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FEA01" w14:textId="77777777" w:rsidR="006D76FC" w:rsidRPr="00165685" w:rsidRDefault="006D76FC" w:rsidP="006D76FC">
      <w:pPr>
        <w:tabs>
          <w:tab w:val="left" w:pos="1120"/>
        </w:tabs>
        <w:spacing w:line="360" w:lineRule="auto"/>
        <w:jc w:val="center"/>
        <w:rPr>
          <w:rFonts w:ascii="Arial" w:hAnsi="Arial" w:cs="Arial"/>
          <w:b/>
          <w:bCs/>
          <w:sz w:val="32"/>
          <w:szCs w:val="32"/>
          <w:highlight w:val="yellow"/>
        </w:rPr>
      </w:pPr>
      <w:r w:rsidRPr="00165685">
        <w:rPr>
          <w:rFonts w:ascii="Arial" w:hAnsi="Arial" w:cs="Arial"/>
          <w:b/>
          <w:bCs/>
          <w:sz w:val="32"/>
          <w:szCs w:val="32"/>
        </w:rPr>
        <w:t>Enhancing Health Research Teams with CONTEXTperts</w:t>
      </w:r>
    </w:p>
    <w:p w14:paraId="660AFB06" w14:textId="041C781D" w:rsidR="006D76FC" w:rsidRPr="00165685" w:rsidRDefault="006D76FC" w:rsidP="004E0BED">
      <w:pPr>
        <w:spacing w:line="360" w:lineRule="auto"/>
        <w:jc w:val="center"/>
        <w:rPr>
          <w:rFonts w:ascii="Arial" w:hAnsi="Arial" w:cs="Arial"/>
        </w:rPr>
      </w:pPr>
      <w:r w:rsidRPr="00165685">
        <w:rPr>
          <w:rFonts w:ascii="Arial" w:hAnsi="Arial" w:cs="Arial"/>
        </w:rPr>
        <w:t>William R. Phillips</w:t>
      </w:r>
    </w:p>
    <w:p w14:paraId="37EAE4D0" w14:textId="361F3397" w:rsidR="006D76FC" w:rsidRPr="00165685" w:rsidRDefault="006D76FC" w:rsidP="006D76FC">
      <w:pPr>
        <w:spacing w:line="360" w:lineRule="auto"/>
        <w:jc w:val="center"/>
        <w:rPr>
          <w:rFonts w:ascii="Arial" w:hAnsi="Arial" w:cs="Arial"/>
          <w:b/>
          <w:bCs/>
        </w:rPr>
      </w:pPr>
      <w:r w:rsidRPr="00165685">
        <w:rPr>
          <w:rFonts w:ascii="Arial" w:hAnsi="Arial" w:cs="Arial"/>
          <w:b/>
          <w:bCs/>
        </w:rPr>
        <w:t>SUPPLEMENT</w:t>
      </w:r>
    </w:p>
    <w:p w14:paraId="7635CC13" w14:textId="77777777" w:rsidR="00E40A54" w:rsidRPr="00165685" w:rsidRDefault="00E40A54" w:rsidP="006D76FC">
      <w:pPr>
        <w:spacing w:line="360" w:lineRule="auto"/>
        <w:jc w:val="center"/>
        <w:rPr>
          <w:rFonts w:ascii="Arial" w:hAnsi="Arial" w:cs="Arial"/>
          <w:b/>
          <w:bCs/>
        </w:rPr>
      </w:pPr>
    </w:p>
    <w:p w14:paraId="7E7D1351" w14:textId="3C49AFA1" w:rsidR="00E40A54" w:rsidRPr="00165685" w:rsidRDefault="00E40A54" w:rsidP="00E40A54">
      <w:pPr>
        <w:rPr>
          <w:rFonts w:ascii="Arial" w:hAnsi="Arial" w:cs="Arial"/>
          <w:b/>
          <w:bCs/>
        </w:rPr>
      </w:pPr>
      <w:r w:rsidRPr="00165685">
        <w:rPr>
          <w:rFonts w:ascii="Arial" w:hAnsi="Arial" w:cs="Arial"/>
          <w:b/>
          <w:bCs/>
        </w:rPr>
        <w:t>Table S1. Models of research engagement</w:t>
      </w:r>
    </w:p>
    <w:p w14:paraId="1F5B1532" w14:textId="77777777" w:rsidR="00E40A54" w:rsidRPr="00165685" w:rsidRDefault="00E40A54" w:rsidP="00E40A54">
      <w:pPr>
        <w:rPr>
          <w:rFonts w:ascii="Arial" w:hAnsi="Arial" w:cs="Arial"/>
        </w:rPr>
      </w:pPr>
    </w:p>
    <w:tbl>
      <w:tblPr>
        <w:tblStyle w:val="TableGrid"/>
        <w:tblW w:w="13439" w:type="dxa"/>
        <w:tblLook w:val="04A0" w:firstRow="1" w:lastRow="0" w:firstColumn="1" w:lastColumn="0" w:noHBand="0" w:noVBand="1"/>
      </w:tblPr>
      <w:tblGrid>
        <w:gridCol w:w="2215"/>
        <w:gridCol w:w="2044"/>
        <w:gridCol w:w="2044"/>
        <w:gridCol w:w="2122"/>
        <w:gridCol w:w="2975"/>
        <w:gridCol w:w="2039"/>
      </w:tblGrid>
      <w:tr w:rsidR="00AE4ECE" w:rsidRPr="00165685" w14:paraId="62BA33C6" w14:textId="77777777" w:rsidTr="00AE4ECE">
        <w:tc>
          <w:tcPr>
            <w:tcW w:w="2215" w:type="dxa"/>
          </w:tcPr>
          <w:p w14:paraId="0448E1EE" w14:textId="77777777" w:rsidR="00AE4ECE" w:rsidRPr="00165685" w:rsidRDefault="00AE4ECE" w:rsidP="00114529">
            <w:pPr>
              <w:rPr>
                <w:rFonts w:ascii="Arial" w:hAnsi="Arial" w:cs="Arial"/>
                <w:b/>
                <w:bCs/>
              </w:rPr>
            </w:pPr>
            <w:r w:rsidRPr="00165685">
              <w:rPr>
                <w:rFonts w:ascii="Arial" w:hAnsi="Arial" w:cs="Arial"/>
                <w:b/>
                <w:bCs/>
              </w:rPr>
              <w:t>Engagement Model</w:t>
            </w:r>
          </w:p>
          <w:p w14:paraId="7B1014DD" w14:textId="77777777" w:rsidR="00AE4ECE" w:rsidRPr="00165685" w:rsidRDefault="00AE4ECE" w:rsidP="00114529">
            <w:pPr>
              <w:rPr>
                <w:rFonts w:ascii="Arial" w:hAnsi="Arial" w:cs="Arial"/>
                <w:b/>
                <w:bCs/>
              </w:rPr>
            </w:pPr>
          </w:p>
        </w:tc>
        <w:tc>
          <w:tcPr>
            <w:tcW w:w="2044" w:type="dxa"/>
          </w:tcPr>
          <w:p w14:paraId="2E3BB2CA" w14:textId="77777777" w:rsidR="00AE4ECE" w:rsidRPr="00165685" w:rsidRDefault="00AE4ECE" w:rsidP="00AE4ECE">
            <w:pPr>
              <w:jc w:val="center"/>
              <w:rPr>
                <w:rFonts w:ascii="Arial" w:hAnsi="Arial" w:cs="Arial"/>
                <w:b/>
                <w:bCs/>
              </w:rPr>
            </w:pPr>
            <w:r w:rsidRPr="00165685">
              <w:rPr>
                <w:rFonts w:ascii="Arial" w:hAnsi="Arial" w:cs="Arial"/>
                <w:b/>
                <w:bCs/>
              </w:rPr>
              <w:t>Engagement</w:t>
            </w:r>
          </w:p>
          <w:p w14:paraId="4346C6C0" w14:textId="77777777" w:rsidR="00AE4ECE" w:rsidRPr="00165685" w:rsidRDefault="00AE4ECE" w:rsidP="00AE4ECE">
            <w:pPr>
              <w:jc w:val="center"/>
              <w:rPr>
                <w:rFonts w:ascii="Arial" w:hAnsi="Arial" w:cs="Arial"/>
                <w:b/>
                <w:bCs/>
              </w:rPr>
            </w:pPr>
            <w:r w:rsidRPr="00165685">
              <w:rPr>
                <w:rFonts w:ascii="Arial" w:hAnsi="Arial" w:cs="Arial"/>
                <w:b/>
                <w:bCs/>
              </w:rPr>
              <w:t xml:space="preserve">Continuum </w:t>
            </w:r>
            <w:r w:rsidRPr="00165685">
              <w:rPr>
                <w:rFonts w:ascii="Arial" w:hAnsi="Arial" w:cs="Arial"/>
              </w:rPr>
              <w:t>[1]</w:t>
            </w:r>
          </w:p>
          <w:p w14:paraId="2DD48CA8" w14:textId="77777777" w:rsidR="00AE4ECE" w:rsidRPr="00165685" w:rsidRDefault="00AE4ECE" w:rsidP="00114529">
            <w:pPr>
              <w:jc w:val="center"/>
              <w:rPr>
                <w:rFonts w:ascii="Arial" w:hAnsi="Arial" w:cs="Arial"/>
                <w:b/>
                <w:bCs/>
              </w:rPr>
            </w:pPr>
          </w:p>
        </w:tc>
        <w:tc>
          <w:tcPr>
            <w:tcW w:w="2044" w:type="dxa"/>
            <w:tcBorders>
              <w:bottom w:val="single" w:sz="4" w:space="0" w:color="auto"/>
            </w:tcBorders>
          </w:tcPr>
          <w:p w14:paraId="3EB321A3" w14:textId="5EE261F3" w:rsidR="00AE4ECE" w:rsidRPr="00165685" w:rsidRDefault="00AE4ECE" w:rsidP="00114529">
            <w:pPr>
              <w:jc w:val="center"/>
              <w:rPr>
                <w:rFonts w:ascii="Arial" w:hAnsi="Arial" w:cs="Arial"/>
                <w:b/>
                <w:bCs/>
              </w:rPr>
            </w:pPr>
            <w:r w:rsidRPr="00165685">
              <w:rPr>
                <w:rFonts w:ascii="Arial" w:hAnsi="Arial" w:cs="Arial"/>
                <w:b/>
                <w:bCs/>
              </w:rPr>
              <w:t>Resources</w:t>
            </w:r>
          </w:p>
          <w:p w14:paraId="791E49F8" w14:textId="77777777" w:rsidR="00AE4ECE" w:rsidRPr="00165685" w:rsidRDefault="00AE4ECE" w:rsidP="00114529">
            <w:pPr>
              <w:jc w:val="center"/>
              <w:rPr>
                <w:rFonts w:ascii="Arial" w:hAnsi="Arial" w:cs="Arial"/>
                <w:b/>
                <w:bCs/>
              </w:rPr>
            </w:pPr>
            <w:r w:rsidRPr="00165685">
              <w:rPr>
                <w:rFonts w:ascii="Arial" w:hAnsi="Arial" w:cs="Arial"/>
                <w:b/>
                <w:bCs/>
              </w:rPr>
              <w:t>Time &amp; Costs</w:t>
            </w:r>
          </w:p>
        </w:tc>
        <w:tc>
          <w:tcPr>
            <w:tcW w:w="2122" w:type="dxa"/>
            <w:tcBorders>
              <w:bottom w:val="single" w:sz="4" w:space="0" w:color="auto"/>
            </w:tcBorders>
          </w:tcPr>
          <w:p w14:paraId="1A08B48B" w14:textId="77777777" w:rsidR="00AE4ECE" w:rsidRPr="00165685" w:rsidRDefault="00AE4ECE" w:rsidP="00114529">
            <w:pPr>
              <w:jc w:val="center"/>
              <w:rPr>
                <w:rFonts w:ascii="Arial" w:hAnsi="Arial" w:cs="Arial"/>
                <w:b/>
                <w:bCs/>
              </w:rPr>
            </w:pPr>
            <w:r w:rsidRPr="00165685">
              <w:rPr>
                <w:rFonts w:ascii="Arial" w:hAnsi="Arial" w:cs="Arial"/>
                <w:b/>
                <w:bCs/>
              </w:rPr>
              <w:t xml:space="preserve">Community </w:t>
            </w:r>
          </w:p>
          <w:p w14:paraId="5B02FF4D" w14:textId="77777777" w:rsidR="00AE4ECE" w:rsidRPr="00165685" w:rsidRDefault="00AE4ECE" w:rsidP="00114529">
            <w:pPr>
              <w:jc w:val="center"/>
              <w:rPr>
                <w:rFonts w:ascii="Arial" w:hAnsi="Arial" w:cs="Arial"/>
                <w:b/>
                <w:bCs/>
              </w:rPr>
            </w:pPr>
            <w:r w:rsidRPr="00165685">
              <w:rPr>
                <w:rFonts w:ascii="Arial" w:hAnsi="Arial" w:cs="Arial"/>
                <w:b/>
                <w:bCs/>
              </w:rPr>
              <w:t>Power</w:t>
            </w:r>
          </w:p>
        </w:tc>
        <w:tc>
          <w:tcPr>
            <w:tcW w:w="2975" w:type="dxa"/>
            <w:tcBorders>
              <w:bottom w:val="single" w:sz="4" w:space="0" w:color="auto"/>
            </w:tcBorders>
          </w:tcPr>
          <w:p w14:paraId="1D091FC4" w14:textId="77777777" w:rsidR="00AE4ECE" w:rsidRPr="00165685" w:rsidRDefault="00AE4ECE" w:rsidP="00114529">
            <w:pPr>
              <w:jc w:val="center"/>
              <w:rPr>
                <w:rFonts w:ascii="Arial" w:hAnsi="Arial" w:cs="Arial"/>
                <w:b/>
                <w:bCs/>
              </w:rPr>
            </w:pPr>
            <w:r w:rsidRPr="00165685">
              <w:rPr>
                <w:rFonts w:ascii="Arial" w:hAnsi="Arial" w:cs="Arial"/>
                <w:b/>
                <w:bCs/>
              </w:rPr>
              <w:t>Emphasis</w:t>
            </w:r>
          </w:p>
        </w:tc>
        <w:tc>
          <w:tcPr>
            <w:tcW w:w="2039" w:type="dxa"/>
            <w:tcBorders>
              <w:bottom w:val="single" w:sz="4" w:space="0" w:color="auto"/>
            </w:tcBorders>
          </w:tcPr>
          <w:p w14:paraId="5A24C0A8" w14:textId="77777777" w:rsidR="00AE4ECE" w:rsidRPr="00165685" w:rsidRDefault="00AE4ECE" w:rsidP="00114529">
            <w:pPr>
              <w:jc w:val="center"/>
              <w:rPr>
                <w:rFonts w:ascii="Arial" w:hAnsi="Arial" w:cs="Arial"/>
                <w:b/>
                <w:bCs/>
              </w:rPr>
            </w:pPr>
            <w:r w:rsidRPr="00165685">
              <w:rPr>
                <w:rFonts w:ascii="Arial" w:hAnsi="Arial" w:cs="Arial"/>
                <w:b/>
                <w:bCs/>
              </w:rPr>
              <w:t>Example</w:t>
            </w:r>
          </w:p>
          <w:p w14:paraId="0214602C" w14:textId="42864705" w:rsidR="00AE4ECE" w:rsidRPr="00165685" w:rsidRDefault="00AE4ECE" w:rsidP="00114529">
            <w:pPr>
              <w:jc w:val="center"/>
              <w:rPr>
                <w:rFonts w:ascii="Arial" w:hAnsi="Arial" w:cs="Arial"/>
                <w:b/>
                <w:bCs/>
              </w:rPr>
            </w:pPr>
            <w:r w:rsidRPr="00165685">
              <w:rPr>
                <w:rFonts w:ascii="Arial" w:hAnsi="Arial" w:cs="Arial"/>
                <w:b/>
                <w:bCs/>
              </w:rPr>
              <w:t>Proponents</w:t>
            </w:r>
          </w:p>
        </w:tc>
      </w:tr>
      <w:tr w:rsidR="00AE4ECE" w:rsidRPr="00165685" w14:paraId="360FF21E" w14:textId="77777777" w:rsidTr="00AE4ECE">
        <w:trPr>
          <w:trHeight w:val="1511"/>
        </w:trPr>
        <w:tc>
          <w:tcPr>
            <w:tcW w:w="2215" w:type="dxa"/>
          </w:tcPr>
          <w:p w14:paraId="1C613130" w14:textId="77777777" w:rsidR="00AE4ECE" w:rsidRPr="00165685" w:rsidRDefault="00AE4ECE" w:rsidP="00114529">
            <w:pPr>
              <w:rPr>
                <w:rFonts w:ascii="Arial" w:hAnsi="Arial" w:cs="Arial"/>
                <w:b/>
                <w:bCs/>
              </w:rPr>
            </w:pPr>
            <w:r w:rsidRPr="00165685">
              <w:rPr>
                <w:rFonts w:ascii="Arial" w:hAnsi="Arial" w:cs="Arial"/>
                <w:b/>
                <w:bCs/>
              </w:rPr>
              <w:t>CBPR</w:t>
            </w:r>
          </w:p>
          <w:p w14:paraId="57A8CB63" w14:textId="22526FD8" w:rsidR="00AE4ECE" w:rsidRPr="00165685" w:rsidRDefault="00AE4ECE" w:rsidP="00114529">
            <w:pPr>
              <w:rPr>
                <w:rFonts w:ascii="Arial" w:hAnsi="Arial" w:cs="Arial"/>
              </w:rPr>
            </w:pPr>
            <w:r w:rsidRPr="00165685">
              <w:rPr>
                <w:rFonts w:ascii="Arial" w:hAnsi="Arial" w:cs="Arial"/>
              </w:rPr>
              <w:t>Community-based participatory research [2]</w:t>
            </w:r>
          </w:p>
        </w:tc>
        <w:tc>
          <w:tcPr>
            <w:tcW w:w="2044" w:type="dxa"/>
            <w:vMerge w:val="restart"/>
          </w:tcPr>
          <w:p w14:paraId="35CFA150" w14:textId="77777777" w:rsidR="00AE4ECE" w:rsidRDefault="00AE4ECE" w:rsidP="00114529">
            <w:pPr>
              <w:jc w:val="center"/>
              <w:rPr>
                <w:rFonts w:ascii="Arial" w:hAnsi="Arial" w:cs="Arial"/>
              </w:rPr>
            </w:pPr>
          </w:p>
          <w:p w14:paraId="3787A64A" w14:textId="77777777" w:rsidR="00AE4ECE" w:rsidRPr="00A50EA6" w:rsidRDefault="00AE4ECE" w:rsidP="00114529">
            <w:pPr>
              <w:jc w:val="center"/>
              <w:rPr>
                <w:rFonts w:ascii="Arial" w:hAnsi="Arial" w:cs="Arial"/>
                <w:b/>
                <w:bCs/>
              </w:rPr>
            </w:pPr>
            <w:r w:rsidRPr="00A50EA6">
              <w:rPr>
                <w:rFonts w:ascii="Arial" w:hAnsi="Arial" w:cs="Arial"/>
                <w:b/>
                <w:bCs/>
              </w:rPr>
              <w:t>High</w:t>
            </w:r>
          </w:p>
          <w:p w14:paraId="595AD5E7" w14:textId="77777777" w:rsidR="00A50EA6" w:rsidRDefault="00A50EA6" w:rsidP="00114529">
            <w:pPr>
              <w:jc w:val="center"/>
              <w:rPr>
                <w:rFonts w:ascii="Arial" w:hAnsi="Arial" w:cs="Arial"/>
              </w:rPr>
            </w:pPr>
          </w:p>
          <w:p w14:paraId="2E1988CF" w14:textId="77777777" w:rsidR="00A50EA6" w:rsidRPr="00A50EA6" w:rsidRDefault="00A50EA6" w:rsidP="00A50EA6">
            <w:pPr>
              <w:jc w:val="center"/>
              <w:rPr>
                <w:rFonts w:ascii="Arial" w:hAnsi="Arial" w:cs="Arial"/>
              </w:rPr>
            </w:pPr>
          </w:p>
          <w:p w14:paraId="6F755092" w14:textId="77777777" w:rsidR="00A50EA6" w:rsidRDefault="00A50EA6" w:rsidP="00A50EA6">
            <w:pPr>
              <w:jc w:val="center"/>
              <w:rPr>
                <w:rFonts w:ascii="Arial" w:hAnsi="Arial" w:cs="Arial"/>
              </w:rPr>
            </w:pPr>
            <w:r w:rsidRPr="00A50EA6">
              <w:rPr>
                <w:rFonts w:ascii="Arial" w:hAnsi="Arial" w:cs="Arial"/>
              </w:rPr>
              <w:t>Empower</w:t>
            </w:r>
          </w:p>
          <w:p w14:paraId="1DF164AB" w14:textId="50AFC1BF" w:rsidR="00A50EA6" w:rsidRDefault="00A50EA6" w:rsidP="00A50EA6">
            <w:pPr>
              <w:jc w:val="center"/>
              <w:rPr>
                <w:rFonts w:ascii="Arial" w:hAnsi="Arial" w:cs="Arial"/>
              </w:rPr>
            </w:pPr>
            <w:r>
              <w:rPr>
                <w:rFonts w:ascii="Arial" w:hAnsi="Arial" w:cs="Arial"/>
              </w:rPr>
              <w:t>.</w:t>
            </w:r>
          </w:p>
          <w:p w14:paraId="3CA074D8" w14:textId="72AF605A" w:rsidR="00A50EA6" w:rsidRDefault="00A50EA6" w:rsidP="00A50EA6">
            <w:pPr>
              <w:jc w:val="center"/>
              <w:rPr>
                <w:rFonts w:ascii="Arial" w:hAnsi="Arial" w:cs="Arial"/>
              </w:rPr>
            </w:pPr>
            <w:r>
              <w:rPr>
                <w:rFonts w:ascii="Arial" w:hAnsi="Arial" w:cs="Arial"/>
              </w:rPr>
              <w:t>.</w:t>
            </w:r>
          </w:p>
          <w:p w14:paraId="072D7C4A" w14:textId="7705D53B" w:rsidR="00A50EA6" w:rsidRPr="00A50EA6" w:rsidRDefault="00A50EA6" w:rsidP="00A50EA6">
            <w:pPr>
              <w:jc w:val="center"/>
              <w:rPr>
                <w:rFonts w:ascii="Arial" w:hAnsi="Arial" w:cs="Arial"/>
              </w:rPr>
            </w:pPr>
            <w:r>
              <w:rPr>
                <w:rFonts w:ascii="Arial" w:hAnsi="Arial" w:cs="Arial"/>
              </w:rPr>
              <w:t>.</w:t>
            </w:r>
          </w:p>
          <w:p w14:paraId="02A0DA78" w14:textId="77777777" w:rsidR="00A50EA6" w:rsidRDefault="00A50EA6" w:rsidP="00A50EA6">
            <w:pPr>
              <w:jc w:val="center"/>
              <w:rPr>
                <w:rFonts w:ascii="Arial" w:hAnsi="Arial" w:cs="Arial"/>
              </w:rPr>
            </w:pPr>
            <w:r w:rsidRPr="00A50EA6">
              <w:rPr>
                <w:rFonts w:ascii="Arial" w:hAnsi="Arial" w:cs="Arial"/>
              </w:rPr>
              <w:t>Collaborate</w:t>
            </w:r>
          </w:p>
          <w:p w14:paraId="5D2F92D2" w14:textId="0520783B" w:rsidR="00A50EA6" w:rsidRDefault="00A50EA6" w:rsidP="00A50EA6">
            <w:pPr>
              <w:jc w:val="center"/>
              <w:rPr>
                <w:rFonts w:ascii="Arial" w:hAnsi="Arial" w:cs="Arial"/>
              </w:rPr>
            </w:pPr>
            <w:r>
              <w:rPr>
                <w:rFonts w:ascii="Arial" w:hAnsi="Arial" w:cs="Arial"/>
              </w:rPr>
              <w:t>.</w:t>
            </w:r>
          </w:p>
          <w:p w14:paraId="2B055CC9" w14:textId="07C54C49" w:rsidR="00A50EA6" w:rsidRDefault="00A50EA6" w:rsidP="00A50EA6">
            <w:pPr>
              <w:jc w:val="center"/>
              <w:rPr>
                <w:rFonts w:ascii="Arial" w:hAnsi="Arial" w:cs="Arial"/>
              </w:rPr>
            </w:pPr>
            <w:r>
              <w:rPr>
                <w:rFonts w:ascii="Arial" w:hAnsi="Arial" w:cs="Arial"/>
              </w:rPr>
              <w:t>.</w:t>
            </w:r>
          </w:p>
          <w:p w14:paraId="6D337D78" w14:textId="6B615163" w:rsidR="00A50EA6" w:rsidRDefault="00A50EA6" w:rsidP="00A50EA6">
            <w:pPr>
              <w:jc w:val="center"/>
              <w:rPr>
                <w:rFonts w:ascii="Arial" w:hAnsi="Arial" w:cs="Arial"/>
              </w:rPr>
            </w:pPr>
            <w:r>
              <w:rPr>
                <w:rFonts w:ascii="Arial" w:hAnsi="Arial" w:cs="Arial"/>
              </w:rPr>
              <w:t>.</w:t>
            </w:r>
          </w:p>
          <w:p w14:paraId="2BAE2B71" w14:textId="77777777" w:rsidR="00A50EA6" w:rsidRPr="00A50EA6" w:rsidRDefault="00A50EA6" w:rsidP="00A50EA6">
            <w:pPr>
              <w:jc w:val="center"/>
              <w:rPr>
                <w:rFonts w:ascii="Arial" w:hAnsi="Arial" w:cs="Arial"/>
              </w:rPr>
            </w:pPr>
          </w:p>
          <w:p w14:paraId="6FE9D095" w14:textId="7DE8C651" w:rsidR="00A50EA6" w:rsidRDefault="00A50EA6" w:rsidP="00A50EA6">
            <w:pPr>
              <w:jc w:val="center"/>
              <w:rPr>
                <w:rFonts w:ascii="Arial" w:hAnsi="Arial" w:cs="Arial"/>
              </w:rPr>
            </w:pPr>
            <w:r w:rsidRPr="00A50EA6">
              <w:rPr>
                <w:rFonts w:ascii="Arial" w:hAnsi="Arial" w:cs="Arial"/>
              </w:rPr>
              <w:t>Involve</w:t>
            </w:r>
          </w:p>
          <w:p w14:paraId="53723291" w14:textId="5F0AB54C" w:rsidR="00A50EA6" w:rsidRDefault="00A50EA6" w:rsidP="00A50EA6">
            <w:pPr>
              <w:jc w:val="center"/>
              <w:rPr>
                <w:rFonts w:ascii="Arial" w:hAnsi="Arial" w:cs="Arial"/>
              </w:rPr>
            </w:pPr>
            <w:r>
              <w:rPr>
                <w:rFonts w:ascii="Arial" w:hAnsi="Arial" w:cs="Arial"/>
              </w:rPr>
              <w:t>.</w:t>
            </w:r>
          </w:p>
          <w:p w14:paraId="2092B5F7" w14:textId="375B8B3D" w:rsidR="00A50EA6" w:rsidRDefault="00A50EA6" w:rsidP="00A50EA6">
            <w:pPr>
              <w:jc w:val="center"/>
              <w:rPr>
                <w:rFonts w:ascii="Arial" w:hAnsi="Arial" w:cs="Arial"/>
              </w:rPr>
            </w:pPr>
            <w:r>
              <w:rPr>
                <w:rFonts w:ascii="Arial" w:hAnsi="Arial" w:cs="Arial"/>
              </w:rPr>
              <w:t>.</w:t>
            </w:r>
          </w:p>
          <w:p w14:paraId="76CD1FB6" w14:textId="36469024" w:rsidR="00A50EA6" w:rsidRDefault="00A50EA6" w:rsidP="00A50EA6">
            <w:pPr>
              <w:jc w:val="center"/>
              <w:rPr>
                <w:rFonts w:ascii="Arial" w:hAnsi="Arial" w:cs="Arial"/>
              </w:rPr>
            </w:pPr>
            <w:r>
              <w:rPr>
                <w:rFonts w:ascii="Arial" w:hAnsi="Arial" w:cs="Arial"/>
              </w:rPr>
              <w:t>.</w:t>
            </w:r>
          </w:p>
          <w:p w14:paraId="47CD8C4F" w14:textId="34C11CBC" w:rsidR="00A50EA6" w:rsidRPr="00A50EA6" w:rsidRDefault="00A50EA6" w:rsidP="00A50EA6">
            <w:pPr>
              <w:rPr>
                <w:rFonts w:ascii="Arial" w:hAnsi="Arial" w:cs="Arial"/>
              </w:rPr>
            </w:pPr>
          </w:p>
          <w:p w14:paraId="77F3DDA9" w14:textId="77777777" w:rsidR="00A50EA6" w:rsidRDefault="00A50EA6" w:rsidP="00A50EA6">
            <w:pPr>
              <w:jc w:val="center"/>
              <w:rPr>
                <w:rFonts w:ascii="Arial" w:hAnsi="Arial" w:cs="Arial"/>
              </w:rPr>
            </w:pPr>
            <w:r w:rsidRPr="00A50EA6">
              <w:rPr>
                <w:rFonts w:ascii="Arial" w:hAnsi="Arial" w:cs="Arial"/>
              </w:rPr>
              <w:t>Consult</w:t>
            </w:r>
          </w:p>
          <w:p w14:paraId="2F96F739" w14:textId="4D971668" w:rsidR="00A50EA6" w:rsidRDefault="00A50EA6" w:rsidP="00A50EA6">
            <w:pPr>
              <w:jc w:val="center"/>
              <w:rPr>
                <w:rFonts w:ascii="Arial" w:hAnsi="Arial" w:cs="Arial"/>
              </w:rPr>
            </w:pPr>
            <w:r>
              <w:rPr>
                <w:rFonts w:ascii="Arial" w:hAnsi="Arial" w:cs="Arial"/>
              </w:rPr>
              <w:t>.</w:t>
            </w:r>
          </w:p>
          <w:p w14:paraId="0BAC3723" w14:textId="68CC0098" w:rsidR="00A50EA6" w:rsidRDefault="00A50EA6" w:rsidP="00A50EA6">
            <w:pPr>
              <w:jc w:val="center"/>
              <w:rPr>
                <w:rFonts w:ascii="Arial" w:hAnsi="Arial" w:cs="Arial"/>
              </w:rPr>
            </w:pPr>
            <w:r>
              <w:rPr>
                <w:rFonts w:ascii="Arial" w:hAnsi="Arial" w:cs="Arial"/>
              </w:rPr>
              <w:t>.</w:t>
            </w:r>
          </w:p>
          <w:p w14:paraId="29DB1708" w14:textId="550F4A13" w:rsidR="00A50EA6" w:rsidRDefault="00A50EA6" w:rsidP="00A50EA6">
            <w:pPr>
              <w:jc w:val="center"/>
              <w:rPr>
                <w:rFonts w:ascii="Arial" w:hAnsi="Arial" w:cs="Arial"/>
              </w:rPr>
            </w:pPr>
            <w:r>
              <w:rPr>
                <w:rFonts w:ascii="Arial" w:hAnsi="Arial" w:cs="Arial"/>
              </w:rPr>
              <w:lastRenderedPageBreak/>
              <w:t>.</w:t>
            </w:r>
          </w:p>
          <w:p w14:paraId="0C1A3824" w14:textId="77777777" w:rsidR="00A50EA6" w:rsidRPr="00A50EA6" w:rsidRDefault="00A50EA6" w:rsidP="00A50EA6">
            <w:pPr>
              <w:jc w:val="center"/>
              <w:rPr>
                <w:rFonts w:ascii="Arial" w:hAnsi="Arial" w:cs="Arial"/>
              </w:rPr>
            </w:pPr>
          </w:p>
          <w:p w14:paraId="0277C558" w14:textId="15A0FC8F" w:rsidR="00AE4ECE" w:rsidRDefault="00A50EA6" w:rsidP="00A50EA6">
            <w:pPr>
              <w:jc w:val="center"/>
              <w:rPr>
                <w:rFonts w:ascii="Arial" w:hAnsi="Arial" w:cs="Arial"/>
              </w:rPr>
            </w:pPr>
            <w:r w:rsidRPr="00A50EA6">
              <w:rPr>
                <w:rFonts w:ascii="Arial" w:hAnsi="Arial" w:cs="Arial"/>
              </w:rPr>
              <w:t>Inform</w:t>
            </w:r>
          </w:p>
          <w:p w14:paraId="2492157E" w14:textId="77777777" w:rsidR="00AE4ECE" w:rsidRDefault="00AE4ECE" w:rsidP="00A50EA6">
            <w:pPr>
              <w:jc w:val="center"/>
              <w:rPr>
                <w:rFonts w:ascii="Arial" w:hAnsi="Arial" w:cs="Arial"/>
              </w:rPr>
            </w:pPr>
          </w:p>
          <w:p w14:paraId="650E0FE6" w14:textId="77777777" w:rsidR="00A50EA6" w:rsidRDefault="00A50EA6" w:rsidP="00A50EA6">
            <w:pPr>
              <w:jc w:val="center"/>
              <w:rPr>
                <w:rFonts w:ascii="Arial" w:hAnsi="Arial" w:cs="Arial"/>
              </w:rPr>
            </w:pPr>
          </w:p>
          <w:p w14:paraId="6EFA9379" w14:textId="77777777" w:rsidR="00AE4ECE" w:rsidRPr="00A50EA6" w:rsidRDefault="00AE4ECE" w:rsidP="00A50EA6">
            <w:pPr>
              <w:jc w:val="center"/>
              <w:rPr>
                <w:rFonts w:ascii="Arial" w:hAnsi="Arial" w:cs="Arial"/>
                <w:b/>
                <w:bCs/>
              </w:rPr>
            </w:pPr>
            <w:r w:rsidRPr="00A50EA6">
              <w:rPr>
                <w:rFonts w:ascii="Arial" w:hAnsi="Arial" w:cs="Arial"/>
                <w:b/>
                <w:bCs/>
              </w:rPr>
              <w:t>Low</w:t>
            </w:r>
          </w:p>
          <w:p w14:paraId="61B5C705" w14:textId="77777777" w:rsidR="00A50EA6" w:rsidRDefault="00A50EA6" w:rsidP="00A50EA6">
            <w:pPr>
              <w:jc w:val="center"/>
              <w:rPr>
                <w:rFonts w:ascii="Arial" w:hAnsi="Arial" w:cs="Arial"/>
              </w:rPr>
            </w:pPr>
          </w:p>
          <w:p w14:paraId="76BEC696" w14:textId="39F1E136" w:rsidR="00A50EA6" w:rsidRPr="00165685" w:rsidRDefault="00A50EA6" w:rsidP="00A50EA6">
            <w:pPr>
              <w:jc w:val="center"/>
              <w:rPr>
                <w:rFonts w:ascii="Arial" w:hAnsi="Arial" w:cs="Arial"/>
              </w:rPr>
            </w:pPr>
          </w:p>
        </w:tc>
        <w:tc>
          <w:tcPr>
            <w:tcW w:w="2044" w:type="dxa"/>
            <w:tcBorders>
              <w:bottom w:val="dashed" w:sz="8" w:space="0" w:color="auto"/>
            </w:tcBorders>
          </w:tcPr>
          <w:p w14:paraId="503CB0E2" w14:textId="4E24D9A7" w:rsidR="00AE4ECE" w:rsidRPr="00165685" w:rsidRDefault="00AE4ECE" w:rsidP="00114529">
            <w:pPr>
              <w:jc w:val="center"/>
              <w:rPr>
                <w:rFonts w:ascii="Arial" w:hAnsi="Arial" w:cs="Arial"/>
              </w:rPr>
            </w:pPr>
            <w:r w:rsidRPr="00165685">
              <w:rPr>
                <w:rFonts w:ascii="Arial" w:hAnsi="Arial" w:cs="Arial"/>
              </w:rPr>
              <w:lastRenderedPageBreak/>
              <w:t>High</w:t>
            </w:r>
          </w:p>
          <w:p w14:paraId="435AB966" w14:textId="77777777" w:rsidR="00AE4ECE" w:rsidRPr="00165685" w:rsidRDefault="00AE4ECE" w:rsidP="00114529">
            <w:pPr>
              <w:jc w:val="center"/>
              <w:rPr>
                <w:rFonts w:ascii="Arial" w:hAnsi="Arial" w:cs="Arial"/>
              </w:rPr>
            </w:pPr>
            <w:r w:rsidRPr="00165685">
              <w:rPr>
                <w:rFonts w:ascii="Arial" w:hAnsi="Arial" w:cs="Arial"/>
              </w:rPr>
              <w:t>Capacity building</w:t>
            </w:r>
          </w:p>
          <w:p w14:paraId="0A875C18" w14:textId="77777777" w:rsidR="00AE4ECE" w:rsidRPr="00165685" w:rsidRDefault="00AE4ECE" w:rsidP="00114529">
            <w:pPr>
              <w:jc w:val="center"/>
              <w:rPr>
                <w:rFonts w:ascii="Arial" w:hAnsi="Arial" w:cs="Arial"/>
              </w:rPr>
            </w:pPr>
            <w:r w:rsidRPr="00165685">
              <w:rPr>
                <w:rFonts w:ascii="Arial" w:hAnsi="Arial" w:cs="Arial"/>
              </w:rPr>
              <w:t>Infrastructure</w:t>
            </w:r>
          </w:p>
          <w:p w14:paraId="05E4B6A0" w14:textId="55716D18" w:rsidR="00AE4ECE" w:rsidRPr="00165685" w:rsidRDefault="00AE4ECE" w:rsidP="00114529">
            <w:pPr>
              <w:jc w:val="center"/>
              <w:rPr>
                <w:rFonts w:ascii="Arial" w:hAnsi="Arial" w:cs="Arial"/>
              </w:rPr>
            </w:pPr>
            <w:r w:rsidRPr="00165685">
              <w:rPr>
                <w:rFonts w:ascii="Arial" w:hAnsi="Arial" w:cs="Arial"/>
              </w:rPr>
              <w:t>T</w:t>
            </w:r>
            <w:r>
              <w:rPr>
                <w:rFonts w:ascii="Arial" w:hAnsi="Arial" w:cs="Arial"/>
              </w:rPr>
              <w:t>eam training</w:t>
            </w:r>
          </w:p>
          <w:p w14:paraId="323ECA8E" w14:textId="77777777" w:rsidR="00AE4ECE" w:rsidRPr="00165685" w:rsidRDefault="00AE4ECE" w:rsidP="00114529">
            <w:pPr>
              <w:jc w:val="center"/>
              <w:rPr>
                <w:rFonts w:ascii="Arial" w:hAnsi="Arial" w:cs="Arial"/>
              </w:rPr>
            </w:pPr>
            <w:r w:rsidRPr="00165685">
              <w:rPr>
                <w:rFonts w:ascii="Arial" w:hAnsi="Arial" w:cs="Arial"/>
              </w:rPr>
              <w:t>Staff</w:t>
            </w:r>
          </w:p>
        </w:tc>
        <w:tc>
          <w:tcPr>
            <w:tcW w:w="2122" w:type="dxa"/>
            <w:tcBorders>
              <w:bottom w:val="dashed" w:sz="8" w:space="0" w:color="auto"/>
            </w:tcBorders>
          </w:tcPr>
          <w:p w14:paraId="2DED666E" w14:textId="77777777" w:rsidR="00AE4ECE" w:rsidRPr="00165685" w:rsidRDefault="00AE4ECE" w:rsidP="00114529">
            <w:pPr>
              <w:jc w:val="center"/>
              <w:rPr>
                <w:rFonts w:ascii="Arial" w:hAnsi="Arial" w:cs="Arial"/>
              </w:rPr>
            </w:pPr>
            <w:r w:rsidRPr="00165685">
              <w:rPr>
                <w:rFonts w:ascii="Arial" w:hAnsi="Arial" w:cs="Arial"/>
              </w:rPr>
              <w:t>High</w:t>
            </w:r>
          </w:p>
          <w:p w14:paraId="077F5053" w14:textId="77777777" w:rsidR="00AE4ECE" w:rsidRPr="00165685" w:rsidRDefault="00AE4ECE" w:rsidP="00114529">
            <w:pPr>
              <w:jc w:val="center"/>
              <w:rPr>
                <w:rFonts w:ascii="Arial" w:hAnsi="Arial" w:cs="Arial"/>
              </w:rPr>
            </w:pPr>
            <w:r w:rsidRPr="00165685">
              <w:rPr>
                <w:rFonts w:ascii="Arial" w:hAnsi="Arial" w:cs="Arial"/>
              </w:rPr>
              <w:t>Control of data and reports.</w:t>
            </w:r>
          </w:p>
        </w:tc>
        <w:tc>
          <w:tcPr>
            <w:tcW w:w="2975" w:type="dxa"/>
            <w:tcBorders>
              <w:bottom w:val="dashed" w:sz="8" w:space="0" w:color="auto"/>
            </w:tcBorders>
          </w:tcPr>
          <w:p w14:paraId="69A55FB6" w14:textId="77777777" w:rsidR="00AE4ECE" w:rsidRPr="00165685" w:rsidRDefault="00AE4ECE" w:rsidP="00114529">
            <w:pPr>
              <w:rPr>
                <w:rFonts w:ascii="Arial" w:hAnsi="Arial" w:cs="Arial"/>
              </w:rPr>
            </w:pPr>
            <w:r w:rsidRPr="00165685">
              <w:rPr>
                <w:rFonts w:ascii="Arial" w:hAnsi="Arial" w:cs="Arial"/>
              </w:rPr>
              <w:t xml:space="preserve">Relationship building. </w:t>
            </w:r>
          </w:p>
          <w:p w14:paraId="3CF7B642" w14:textId="0EAEF979" w:rsidR="00AE4ECE" w:rsidRPr="00165685" w:rsidRDefault="00AE4ECE" w:rsidP="00114529">
            <w:pPr>
              <w:rPr>
                <w:rFonts w:ascii="Arial" w:hAnsi="Arial" w:cs="Arial"/>
              </w:rPr>
            </w:pPr>
            <w:r w:rsidRPr="00165685">
              <w:rPr>
                <w:rFonts w:ascii="Arial" w:hAnsi="Arial" w:cs="Arial"/>
              </w:rPr>
              <w:t>L</w:t>
            </w:r>
            <w:r w:rsidRPr="00165685">
              <w:rPr>
                <w:rFonts w:ascii="Arial" w:hAnsi="Arial" w:cs="Arial"/>
                <w:color w:val="000000"/>
              </w:rPr>
              <w:t>ocal benefit, equity, capacity building, sustainability.</w:t>
            </w:r>
          </w:p>
          <w:p w14:paraId="0617E1E3" w14:textId="77777777" w:rsidR="00AE4ECE" w:rsidRPr="00165685" w:rsidRDefault="00AE4ECE" w:rsidP="00114529">
            <w:pPr>
              <w:rPr>
                <w:rFonts w:ascii="Arial" w:hAnsi="Arial" w:cs="Arial"/>
                <w:color w:val="000000"/>
              </w:rPr>
            </w:pPr>
            <w:r w:rsidRPr="00165685">
              <w:rPr>
                <w:rFonts w:ascii="Arial" w:hAnsi="Arial" w:cs="Arial"/>
                <w:color w:val="000000"/>
              </w:rPr>
              <w:t>All stages of research.</w:t>
            </w:r>
          </w:p>
        </w:tc>
        <w:tc>
          <w:tcPr>
            <w:tcW w:w="2039" w:type="dxa"/>
            <w:tcBorders>
              <w:bottom w:val="dashed" w:sz="8" w:space="0" w:color="auto"/>
            </w:tcBorders>
          </w:tcPr>
          <w:p w14:paraId="5D41881F" w14:textId="13047825" w:rsidR="00AE4ECE" w:rsidRPr="00165685" w:rsidRDefault="00AE4ECE" w:rsidP="00114529">
            <w:pPr>
              <w:rPr>
                <w:rFonts w:ascii="Arial" w:hAnsi="Arial" w:cs="Arial"/>
              </w:rPr>
            </w:pPr>
            <w:r w:rsidRPr="00165685">
              <w:rPr>
                <w:rFonts w:ascii="Arial" w:hAnsi="Arial" w:cs="Arial"/>
              </w:rPr>
              <w:t>Primary care research NAPCRG [3]</w:t>
            </w:r>
          </w:p>
        </w:tc>
      </w:tr>
      <w:tr w:rsidR="00AE4ECE" w:rsidRPr="00165685" w14:paraId="561D3584" w14:textId="77777777" w:rsidTr="00AE4ECE">
        <w:tc>
          <w:tcPr>
            <w:tcW w:w="2215" w:type="dxa"/>
          </w:tcPr>
          <w:p w14:paraId="1CC82F1C" w14:textId="77777777" w:rsidR="00AE4ECE" w:rsidRPr="00165685" w:rsidRDefault="00AE4ECE" w:rsidP="00114529">
            <w:pPr>
              <w:rPr>
                <w:rFonts w:ascii="Arial" w:hAnsi="Arial" w:cs="Arial"/>
                <w:b/>
                <w:bCs/>
                <w:color w:val="000000"/>
              </w:rPr>
            </w:pPr>
            <w:r w:rsidRPr="00165685">
              <w:rPr>
                <w:rFonts w:ascii="Arial" w:hAnsi="Arial" w:cs="Arial"/>
                <w:b/>
                <w:bCs/>
                <w:color w:val="000000"/>
              </w:rPr>
              <w:t>PAR</w:t>
            </w:r>
          </w:p>
          <w:p w14:paraId="46C40037" w14:textId="4EF57938" w:rsidR="00AE4ECE" w:rsidRPr="00165685" w:rsidRDefault="00AE4ECE" w:rsidP="00114529">
            <w:pPr>
              <w:rPr>
                <w:rFonts w:ascii="Arial" w:hAnsi="Arial" w:cs="Arial"/>
                <w:color w:val="000000"/>
              </w:rPr>
            </w:pPr>
            <w:r w:rsidRPr="00165685">
              <w:rPr>
                <w:rFonts w:ascii="Arial" w:hAnsi="Arial" w:cs="Arial"/>
                <w:color w:val="000000"/>
              </w:rPr>
              <w:t>Participatory Action Research [4]</w:t>
            </w:r>
          </w:p>
          <w:p w14:paraId="68491CEA" w14:textId="77777777" w:rsidR="00AE4ECE" w:rsidRPr="00165685" w:rsidRDefault="00AE4ECE" w:rsidP="00114529">
            <w:pPr>
              <w:rPr>
                <w:rFonts w:ascii="Arial" w:hAnsi="Arial" w:cs="Arial"/>
              </w:rPr>
            </w:pPr>
          </w:p>
        </w:tc>
        <w:tc>
          <w:tcPr>
            <w:tcW w:w="2044" w:type="dxa"/>
            <w:vMerge/>
          </w:tcPr>
          <w:p w14:paraId="0A465905" w14:textId="77777777" w:rsidR="00AE4ECE" w:rsidRPr="00165685" w:rsidRDefault="00AE4ECE" w:rsidP="00114529">
            <w:pPr>
              <w:jc w:val="center"/>
              <w:rPr>
                <w:rFonts w:ascii="Arial" w:hAnsi="Arial" w:cs="Arial"/>
              </w:rPr>
            </w:pPr>
          </w:p>
        </w:tc>
        <w:tc>
          <w:tcPr>
            <w:tcW w:w="2044" w:type="dxa"/>
            <w:tcBorders>
              <w:top w:val="dashed" w:sz="8" w:space="0" w:color="auto"/>
            </w:tcBorders>
          </w:tcPr>
          <w:p w14:paraId="58306B52" w14:textId="0FD5706A" w:rsidR="00AE4ECE" w:rsidRPr="00165685" w:rsidRDefault="00AE4ECE" w:rsidP="00114529">
            <w:pPr>
              <w:jc w:val="center"/>
              <w:rPr>
                <w:rFonts w:ascii="Arial" w:hAnsi="Arial" w:cs="Arial"/>
              </w:rPr>
            </w:pPr>
            <w:r w:rsidRPr="00165685">
              <w:rPr>
                <w:rFonts w:ascii="Arial" w:hAnsi="Arial" w:cs="Arial"/>
              </w:rPr>
              <w:t>High</w:t>
            </w:r>
          </w:p>
          <w:p w14:paraId="5492107D" w14:textId="77777777" w:rsidR="00AE4ECE" w:rsidRPr="00165685" w:rsidRDefault="00AE4ECE" w:rsidP="00114529">
            <w:pPr>
              <w:jc w:val="center"/>
              <w:rPr>
                <w:rFonts w:ascii="Arial" w:hAnsi="Arial" w:cs="Arial"/>
              </w:rPr>
            </w:pPr>
            <w:r w:rsidRPr="00165685">
              <w:rPr>
                <w:rFonts w:ascii="Arial" w:hAnsi="Arial" w:cs="Arial"/>
              </w:rPr>
              <w:t>(as above)</w:t>
            </w:r>
          </w:p>
          <w:p w14:paraId="028F743D" w14:textId="77777777" w:rsidR="00AE4ECE" w:rsidRPr="00165685" w:rsidRDefault="00AE4ECE" w:rsidP="00114529">
            <w:pPr>
              <w:jc w:val="center"/>
              <w:rPr>
                <w:rFonts w:ascii="Arial" w:hAnsi="Arial" w:cs="Arial"/>
              </w:rPr>
            </w:pPr>
          </w:p>
        </w:tc>
        <w:tc>
          <w:tcPr>
            <w:tcW w:w="2122" w:type="dxa"/>
            <w:tcBorders>
              <w:top w:val="dashed" w:sz="8" w:space="0" w:color="auto"/>
            </w:tcBorders>
          </w:tcPr>
          <w:p w14:paraId="546B000E" w14:textId="77777777" w:rsidR="00AE4ECE" w:rsidRPr="00165685" w:rsidRDefault="00AE4ECE" w:rsidP="00114529">
            <w:pPr>
              <w:jc w:val="center"/>
              <w:rPr>
                <w:rFonts w:ascii="Arial" w:hAnsi="Arial" w:cs="Arial"/>
              </w:rPr>
            </w:pPr>
            <w:r w:rsidRPr="00165685">
              <w:rPr>
                <w:rFonts w:ascii="Arial" w:hAnsi="Arial" w:cs="Arial"/>
              </w:rPr>
              <w:t>High</w:t>
            </w:r>
          </w:p>
          <w:p w14:paraId="27EE0643" w14:textId="77777777" w:rsidR="00AE4ECE" w:rsidRPr="00165685" w:rsidRDefault="00AE4ECE" w:rsidP="00114529">
            <w:pPr>
              <w:jc w:val="center"/>
              <w:rPr>
                <w:rFonts w:ascii="Arial" w:hAnsi="Arial" w:cs="Arial"/>
              </w:rPr>
            </w:pPr>
            <w:r w:rsidRPr="00165685">
              <w:rPr>
                <w:rFonts w:ascii="Arial" w:hAnsi="Arial" w:cs="Arial"/>
              </w:rPr>
              <w:t>(as above)</w:t>
            </w:r>
          </w:p>
          <w:p w14:paraId="7172F567" w14:textId="77777777" w:rsidR="00AE4ECE" w:rsidRPr="00165685" w:rsidRDefault="00AE4ECE" w:rsidP="00114529">
            <w:pPr>
              <w:jc w:val="center"/>
              <w:rPr>
                <w:rFonts w:ascii="Arial" w:hAnsi="Arial" w:cs="Arial"/>
              </w:rPr>
            </w:pPr>
          </w:p>
        </w:tc>
        <w:tc>
          <w:tcPr>
            <w:tcW w:w="2975" w:type="dxa"/>
            <w:tcBorders>
              <w:top w:val="dashed" w:sz="8" w:space="0" w:color="auto"/>
            </w:tcBorders>
          </w:tcPr>
          <w:p w14:paraId="07F999D7" w14:textId="77777777" w:rsidR="00AE4ECE" w:rsidRDefault="00AE4ECE" w:rsidP="00114529">
            <w:pPr>
              <w:rPr>
                <w:rFonts w:ascii="Arial" w:hAnsi="Arial" w:cs="Arial"/>
                <w:color w:val="000000"/>
              </w:rPr>
            </w:pPr>
            <w:r w:rsidRPr="00165685">
              <w:rPr>
                <w:rFonts w:ascii="Arial" w:hAnsi="Arial" w:cs="Arial"/>
              </w:rPr>
              <w:t>Iterative cycles of action for l</w:t>
            </w:r>
            <w:r w:rsidRPr="00165685">
              <w:rPr>
                <w:rFonts w:ascii="Arial" w:hAnsi="Arial" w:cs="Arial"/>
                <w:color w:val="000000"/>
              </w:rPr>
              <w:t xml:space="preserve">ocal problem solving and change </w:t>
            </w:r>
          </w:p>
          <w:p w14:paraId="6A4CF2F9" w14:textId="795EF64B" w:rsidR="00AE4ECE" w:rsidRPr="00165685" w:rsidRDefault="00AE4ECE" w:rsidP="00114529">
            <w:pPr>
              <w:rPr>
                <w:rFonts w:ascii="Arial" w:hAnsi="Arial" w:cs="Arial"/>
                <w:color w:val="000000"/>
              </w:rPr>
            </w:pPr>
            <w:r w:rsidRPr="00165685">
              <w:rPr>
                <w:rFonts w:ascii="Arial" w:hAnsi="Arial" w:cs="Arial"/>
              </w:rPr>
              <w:t>(as above)</w:t>
            </w:r>
          </w:p>
          <w:p w14:paraId="251238A3" w14:textId="77777777" w:rsidR="00AE4ECE" w:rsidRPr="00165685" w:rsidRDefault="00AE4ECE" w:rsidP="00114529">
            <w:pPr>
              <w:rPr>
                <w:rFonts w:ascii="Arial" w:hAnsi="Arial" w:cs="Arial"/>
              </w:rPr>
            </w:pPr>
          </w:p>
        </w:tc>
        <w:tc>
          <w:tcPr>
            <w:tcW w:w="2039" w:type="dxa"/>
            <w:tcBorders>
              <w:top w:val="dashed" w:sz="8" w:space="0" w:color="auto"/>
            </w:tcBorders>
          </w:tcPr>
          <w:p w14:paraId="47139A8F" w14:textId="77777777" w:rsidR="00AE4ECE" w:rsidRPr="00165685" w:rsidRDefault="00AE4ECE" w:rsidP="00114529">
            <w:pPr>
              <w:rPr>
                <w:rFonts w:ascii="Arial" w:hAnsi="Arial" w:cs="Arial"/>
              </w:rPr>
            </w:pPr>
          </w:p>
        </w:tc>
      </w:tr>
      <w:tr w:rsidR="00AE4ECE" w:rsidRPr="00165685" w14:paraId="4A3C8335" w14:textId="77777777" w:rsidTr="00AE4ECE">
        <w:tc>
          <w:tcPr>
            <w:tcW w:w="2215" w:type="dxa"/>
          </w:tcPr>
          <w:p w14:paraId="399AF36D" w14:textId="77777777" w:rsidR="00AE4ECE" w:rsidRPr="00165685" w:rsidRDefault="00AE4ECE" w:rsidP="00114529">
            <w:pPr>
              <w:rPr>
                <w:rFonts w:ascii="Arial" w:hAnsi="Arial" w:cs="Arial"/>
                <w:b/>
                <w:bCs/>
              </w:rPr>
            </w:pPr>
            <w:r w:rsidRPr="00165685">
              <w:rPr>
                <w:rFonts w:ascii="Arial" w:hAnsi="Arial" w:cs="Arial"/>
                <w:b/>
                <w:bCs/>
              </w:rPr>
              <w:t>PPI</w:t>
            </w:r>
          </w:p>
          <w:p w14:paraId="08797AB6" w14:textId="68892901" w:rsidR="00AE4ECE" w:rsidRPr="00165685" w:rsidRDefault="00AE4ECE" w:rsidP="00114529">
            <w:pPr>
              <w:rPr>
                <w:rFonts w:ascii="Arial" w:hAnsi="Arial" w:cs="Arial"/>
              </w:rPr>
            </w:pPr>
            <w:r w:rsidRPr="00165685">
              <w:rPr>
                <w:rFonts w:ascii="Arial" w:hAnsi="Arial" w:cs="Arial"/>
                <w:color w:val="000000"/>
              </w:rPr>
              <w:t>Patient and Public Involvement [5</w:t>
            </w:r>
            <w:r w:rsidRPr="00165685">
              <w:rPr>
                <w:rFonts w:ascii="Arial" w:hAnsi="Arial" w:cs="Arial"/>
              </w:rPr>
              <w:t>]</w:t>
            </w:r>
          </w:p>
        </w:tc>
        <w:tc>
          <w:tcPr>
            <w:tcW w:w="2044" w:type="dxa"/>
            <w:vMerge/>
          </w:tcPr>
          <w:p w14:paraId="558D9BF6" w14:textId="77777777" w:rsidR="00AE4ECE" w:rsidRPr="00165685" w:rsidRDefault="00AE4ECE" w:rsidP="00114529">
            <w:pPr>
              <w:jc w:val="center"/>
              <w:rPr>
                <w:rFonts w:ascii="Arial" w:hAnsi="Arial" w:cs="Arial"/>
              </w:rPr>
            </w:pPr>
          </w:p>
        </w:tc>
        <w:tc>
          <w:tcPr>
            <w:tcW w:w="2044" w:type="dxa"/>
          </w:tcPr>
          <w:p w14:paraId="44E0CE94" w14:textId="47D1C55F" w:rsidR="00AE4ECE" w:rsidRPr="00165685" w:rsidRDefault="00AE4ECE" w:rsidP="00114529">
            <w:pPr>
              <w:jc w:val="center"/>
              <w:rPr>
                <w:rFonts w:ascii="Arial" w:hAnsi="Arial" w:cs="Arial"/>
              </w:rPr>
            </w:pPr>
            <w:r w:rsidRPr="00165685">
              <w:rPr>
                <w:rFonts w:ascii="Arial" w:hAnsi="Arial" w:cs="Arial"/>
              </w:rPr>
              <w:t>Medium</w:t>
            </w:r>
          </w:p>
          <w:p w14:paraId="7F61E757" w14:textId="1485C0FA" w:rsidR="00AE4ECE" w:rsidRPr="00165685" w:rsidRDefault="00AE4ECE" w:rsidP="00114529">
            <w:pPr>
              <w:jc w:val="center"/>
              <w:rPr>
                <w:rFonts w:ascii="Arial" w:hAnsi="Arial" w:cs="Arial"/>
              </w:rPr>
            </w:pPr>
            <w:r w:rsidRPr="00165685">
              <w:rPr>
                <w:rFonts w:ascii="Arial" w:hAnsi="Arial" w:cs="Arial"/>
              </w:rPr>
              <w:t>Training</w:t>
            </w:r>
          </w:p>
          <w:p w14:paraId="6A49057E" w14:textId="77777777" w:rsidR="00AE4ECE" w:rsidRPr="00165685" w:rsidRDefault="00AE4ECE" w:rsidP="00DA6DD6">
            <w:pPr>
              <w:jc w:val="center"/>
              <w:rPr>
                <w:rFonts w:ascii="Arial" w:hAnsi="Arial" w:cs="Arial"/>
                <w:color w:val="000000"/>
              </w:rPr>
            </w:pPr>
            <w:r w:rsidRPr="00165685">
              <w:rPr>
                <w:rFonts w:ascii="Arial" w:hAnsi="Arial" w:cs="Arial"/>
                <w:color w:val="000000"/>
              </w:rPr>
              <w:t>honoraria</w:t>
            </w:r>
          </w:p>
          <w:p w14:paraId="77ADC05B" w14:textId="77777777" w:rsidR="00AE4ECE" w:rsidRPr="00165685" w:rsidRDefault="00AE4ECE" w:rsidP="00DA6DD6">
            <w:pPr>
              <w:rPr>
                <w:rFonts w:ascii="Arial" w:hAnsi="Arial" w:cs="Arial"/>
              </w:rPr>
            </w:pPr>
          </w:p>
        </w:tc>
        <w:tc>
          <w:tcPr>
            <w:tcW w:w="2122" w:type="dxa"/>
          </w:tcPr>
          <w:p w14:paraId="5FB961FC" w14:textId="77777777" w:rsidR="00AE4ECE" w:rsidRPr="00165685" w:rsidRDefault="00AE4ECE" w:rsidP="00114529">
            <w:pPr>
              <w:jc w:val="center"/>
              <w:rPr>
                <w:rFonts w:ascii="Arial" w:hAnsi="Arial" w:cs="Arial"/>
              </w:rPr>
            </w:pPr>
            <w:r w:rsidRPr="00165685">
              <w:rPr>
                <w:rFonts w:ascii="Arial" w:hAnsi="Arial" w:cs="Arial"/>
              </w:rPr>
              <w:t>Variable</w:t>
            </w:r>
          </w:p>
          <w:p w14:paraId="67FBEB56" w14:textId="77777777" w:rsidR="00AE4ECE" w:rsidRPr="00165685" w:rsidRDefault="00AE4ECE" w:rsidP="00114529">
            <w:pPr>
              <w:jc w:val="center"/>
              <w:rPr>
                <w:rFonts w:ascii="Arial" w:hAnsi="Arial" w:cs="Arial"/>
              </w:rPr>
            </w:pPr>
          </w:p>
        </w:tc>
        <w:tc>
          <w:tcPr>
            <w:tcW w:w="2975" w:type="dxa"/>
          </w:tcPr>
          <w:p w14:paraId="46803076" w14:textId="77777777" w:rsidR="00AE4ECE" w:rsidRPr="00165685" w:rsidRDefault="00AE4ECE" w:rsidP="00114529">
            <w:pPr>
              <w:rPr>
                <w:rFonts w:ascii="Arial" w:hAnsi="Arial" w:cs="Arial"/>
              </w:rPr>
            </w:pPr>
            <w:r w:rsidRPr="00165685">
              <w:rPr>
                <w:rFonts w:ascii="Arial" w:hAnsi="Arial" w:cs="Arial"/>
                <w:color w:val="000000"/>
              </w:rPr>
              <w:t xml:space="preserve">Explicit plans for patient and stakeholder engagement. </w:t>
            </w:r>
          </w:p>
        </w:tc>
        <w:tc>
          <w:tcPr>
            <w:tcW w:w="2039" w:type="dxa"/>
          </w:tcPr>
          <w:p w14:paraId="3ED00020" w14:textId="50137064" w:rsidR="00AE4ECE" w:rsidRPr="00165685" w:rsidRDefault="00AE4ECE" w:rsidP="00114529">
            <w:pPr>
              <w:rPr>
                <w:rFonts w:ascii="Arial" w:hAnsi="Arial" w:cs="Arial"/>
                <w:color w:val="000000"/>
              </w:rPr>
            </w:pPr>
            <w:r w:rsidRPr="00165685">
              <w:rPr>
                <w:rFonts w:ascii="Arial" w:hAnsi="Arial" w:cs="Arial"/>
              </w:rPr>
              <w:t xml:space="preserve">PCORI [6], </w:t>
            </w:r>
            <w:r w:rsidRPr="00165685">
              <w:rPr>
                <w:rFonts w:ascii="Arial" w:hAnsi="Arial" w:cs="Arial"/>
                <w:color w:val="000000"/>
              </w:rPr>
              <w:t>AHRQ</w:t>
            </w:r>
          </w:p>
          <w:p w14:paraId="4CA19C9F" w14:textId="073EDB6A" w:rsidR="00AE4ECE" w:rsidRPr="00165685" w:rsidRDefault="00AE4ECE" w:rsidP="00114529">
            <w:pPr>
              <w:rPr>
                <w:rFonts w:ascii="Arial" w:hAnsi="Arial" w:cs="Arial"/>
                <w:color w:val="000000"/>
              </w:rPr>
            </w:pPr>
            <w:r w:rsidRPr="00165685">
              <w:rPr>
                <w:rFonts w:ascii="Arial" w:hAnsi="Arial" w:cs="Arial"/>
                <w:color w:val="000000"/>
              </w:rPr>
              <w:t>NIHR [7]</w:t>
            </w:r>
          </w:p>
          <w:p w14:paraId="6F026729" w14:textId="77777777" w:rsidR="00AE4ECE" w:rsidRPr="00165685" w:rsidRDefault="00AE4ECE" w:rsidP="00114529">
            <w:pPr>
              <w:rPr>
                <w:rFonts w:ascii="Arial" w:hAnsi="Arial" w:cs="Arial"/>
              </w:rPr>
            </w:pPr>
          </w:p>
        </w:tc>
      </w:tr>
      <w:tr w:rsidR="00AE4ECE" w:rsidRPr="00165685" w14:paraId="28D2323C" w14:textId="77777777" w:rsidTr="00AE4ECE">
        <w:tc>
          <w:tcPr>
            <w:tcW w:w="2215" w:type="dxa"/>
          </w:tcPr>
          <w:p w14:paraId="0E827714" w14:textId="77777777" w:rsidR="00AE4ECE" w:rsidRPr="00165685" w:rsidRDefault="00AE4ECE" w:rsidP="00114529">
            <w:pPr>
              <w:rPr>
                <w:rFonts w:ascii="Arial" w:hAnsi="Arial" w:cs="Arial"/>
                <w:b/>
                <w:bCs/>
                <w:color w:val="000000"/>
              </w:rPr>
            </w:pPr>
            <w:proofErr w:type="spellStart"/>
            <w:r w:rsidRPr="00165685">
              <w:rPr>
                <w:rFonts w:ascii="Arial" w:hAnsi="Arial" w:cs="Arial"/>
                <w:b/>
                <w:bCs/>
                <w:color w:val="000000"/>
              </w:rPr>
              <w:t>CEnR</w:t>
            </w:r>
            <w:proofErr w:type="spellEnd"/>
          </w:p>
          <w:p w14:paraId="3E1EE02E" w14:textId="1174200B" w:rsidR="00AE4ECE" w:rsidRPr="00165685" w:rsidRDefault="00AE4ECE" w:rsidP="00114529">
            <w:pPr>
              <w:rPr>
                <w:rFonts w:ascii="Arial" w:hAnsi="Arial" w:cs="Arial"/>
              </w:rPr>
            </w:pPr>
            <w:r w:rsidRPr="00165685">
              <w:rPr>
                <w:rFonts w:ascii="Arial" w:hAnsi="Arial" w:cs="Arial"/>
                <w:color w:val="000000"/>
              </w:rPr>
              <w:t>Community-Engaged Research [8]</w:t>
            </w:r>
          </w:p>
        </w:tc>
        <w:tc>
          <w:tcPr>
            <w:tcW w:w="2044" w:type="dxa"/>
            <w:vMerge/>
          </w:tcPr>
          <w:p w14:paraId="3AF18528" w14:textId="77777777" w:rsidR="00AE4ECE" w:rsidRPr="00165685" w:rsidRDefault="00AE4ECE" w:rsidP="00114529">
            <w:pPr>
              <w:jc w:val="center"/>
              <w:rPr>
                <w:rFonts w:ascii="Arial" w:hAnsi="Arial" w:cs="Arial"/>
              </w:rPr>
            </w:pPr>
          </w:p>
        </w:tc>
        <w:tc>
          <w:tcPr>
            <w:tcW w:w="2044" w:type="dxa"/>
          </w:tcPr>
          <w:p w14:paraId="109B9ED9" w14:textId="34A50D07" w:rsidR="00AE4ECE" w:rsidRPr="00165685" w:rsidRDefault="00AE4ECE" w:rsidP="00114529">
            <w:pPr>
              <w:jc w:val="center"/>
              <w:rPr>
                <w:rFonts w:ascii="Arial" w:hAnsi="Arial" w:cs="Arial"/>
              </w:rPr>
            </w:pPr>
            <w:r w:rsidRPr="00165685">
              <w:rPr>
                <w:rFonts w:ascii="Arial" w:hAnsi="Arial" w:cs="Arial"/>
              </w:rPr>
              <w:t>Medium</w:t>
            </w:r>
          </w:p>
          <w:p w14:paraId="3D299B9C" w14:textId="3AEA1DD0" w:rsidR="00AE4ECE" w:rsidRPr="00165685" w:rsidRDefault="00AE4ECE" w:rsidP="00114529">
            <w:pPr>
              <w:jc w:val="center"/>
              <w:rPr>
                <w:rFonts w:ascii="Arial" w:hAnsi="Arial" w:cs="Arial"/>
              </w:rPr>
            </w:pPr>
            <w:r w:rsidRPr="00165685">
              <w:rPr>
                <w:rFonts w:ascii="Arial" w:hAnsi="Arial" w:cs="Arial"/>
              </w:rPr>
              <w:t>Training</w:t>
            </w:r>
          </w:p>
          <w:p w14:paraId="4286924C" w14:textId="77777777" w:rsidR="00AE4ECE" w:rsidRPr="00165685" w:rsidRDefault="00AE4ECE" w:rsidP="00DA6DD6">
            <w:pPr>
              <w:jc w:val="center"/>
              <w:rPr>
                <w:rFonts w:ascii="Arial" w:hAnsi="Arial" w:cs="Arial"/>
                <w:color w:val="000000"/>
              </w:rPr>
            </w:pPr>
            <w:r w:rsidRPr="00165685">
              <w:rPr>
                <w:rFonts w:ascii="Arial" w:hAnsi="Arial" w:cs="Arial"/>
                <w:color w:val="000000"/>
              </w:rPr>
              <w:t>honoraria</w:t>
            </w:r>
          </w:p>
          <w:p w14:paraId="6E20A5A5" w14:textId="77777777" w:rsidR="00AE4ECE" w:rsidRPr="00165685" w:rsidRDefault="00AE4ECE" w:rsidP="00114529">
            <w:pPr>
              <w:jc w:val="center"/>
              <w:rPr>
                <w:rFonts w:ascii="Arial" w:hAnsi="Arial" w:cs="Arial"/>
              </w:rPr>
            </w:pPr>
          </w:p>
          <w:p w14:paraId="00439308" w14:textId="77777777" w:rsidR="00AE4ECE" w:rsidRPr="00165685" w:rsidRDefault="00AE4ECE" w:rsidP="00114529">
            <w:pPr>
              <w:jc w:val="center"/>
              <w:rPr>
                <w:rFonts w:ascii="Arial" w:hAnsi="Arial" w:cs="Arial"/>
              </w:rPr>
            </w:pPr>
          </w:p>
        </w:tc>
        <w:tc>
          <w:tcPr>
            <w:tcW w:w="2122" w:type="dxa"/>
          </w:tcPr>
          <w:p w14:paraId="3B6C47D7" w14:textId="77777777" w:rsidR="00AE4ECE" w:rsidRPr="00165685" w:rsidRDefault="00AE4ECE" w:rsidP="00E40A54">
            <w:pPr>
              <w:jc w:val="center"/>
              <w:rPr>
                <w:rFonts w:ascii="Arial" w:hAnsi="Arial" w:cs="Arial"/>
              </w:rPr>
            </w:pPr>
            <w:r w:rsidRPr="00165685">
              <w:rPr>
                <w:rFonts w:ascii="Arial" w:hAnsi="Arial" w:cs="Arial"/>
              </w:rPr>
              <w:t>Variable</w:t>
            </w:r>
          </w:p>
          <w:p w14:paraId="440CC3D8" w14:textId="3996B11D" w:rsidR="00AE4ECE" w:rsidRPr="00165685" w:rsidRDefault="00AE4ECE" w:rsidP="00E40A54">
            <w:pPr>
              <w:jc w:val="center"/>
              <w:rPr>
                <w:rFonts w:ascii="Arial" w:hAnsi="Arial" w:cs="Arial"/>
                <w:color w:val="000000"/>
              </w:rPr>
            </w:pPr>
            <w:r w:rsidRPr="00165685">
              <w:rPr>
                <w:rFonts w:ascii="Arial" w:hAnsi="Arial" w:cs="Arial"/>
                <w:color w:val="000000"/>
              </w:rPr>
              <w:t>Spectrum from consultation to co-leadership.</w:t>
            </w:r>
          </w:p>
          <w:p w14:paraId="38C21B4C" w14:textId="77777777" w:rsidR="00AE4ECE" w:rsidRPr="00165685" w:rsidRDefault="00AE4ECE" w:rsidP="00114529">
            <w:pPr>
              <w:rPr>
                <w:rFonts w:ascii="Arial" w:hAnsi="Arial" w:cs="Arial"/>
              </w:rPr>
            </w:pPr>
          </w:p>
        </w:tc>
        <w:tc>
          <w:tcPr>
            <w:tcW w:w="2975" w:type="dxa"/>
          </w:tcPr>
          <w:p w14:paraId="099E06AF" w14:textId="77777777" w:rsidR="00AE4ECE" w:rsidRPr="00165685" w:rsidRDefault="00AE4ECE" w:rsidP="00114529">
            <w:pPr>
              <w:rPr>
                <w:rFonts w:ascii="Arial" w:hAnsi="Arial" w:cs="Arial"/>
                <w:color w:val="000000"/>
              </w:rPr>
            </w:pPr>
            <w:r w:rsidRPr="00165685">
              <w:rPr>
                <w:rFonts w:ascii="Arial" w:hAnsi="Arial" w:cs="Arial"/>
                <w:color w:val="000000"/>
              </w:rPr>
              <w:t xml:space="preserve">Governance embedded in institutional structures. </w:t>
            </w:r>
          </w:p>
        </w:tc>
        <w:tc>
          <w:tcPr>
            <w:tcW w:w="2039" w:type="dxa"/>
          </w:tcPr>
          <w:p w14:paraId="0E731369" w14:textId="2EFDF1C1" w:rsidR="00AE4ECE" w:rsidRPr="00165685" w:rsidRDefault="00AE4ECE" w:rsidP="00114529">
            <w:pPr>
              <w:rPr>
                <w:rFonts w:ascii="Arial" w:hAnsi="Arial" w:cs="Arial"/>
                <w:color w:val="000000"/>
              </w:rPr>
            </w:pPr>
            <w:r w:rsidRPr="00165685">
              <w:rPr>
                <w:rFonts w:ascii="Arial" w:hAnsi="Arial" w:cs="Arial"/>
                <w:color w:val="000000"/>
              </w:rPr>
              <w:t>CTSA Cores [9]</w:t>
            </w:r>
          </w:p>
          <w:p w14:paraId="6FBC6095" w14:textId="5C5E2723" w:rsidR="00AE4ECE" w:rsidRPr="00165685" w:rsidRDefault="00AE4ECE" w:rsidP="00114529">
            <w:pPr>
              <w:rPr>
                <w:rFonts w:ascii="Arial" w:hAnsi="Arial" w:cs="Arial"/>
              </w:rPr>
            </w:pPr>
            <w:r w:rsidRPr="00165685">
              <w:rPr>
                <w:rFonts w:ascii="Arial" w:hAnsi="Arial" w:cs="Arial"/>
              </w:rPr>
              <w:t>IRBs [10]</w:t>
            </w:r>
          </w:p>
        </w:tc>
      </w:tr>
      <w:tr w:rsidR="00AE4ECE" w:rsidRPr="00165685" w14:paraId="4206D446" w14:textId="77777777" w:rsidTr="00AE4ECE">
        <w:tc>
          <w:tcPr>
            <w:tcW w:w="2215" w:type="dxa"/>
          </w:tcPr>
          <w:p w14:paraId="22DDF640" w14:textId="01BFDE42" w:rsidR="00AE4ECE" w:rsidRPr="00165685" w:rsidRDefault="00AE4ECE" w:rsidP="00114529">
            <w:pPr>
              <w:rPr>
                <w:rFonts w:ascii="Arial" w:hAnsi="Arial" w:cs="Arial"/>
                <w:b/>
                <w:bCs/>
              </w:rPr>
            </w:pPr>
            <w:r w:rsidRPr="00165685">
              <w:rPr>
                <w:rFonts w:ascii="Arial" w:hAnsi="Arial" w:cs="Arial"/>
                <w:b/>
                <w:bCs/>
              </w:rPr>
              <w:t>CAB</w:t>
            </w:r>
          </w:p>
          <w:p w14:paraId="383CAF8C" w14:textId="5AF34C58" w:rsidR="00AE4ECE" w:rsidRPr="00165685" w:rsidRDefault="00AE4ECE" w:rsidP="00114529">
            <w:pPr>
              <w:rPr>
                <w:rFonts w:ascii="Arial" w:hAnsi="Arial" w:cs="Arial"/>
              </w:rPr>
            </w:pPr>
            <w:r w:rsidRPr="00165685">
              <w:rPr>
                <w:rFonts w:ascii="Arial" w:hAnsi="Arial" w:cs="Arial"/>
              </w:rPr>
              <w:lastRenderedPageBreak/>
              <w:t>Community Advisory Boards [11]</w:t>
            </w:r>
          </w:p>
          <w:p w14:paraId="0B274D7A" w14:textId="77777777" w:rsidR="00AE4ECE" w:rsidRPr="00165685" w:rsidRDefault="00AE4ECE" w:rsidP="00114529">
            <w:pPr>
              <w:rPr>
                <w:rFonts w:ascii="Arial" w:hAnsi="Arial" w:cs="Arial"/>
              </w:rPr>
            </w:pPr>
          </w:p>
        </w:tc>
        <w:tc>
          <w:tcPr>
            <w:tcW w:w="2044" w:type="dxa"/>
            <w:vMerge/>
          </w:tcPr>
          <w:p w14:paraId="100F4517" w14:textId="77777777" w:rsidR="00AE4ECE" w:rsidRPr="00165685" w:rsidRDefault="00AE4ECE" w:rsidP="00114529">
            <w:pPr>
              <w:jc w:val="center"/>
              <w:rPr>
                <w:rFonts w:ascii="Arial" w:hAnsi="Arial" w:cs="Arial"/>
              </w:rPr>
            </w:pPr>
          </w:p>
        </w:tc>
        <w:tc>
          <w:tcPr>
            <w:tcW w:w="2044" w:type="dxa"/>
          </w:tcPr>
          <w:p w14:paraId="489C59AF" w14:textId="5E8E3189" w:rsidR="00AE4ECE" w:rsidRPr="00165685" w:rsidRDefault="00AE4ECE" w:rsidP="00114529">
            <w:pPr>
              <w:jc w:val="center"/>
              <w:rPr>
                <w:rFonts w:ascii="Arial" w:hAnsi="Arial" w:cs="Arial"/>
              </w:rPr>
            </w:pPr>
            <w:r w:rsidRPr="00165685">
              <w:rPr>
                <w:rFonts w:ascii="Arial" w:hAnsi="Arial" w:cs="Arial"/>
              </w:rPr>
              <w:t>Low</w:t>
            </w:r>
          </w:p>
          <w:p w14:paraId="31297334" w14:textId="77777777" w:rsidR="00AE4ECE" w:rsidRPr="00165685" w:rsidRDefault="00AE4ECE" w:rsidP="00114529">
            <w:pPr>
              <w:jc w:val="center"/>
              <w:rPr>
                <w:rFonts w:ascii="Arial" w:hAnsi="Arial" w:cs="Arial"/>
                <w:color w:val="000000"/>
              </w:rPr>
            </w:pPr>
            <w:r w:rsidRPr="00165685">
              <w:rPr>
                <w:rFonts w:ascii="Arial" w:hAnsi="Arial" w:cs="Arial"/>
                <w:color w:val="000000"/>
              </w:rPr>
              <w:t>honoraria</w:t>
            </w:r>
          </w:p>
          <w:p w14:paraId="1E35698F" w14:textId="77777777" w:rsidR="00AE4ECE" w:rsidRPr="00165685" w:rsidRDefault="00AE4ECE" w:rsidP="00114529">
            <w:pPr>
              <w:jc w:val="center"/>
              <w:rPr>
                <w:rFonts w:ascii="Arial" w:hAnsi="Arial" w:cs="Arial"/>
              </w:rPr>
            </w:pPr>
            <w:r w:rsidRPr="00165685">
              <w:rPr>
                <w:rFonts w:ascii="Arial" w:hAnsi="Arial" w:cs="Arial"/>
                <w:color w:val="000000"/>
              </w:rPr>
              <w:lastRenderedPageBreak/>
              <w:t>meetings</w:t>
            </w:r>
          </w:p>
        </w:tc>
        <w:tc>
          <w:tcPr>
            <w:tcW w:w="2122" w:type="dxa"/>
          </w:tcPr>
          <w:p w14:paraId="021F5A5C" w14:textId="77777777" w:rsidR="00AE4ECE" w:rsidRPr="00165685" w:rsidRDefault="00AE4ECE" w:rsidP="00114529">
            <w:pPr>
              <w:jc w:val="center"/>
              <w:rPr>
                <w:rFonts w:ascii="Arial" w:hAnsi="Arial" w:cs="Arial"/>
              </w:rPr>
            </w:pPr>
            <w:r w:rsidRPr="00165685">
              <w:rPr>
                <w:rFonts w:ascii="Arial" w:hAnsi="Arial" w:cs="Arial"/>
              </w:rPr>
              <w:lastRenderedPageBreak/>
              <w:t>Low</w:t>
            </w:r>
          </w:p>
          <w:p w14:paraId="07DA32DF" w14:textId="77777777" w:rsidR="00AE4ECE" w:rsidRPr="00165685" w:rsidRDefault="00AE4ECE" w:rsidP="00114529">
            <w:pPr>
              <w:jc w:val="center"/>
              <w:rPr>
                <w:rFonts w:ascii="Arial" w:hAnsi="Arial" w:cs="Arial"/>
              </w:rPr>
            </w:pPr>
            <w:r w:rsidRPr="00165685">
              <w:rPr>
                <w:rFonts w:ascii="Arial" w:hAnsi="Arial" w:cs="Arial"/>
              </w:rPr>
              <w:lastRenderedPageBreak/>
              <w:t>Approval not ownership</w:t>
            </w:r>
          </w:p>
        </w:tc>
        <w:tc>
          <w:tcPr>
            <w:tcW w:w="2975" w:type="dxa"/>
          </w:tcPr>
          <w:p w14:paraId="58DE5860" w14:textId="77777777" w:rsidR="00AE4ECE" w:rsidRPr="00165685" w:rsidRDefault="00AE4ECE" w:rsidP="00114529">
            <w:pPr>
              <w:rPr>
                <w:rFonts w:ascii="Arial" w:hAnsi="Arial" w:cs="Arial"/>
                <w:color w:val="000000"/>
              </w:rPr>
            </w:pPr>
            <w:r w:rsidRPr="00165685">
              <w:rPr>
                <w:rFonts w:ascii="Arial" w:hAnsi="Arial" w:cs="Arial"/>
                <w:color w:val="000000"/>
              </w:rPr>
              <w:lastRenderedPageBreak/>
              <w:t>Governance mechanisms</w:t>
            </w:r>
          </w:p>
          <w:p w14:paraId="64F130A8" w14:textId="77777777" w:rsidR="00AE4ECE" w:rsidRPr="00165685" w:rsidRDefault="00AE4ECE" w:rsidP="00114529">
            <w:pPr>
              <w:rPr>
                <w:rFonts w:ascii="Arial" w:hAnsi="Arial" w:cs="Arial"/>
              </w:rPr>
            </w:pPr>
            <w:r w:rsidRPr="00165685">
              <w:rPr>
                <w:rFonts w:ascii="Arial" w:hAnsi="Arial" w:cs="Arial"/>
                <w:color w:val="000000"/>
              </w:rPr>
              <w:t xml:space="preserve">Ethical review </w:t>
            </w:r>
          </w:p>
        </w:tc>
        <w:tc>
          <w:tcPr>
            <w:tcW w:w="2039" w:type="dxa"/>
          </w:tcPr>
          <w:p w14:paraId="13E48D21" w14:textId="77777777" w:rsidR="00AE4ECE" w:rsidRPr="00165685" w:rsidRDefault="00AE4ECE" w:rsidP="00114529">
            <w:pPr>
              <w:rPr>
                <w:rFonts w:ascii="Arial" w:hAnsi="Arial" w:cs="Arial"/>
              </w:rPr>
            </w:pPr>
            <w:r w:rsidRPr="00165685">
              <w:rPr>
                <w:rFonts w:ascii="Arial" w:hAnsi="Arial" w:cs="Arial"/>
              </w:rPr>
              <w:t>Hospitals, clinics, programs</w:t>
            </w:r>
          </w:p>
        </w:tc>
      </w:tr>
      <w:tr w:rsidR="00AE4ECE" w:rsidRPr="00165685" w14:paraId="4647328B" w14:textId="77777777" w:rsidTr="00AE4ECE">
        <w:tc>
          <w:tcPr>
            <w:tcW w:w="2215" w:type="dxa"/>
          </w:tcPr>
          <w:p w14:paraId="1B0A5E7E" w14:textId="77777777" w:rsidR="00AE4ECE" w:rsidRPr="00165685" w:rsidRDefault="00AE4ECE" w:rsidP="00114529">
            <w:pPr>
              <w:rPr>
                <w:rFonts w:ascii="Arial" w:hAnsi="Arial" w:cs="Arial"/>
                <w:b/>
                <w:bCs/>
              </w:rPr>
            </w:pPr>
          </w:p>
          <w:p w14:paraId="77D7D22D" w14:textId="2E9F82AE" w:rsidR="00AE4ECE" w:rsidRPr="00165685" w:rsidRDefault="00AE4ECE" w:rsidP="00114529">
            <w:pPr>
              <w:rPr>
                <w:rFonts w:ascii="Arial" w:hAnsi="Arial" w:cs="Arial"/>
                <w:b/>
                <w:bCs/>
              </w:rPr>
            </w:pPr>
            <w:r w:rsidRPr="00165685">
              <w:rPr>
                <w:rFonts w:ascii="Arial" w:hAnsi="Arial" w:cs="Arial"/>
                <w:b/>
                <w:bCs/>
              </w:rPr>
              <w:t>CONTEXTperts</w:t>
            </w:r>
          </w:p>
        </w:tc>
        <w:tc>
          <w:tcPr>
            <w:tcW w:w="2044" w:type="dxa"/>
            <w:vMerge/>
          </w:tcPr>
          <w:p w14:paraId="3411688F" w14:textId="77777777" w:rsidR="00AE4ECE" w:rsidRPr="00165685" w:rsidRDefault="00AE4ECE" w:rsidP="00114529">
            <w:pPr>
              <w:jc w:val="center"/>
              <w:rPr>
                <w:rFonts w:ascii="Arial" w:hAnsi="Arial" w:cs="Arial"/>
              </w:rPr>
            </w:pPr>
          </w:p>
        </w:tc>
        <w:tc>
          <w:tcPr>
            <w:tcW w:w="2044" w:type="dxa"/>
          </w:tcPr>
          <w:p w14:paraId="785F64AA" w14:textId="34DA418C" w:rsidR="00AE4ECE" w:rsidRPr="00165685" w:rsidRDefault="00AE4ECE" w:rsidP="00114529">
            <w:pPr>
              <w:jc w:val="center"/>
              <w:rPr>
                <w:rFonts w:ascii="Arial" w:hAnsi="Arial" w:cs="Arial"/>
              </w:rPr>
            </w:pPr>
            <w:r w:rsidRPr="00165685">
              <w:rPr>
                <w:rFonts w:ascii="Arial" w:hAnsi="Arial" w:cs="Arial"/>
              </w:rPr>
              <w:t>Lowest</w:t>
            </w:r>
          </w:p>
          <w:p w14:paraId="7EA5C1E5" w14:textId="77777777" w:rsidR="00AE4ECE" w:rsidRPr="00165685" w:rsidRDefault="00AE4ECE" w:rsidP="00114529">
            <w:pPr>
              <w:jc w:val="center"/>
              <w:rPr>
                <w:rFonts w:ascii="Arial" w:hAnsi="Arial" w:cs="Arial"/>
              </w:rPr>
            </w:pPr>
            <w:r w:rsidRPr="00165685">
              <w:rPr>
                <w:rFonts w:ascii="Arial" w:hAnsi="Arial" w:cs="Arial"/>
              </w:rPr>
              <w:t xml:space="preserve">Occasional </w:t>
            </w:r>
          </w:p>
          <w:p w14:paraId="380C5CDC" w14:textId="77777777" w:rsidR="00AE4ECE" w:rsidRPr="00165685" w:rsidRDefault="00AE4ECE" w:rsidP="00114529">
            <w:pPr>
              <w:jc w:val="center"/>
              <w:rPr>
                <w:rFonts w:ascii="Arial" w:hAnsi="Arial" w:cs="Arial"/>
              </w:rPr>
            </w:pPr>
            <w:r w:rsidRPr="00165685">
              <w:rPr>
                <w:rFonts w:ascii="Arial" w:hAnsi="Arial" w:cs="Arial"/>
              </w:rPr>
              <w:t>contact &amp; meetings</w:t>
            </w:r>
          </w:p>
          <w:p w14:paraId="4D5348B3" w14:textId="77777777" w:rsidR="00AE4ECE" w:rsidRPr="00165685" w:rsidRDefault="00AE4ECE" w:rsidP="00114529">
            <w:pPr>
              <w:jc w:val="center"/>
              <w:rPr>
                <w:rFonts w:ascii="Arial" w:hAnsi="Arial" w:cs="Arial"/>
              </w:rPr>
            </w:pPr>
          </w:p>
        </w:tc>
        <w:tc>
          <w:tcPr>
            <w:tcW w:w="2122" w:type="dxa"/>
          </w:tcPr>
          <w:p w14:paraId="0F18E0A2" w14:textId="77777777" w:rsidR="00AE4ECE" w:rsidRPr="00165685" w:rsidRDefault="00AE4ECE" w:rsidP="00114529">
            <w:pPr>
              <w:jc w:val="center"/>
              <w:rPr>
                <w:rFonts w:ascii="Arial" w:hAnsi="Arial" w:cs="Arial"/>
              </w:rPr>
            </w:pPr>
            <w:r w:rsidRPr="00165685">
              <w:rPr>
                <w:rFonts w:ascii="Arial" w:hAnsi="Arial" w:cs="Arial"/>
              </w:rPr>
              <w:t>Lowest</w:t>
            </w:r>
          </w:p>
          <w:p w14:paraId="486E6604" w14:textId="77777777" w:rsidR="00AE4ECE" w:rsidRPr="00165685" w:rsidRDefault="00AE4ECE" w:rsidP="00114529">
            <w:pPr>
              <w:jc w:val="center"/>
              <w:rPr>
                <w:rFonts w:ascii="Arial" w:hAnsi="Arial" w:cs="Arial"/>
              </w:rPr>
            </w:pPr>
            <w:r w:rsidRPr="00165685">
              <w:rPr>
                <w:rFonts w:ascii="Arial" w:hAnsi="Arial" w:cs="Arial"/>
              </w:rPr>
              <w:t>No authorship</w:t>
            </w:r>
          </w:p>
          <w:p w14:paraId="68BE03C5" w14:textId="0E64A857" w:rsidR="00AE4ECE" w:rsidRPr="00165685" w:rsidRDefault="00AE4ECE" w:rsidP="00DA6DD6">
            <w:pPr>
              <w:jc w:val="center"/>
              <w:rPr>
                <w:rFonts w:ascii="Arial" w:hAnsi="Arial" w:cs="Arial"/>
              </w:rPr>
            </w:pPr>
            <w:r w:rsidRPr="00165685">
              <w:rPr>
                <w:rFonts w:ascii="Arial" w:hAnsi="Arial" w:cs="Arial"/>
              </w:rPr>
              <w:t>No control of data or reports</w:t>
            </w:r>
          </w:p>
        </w:tc>
        <w:tc>
          <w:tcPr>
            <w:tcW w:w="2975" w:type="dxa"/>
            <w:shd w:val="clear" w:color="auto" w:fill="FFFFFF" w:themeFill="background1"/>
          </w:tcPr>
          <w:p w14:paraId="5CA37EDF" w14:textId="77777777" w:rsidR="00AE4ECE" w:rsidRPr="00165685" w:rsidRDefault="00AE4ECE" w:rsidP="00114529">
            <w:pPr>
              <w:rPr>
                <w:rFonts w:ascii="Arial" w:hAnsi="Arial" w:cs="Arial"/>
              </w:rPr>
            </w:pPr>
            <w:r w:rsidRPr="00165685">
              <w:rPr>
                <w:rFonts w:ascii="Arial" w:hAnsi="Arial" w:cs="Arial"/>
              </w:rPr>
              <w:t>Problem prediction and solving for conducting studies and applying findings.</w:t>
            </w:r>
          </w:p>
        </w:tc>
        <w:tc>
          <w:tcPr>
            <w:tcW w:w="2039" w:type="dxa"/>
          </w:tcPr>
          <w:p w14:paraId="074716D8" w14:textId="77777777" w:rsidR="00AE4ECE" w:rsidRPr="00165685" w:rsidRDefault="00AE4ECE" w:rsidP="00114529">
            <w:pPr>
              <w:rPr>
                <w:rFonts w:ascii="Arial" w:hAnsi="Arial" w:cs="Arial"/>
              </w:rPr>
            </w:pPr>
            <w:r w:rsidRPr="00165685">
              <w:rPr>
                <w:rFonts w:ascii="Arial" w:hAnsi="Arial" w:cs="Arial"/>
              </w:rPr>
              <w:t>Health research. Not limited to patient or community studies.</w:t>
            </w:r>
          </w:p>
          <w:p w14:paraId="4D440A2D" w14:textId="77777777" w:rsidR="00AE4ECE" w:rsidRPr="00165685" w:rsidRDefault="00AE4ECE" w:rsidP="00114529">
            <w:pPr>
              <w:rPr>
                <w:rFonts w:ascii="Arial" w:hAnsi="Arial" w:cs="Arial"/>
              </w:rPr>
            </w:pPr>
          </w:p>
        </w:tc>
      </w:tr>
    </w:tbl>
    <w:p w14:paraId="346AE24D" w14:textId="77777777" w:rsidR="00E40A54" w:rsidRPr="00165685" w:rsidRDefault="00E40A54" w:rsidP="00DA6DD6">
      <w:pPr>
        <w:spacing w:line="360" w:lineRule="auto"/>
        <w:rPr>
          <w:rFonts w:ascii="Arial" w:hAnsi="Arial" w:cs="Arial"/>
        </w:rPr>
      </w:pPr>
      <w:r w:rsidRPr="00165685">
        <w:rPr>
          <w:rFonts w:ascii="Arial" w:hAnsi="Arial" w:cs="Arial"/>
        </w:rPr>
        <w:t>Models overlap. Organizations may emphasize multiple or mixed models.</w:t>
      </w:r>
    </w:p>
    <w:p w14:paraId="03787BB8" w14:textId="77777777" w:rsidR="00E40A54" w:rsidRPr="00165685" w:rsidRDefault="00E40A54" w:rsidP="00DA6DD6">
      <w:pPr>
        <w:spacing w:line="360" w:lineRule="auto"/>
        <w:rPr>
          <w:rFonts w:ascii="Arial" w:hAnsi="Arial" w:cs="Arial"/>
          <w:color w:val="000000"/>
        </w:rPr>
      </w:pPr>
      <w:r w:rsidRPr="00165685">
        <w:rPr>
          <w:rFonts w:ascii="Arial" w:hAnsi="Arial" w:cs="Arial"/>
          <w:color w:val="000000"/>
        </w:rPr>
        <w:t>Abbreviations used in the table:</w:t>
      </w:r>
    </w:p>
    <w:p w14:paraId="402EE9DB" w14:textId="77777777" w:rsidR="00E40A54" w:rsidRPr="00165685" w:rsidRDefault="00E40A54" w:rsidP="00DA6DD6">
      <w:pPr>
        <w:spacing w:line="360" w:lineRule="auto"/>
        <w:ind w:left="720"/>
        <w:rPr>
          <w:rFonts w:ascii="Arial" w:hAnsi="Arial" w:cs="Arial"/>
          <w:color w:val="000000"/>
        </w:rPr>
      </w:pPr>
      <w:r w:rsidRPr="00165685">
        <w:rPr>
          <w:rFonts w:ascii="Arial" w:hAnsi="Arial" w:cs="Arial"/>
          <w:color w:val="000000"/>
        </w:rPr>
        <w:t>CTSA - Clinical and Translational Science Awards (USA)</w:t>
      </w:r>
    </w:p>
    <w:p w14:paraId="62CE503F" w14:textId="77777777" w:rsidR="00E40A54" w:rsidRPr="00165685" w:rsidRDefault="00E40A54" w:rsidP="00DA6DD6">
      <w:pPr>
        <w:spacing w:line="360" w:lineRule="auto"/>
        <w:ind w:left="720"/>
        <w:rPr>
          <w:rFonts w:ascii="Arial" w:hAnsi="Arial" w:cs="Arial"/>
        </w:rPr>
      </w:pPr>
      <w:r w:rsidRPr="00165685">
        <w:rPr>
          <w:rFonts w:ascii="Arial" w:hAnsi="Arial" w:cs="Arial"/>
        </w:rPr>
        <w:t>IRB - Institutional Review Board (Human Subjects Protection)</w:t>
      </w:r>
    </w:p>
    <w:p w14:paraId="1FE96AFD" w14:textId="77777777" w:rsidR="00E40A54" w:rsidRPr="00165685" w:rsidRDefault="00E40A54" w:rsidP="00DA6DD6">
      <w:pPr>
        <w:spacing w:line="360" w:lineRule="auto"/>
        <w:ind w:left="720"/>
        <w:rPr>
          <w:rFonts w:ascii="Arial" w:hAnsi="Arial" w:cs="Arial"/>
        </w:rPr>
      </w:pPr>
      <w:r w:rsidRPr="00165685">
        <w:rPr>
          <w:rFonts w:ascii="Arial" w:hAnsi="Arial" w:cs="Arial"/>
        </w:rPr>
        <w:t>NAPCRG – North American Primary Care Research Group</w:t>
      </w:r>
    </w:p>
    <w:p w14:paraId="58BA272D" w14:textId="77777777" w:rsidR="00E40A54" w:rsidRPr="00165685" w:rsidRDefault="00E40A54" w:rsidP="00DA6DD6">
      <w:pPr>
        <w:spacing w:line="360" w:lineRule="auto"/>
        <w:ind w:left="720"/>
        <w:rPr>
          <w:rFonts w:ascii="Arial" w:hAnsi="Arial" w:cs="Arial"/>
          <w:color w:val="0000FF"/>
          <w:u w:val="single"/>
        </w:rPr>
      </w:pPr>
      <w:r w:rsidRPr="00165685">
        <w:rPr>
          <w:rFonts w:ascii="Arial" w:hAnsi="Arial" w:cs="Arial"/>
        </w:rPr>
        <w:t>NIHR -</w:t>
      </w:r>
      <w:r w:rsidRPr="00165685">
        <w:rPr>
          <w:rFonts w:ascii="Arial" w:hAnsi="Arial" w:cs="Arial"/>
          <w:color w:val="000000" w:themeColor="text1"/>
        </w:rPr>
        <w:t>National Institute for Health Research (UK)</w:t>
      </w:r>
    </w:p>
    <w:p w14:paraId="787DDD2F" w14:textId="77777777" w:rsidR="00E40A54" w:rsidRPr="00165685" w:rsidRDefault="00E40A54" w:rsidP="00DA6DD6">
      <w:pPr>
        <w:spacing w:line="360" w:lineRule="auto"/>
        <w:ind w:left="720"/>
        <w:rPr>
          <w:rFonts w:ascii="Arial" w:hAnsi="Arial" w:cs="Arial"/>
        </w:rPr>
      </w:pPr>
      <w:r w:rsidRPr="00165685">
        <w:rPr>
          <w:rFonts w:ascii="Arial" w:hAnsi="Arial" w:cs="Arial"/>
        </w:rPr>
        <w:t>PCORI - Patient-Centered Outcomes Research Institute (USA)</w:t>
      </w:r>
    </w:p>
    <w:p w14:paraId="0F9B4D3D" w14:textId="77777777" w:rsidR="00E40A54" w:rsidRPr="00165685" w:rsidRDefault="00E40A54" w:rsidP="00DA6DD6">
      <w:pPr>
        <w:spacing w:line="360" w:lineRule="auto"/>
        <w:rPr>
          <w:rFonts w:ascii="Arial" w:hAnsi="Arial" w:cs="Arial"/>
          <w:i/>
          <w:iCs/>
        </w:rPr>
      </w:pPr>
    </w:p>
    <w:p w14:paraId="349EFEBA" w14:textId="2189E8C6" w:rsidR="00E40A54" w:rsidRPr="00165685" w:rsidRDefault="00E40A54" w:rsidP="00271A0A">
      <w:pPr>
        <w:autoSpaceDE w:val="0"/>
        <w:autoSpaceDN w:val="0"/>
        <w:adjustRightInd w:val="0"/>
        <w:rPr>
          <w:rFonts w:ascii="Arial" w:hAnsi="Arial" w:cs="Arial"/>
        </w:rPr>
      </w:pPr>
    </w:p>
    <w:p w14:paraId="3DC51511" w14:textId="77777777" w:rsidR="00271A0A" w:rsidRPr="00165685" w:rsidRDefault="00271A0A">
      <w:pPr>
        <w:rPr>
          <w:rFonts w:ascii="Arial" w:hAnsi="Arial" w:cs="Arial"/>
          <w:b/>
          <w:bCs/>
        </w:rPr>
      </w:pPr>
      <w:r w:rsidRPr="00165685">
        <w:rPr>
          <w:rFonts w:ascii="Arial" w:hAnsi="Arial" w:cs="Arial"/>
          <w:b/>
          <w:bCs/>
        </w:rPr>
        <w:br w:type="page"/>
      </w:r>
    </w:p>
    <w:p w14:paraId="1ED865FF" w14:textId="1A18A029" w:rsidR="00665B99" w:rsidRPr="00165685" w:rsidRDefault="00E40A54" w:rsidP="00665B99">
      <w:pPr>
        <w:spacing w:line="360" w:lineRule="auto"/>
        <w:rPr>
          <w:rFonts w:ascii="Arial" w:hAnsi="Arial" w:cs="Arial"/>
          <w:b/>
          <w:bCs/>
        </w:rPr>
      </w:pPr>
      <w:r w:rsidRPr="00165685">
        <w:rPr>
          <w:rFonts w:ascii="Arial" w:hAnsi="Arial" w:cs="Arial"/>
          <w:b/>
          <w:bCs/>
        </w:rPr>
        <w:lastRenderedPageBreak/>
        <w:t>T</w:t>
      </w:r>
      <w:r w:rsidR="00665B99" w:rsidRPr="00165685">
        <w:rPr>
          <w:rFonts w:ascii="Arial" w:hAnsi="Arial" w:cs="Arial"/>
          <w:b/>
          <w:bCs/>
        </w:rPr>
        <w:t>able S</w:t>
      </w:r>
      <w:r w:rsidRPr="00165685">
        <w:rPr>
          <w:rFonts w:ascii="Arial" w:hAnsi="Arial" w:cs="Arial"/>
          <w:b/>
          <w:bCs/>
        </w:rPr>
        <w:t>2</w:t>
      </w:r>
      <w:r w:rsidR="00665B99" w:rsidRPr="00165685">
        <w:rPr>
          <w:rFonts w:ascii="Arial" w:hAnsi="Arial" w:cs="Arial"/>
          <w:b/>
          <w:bCs/>
        </w:rPr>
        <w:t xml:space="preserve">. Recruitment </w:t>
      </w:r>
      <w:r w:rsidR="00965406" w:rsidRPr="00165685">
        <w:rPr>
          <w:rFonts w:ascii="Arial" w:hAnsi="Arial" w:cs="Arial"/>
          <w:b/>
          <w:bCs/>
        </w:rPr>
        <w:t xml:space="preserve">outline </w:t>
      </w:r>
      <w:r w:rsidR="00665B99" w:rsidRPr="00165685">
        <w:rPr>
          <w:rFonts w:ascii="Arial" w:hAnsi="Arial" w:cs="Arial"/>
          <w:b/>
          <w:bCs/>
        </w:rPr>
        <w:t xml:space="preserve">for </w:t>
      </w:r>
      <w:r w:rsidR="00965406" w:rsidRPr="00165685">
        <w:rPr>
          <w:rFonts w:ascii="Arial" w:hAnsi="Arial" w:cs="Arial"/>
          <w:b/>
          <w:bCs/>
        </w:rPr>
        <w:t>context</w:t>
      </w:r>
      <w:r w:rsidR="00665B99" w:rsidRPr="00165685">
        <w:rPr>
          <w:rFonts w:ascii="Arial" w:hAnsi="Arial" w:cs="Arial"/>
          <w:b/>
          <w:bCs/>
        </w:rPr>
        <w:t>perts</w:t>
      </w:r>
    </w:p>
    <w:tbl>
      <w:tblPr>
        <w:tblStyle w:val="TableGrid"/>
        <w:tblW w:w="0" w:type="auto"/>
        <w:tblLook w:val="04A0" w:firstRow="1" w:lastRow="0" w:firstColumn="1" w:lastColumn="0" w:noHBand="0" w:noVBand="1"/>
      </w:tblPr>
      <w:tblGrid>
        <w:gridCol w:w="9071"/>
      </w:tblGrid>
      <w:tr w:rsidR="00665B99" w:rsidRPr="00165685" w14:paraId="6578E304" w14:textId="77777777" w:rsidTr="008870F6">
        <w:tc>
          <w:tcPr>
            <w:tcW w:w="9071" w:type="dxa"/>
          </w:tcPr>
          <w:p w14:paraId="6ECDBA81" w14:textId="3ABA468B" w:rsidR="00665B99" w:rsidRPr="00165685" w:rsidRDefault="00965406" w:rsidP="008870F6">
            <w:pPr>
              <w:spacing w:line="360" w:lineRule="auto"/>
              <w:rPr>
                <w:rFonts w:ascii="Arial" w:hAnsi="Arial" w:cs="Arial"/>
              </w:rPr>
            </w:pPr>
            <w:r w:rsidRPr="00165685">
              <w:rPr>
                <w:rFonts w:ascii="Arial" w:hAnsi="Arial" w:cs="Arial"/>
              </w:rPr>
              <w:t>Contextperts n</w:t>
            </w:r>
            <w:r w:rsidR="00665B99" w:rsidRPr="00165685">
              <w:rPr>
                <w:rFonts w:ascii="Arial" w:hAnsi="Arial" w:cs="Arial"/>
              </w:rPr>
              <w:t>eed transparent information on the following.</w:t>
            </w:r>
          </w:p>
        </w:tc>
      </w:tr>
      <w:tr w:rsidR="00665B99" w:rsidRPr="00165685" w14:paraId="3CFFD607" w14:textId="77777777" w:rsidTr="008870F6">
        <w:tc>
          <w:tcPr>
            <w:tcW w:w="9071" w:type="dxa"/>
          </w:tcPr>
          <w:p w14:paraId="69AA0FE7" w14:textId="77777777" w:rsidR="00665B99" w:rsidRPr="00165685" w:rsidRDefault="00665B99" w:rsidP="00665B99">
            <w:pPr>
              <w:pStyle w:val="ListParagraph"/>
              <w:numPr>
                <w:ilvl w:val="0"/>
                <w:numId w:val="1"/>
              </w:numPr>
              <w:spacing w:line="360" w:lineRule="auto"/>
              <w:rPr>
                <w:rFonts w:ascii="Arial" w:hAnsi="Arial" w:cs="Arial"/>
              </w:rPr>
            </w:pPr>
            <w:r w:rsidRPr="00165685">
              <w:rPr>
                <w:rFonts w:ascii="Arial" w:hAnsi="Arial" w:cs="Arial"/>
              </w:rPr>
              <w:t>Outline of the research plan and study aims</w:t>
            </w:r>
          </w:p>
          <w:p w14:paraId="3C310FFF" w14:textId="77777777" w:rsidR="00665B99" w:rsidRPr="00165685" w:rsidRDefault="00665B99" w:rsidP="00665B99">
            <w:pPr>
              <w:pStyle w:val="ListParagraph"/>
              <w:numPr>
                <w:ilvl w:val="0"/>
                <w:numId w:val="1"/>
              </w:numPr>
              <w:spacing w:line="360" w:lineRule="auto"/>
              <w:rPr>
                <w:rFonts w:ascii="Arial" w:hAnsi="Arial" w:cs="Arial"/>
              </w:rPr>
            </w:pPr>
            <w:r w:rsidRPr="00165685">
              <w:rPr>
                <w:rFonts w:ascii="Arial" w:hAnsi="Arial" w:cs="Arial"/>
              </w:rPr>
              <w:t>Commitment of time (hours/month) and calendar schedule</w:t>
            </w:r>
          </w:p>
          <w:p w14:paraId="413F85E0" w14:textId="77777777" w:rsidR="00665B99" w:rsidRPr="00165685" w:rsidRDefault="00665B99" w:rsidP="00665B99">
            <w:pPr>
              <w:pStyle w:val="ListParagraph"/>
              <w:numPr>
                <w:ilvl w:val="0"/>
                <w:numId w:val="1"/>
              </w:numPr>
              <w:spacing w:line="360" w:lineRule="auto"/>
              <w:rPr>
                <w:rFonts w:ascii="Arial" w:hAnsi="Arial" w:cs="Arial"/>
              </w:rPr>
            </w:pPr>
            <w:r w:rsidRPr="00165685">
              <w:rPr>
                <w:rFonts w:ascii="Arial" w:hAnsi="Arial" w:cs="Arial"/>
              </w:rPr>
              <w:t>Compensation offered (or clarity on no payment)</w:t>
            </w:r>
          </w:p>
          <w:p w14:paraId="3CFFACDB" w14:textId="77777777" w:rsidR="00665B99" w:rsidRPr="00165685" w:rsidRDefault="00665B99" w:rsidP="00665B99">
            <w:pPr>
              <w:pStyle w:val="ListParagraph"/>
              <w:numPr>
                <w:ilvl w:val="0"/>
                <w:numId w:val="1"/>
              </w:numPr>
              <w:spacing w:line="360" w:lineRule="auto"/>
              <w:rPr>
                <w:rFonts w:ascii="Arial" w:hAnsi="Arial" w:cs="Arial"/>
              </w:rPr>
            </w:pPr>
            <w:r w:rsidRPr="00165685">
              <w:rPr>
                <w:rFonts w:ascii="Arial" w:hAnsi="Arial" w:cs="Arial"/>
              </w:rPr>
              <w:t>Who is on the research team?</w:t>
            </w:r>
          </w:p>
          <w:p w14:paraId="3797162A" w14:textId="6540436E" w:rsidR="00665B99" w:rsidRPr="00165685" w:rsidRDefault="00965406" w:rsidP="00665B99">
            <w:pPr>
              <w:pStyle w:val="ListParagraph"/>
              <w:numPr>
                <w:ilvl w:val="0"/>
                <w:numId w:val="1"/>
              </w:numPr>
              <w:spacing w:line="360" w:lineRule="auto"/>
              <w:rPr>
                <w:rFonts w:ascii="Arial" w:hAnsi="Arial" w:cs="Arial"/>
              </w:rPr>
            </w:pPr>
            <w:r w:rsidRPr="00165685">
              <w:rPr>
                <w:rFonts w:ascii="Arial" w:hAnsi="Arial" w:cs="Arial"/>
              </w:rPr>
              <w:t>Will there be a</w:t>
            </w:r>
            <w:r w:rsidR="00665B99" w:rsidRPr="00165685">
              <w:rPr>
                <w:rFonts w:ascii="Arial" w:hAnsi="Arial" w:cs="Arial"/>
              </w:rPr>
              <w:t xml:space="preserve"> </w:t>
            </w:r>
            <w:r w:rsidRPr="00165685">
              <w:rPr>
                <w:rFonts w:ascii="Arial" w:hAnsi="Arial" w:cs="Arial"/>
              </w:rPr>
              <w:t>context</w:t>
            </w:r>
            <w:r w:rsidR="00665B99" w:rsidRPr="00165685">
              <w:rPr>
                <w:rFonts w:ascii="Arial" w:hAnsi="Arial" w:cs="Arial"/>
              </w:rPr>
              <w:t>pert group</w:t>
            </w:r>
            <w:r w:rsidRPr="00165685">
              <w:rPr>
                <w:rFonts w:ascii="Arial" w:hAnsi="Arial" w:cs="Arial"/>
              </w:rPr>
              <w:t>, and who else will be serving on the group</w:t>
            </w:r>
            <w:r w:rsidR="00665B99" w:rsidRPr="00165685">
              <w:rPr>
                <w:rFonts w:ascii="Arial" w:hAnsi="Arial" w:cs="Arial"/>
              </w:rPr>
              <w:t>?</w:t>
            </w:r>
          </w:p>
          <w:p w14:paraId="3A3A2379" w14:textId="77777777" w:rsidR="00665B99" w:rsidRPr="00165685" w:rsidRDefault="00665B99" w:rsidP="00665B99">
            <w:pPr>
              <w:pStyle w:val="ListParagraph"/>
              <w:numPr>
                <w:ilvl w:val="0"/>
                <w:numId w:val="1"/>
              </w:numPr>
              <w:spacing w:line="360" w:lineRule="auto"/>
              <w:rPr>
                <w:rFonts w:ascii="Arial" w:hAnsi="Arial" w:cs="Arial"/>
              </w:rPr>
            </w:pPr>
            <w:r w:rsidRPr="00165685">
              <w:rPr>
                <w:rFonts w:ascii="Arial" w:hAnsi="Arial" w:cs="Arial"/>
              </w:rPr>
              <w:t>Involvement of others in the study: patients, clinicians, public</w:t>
            </w:r>
          </w:p>
          <w:p w14:paraId="636FA71B" w14:textId="015AD3BF" w:rsidR="00665B99" w:rsidRPr="00165685" w:rsidRDefault="00665B99" w:rsidP="00665B99">
            <w:pPr>
              <w:pStyle w:val="ListParagraph"/>
              <w:numPr>
                <w:ilvl w:val="0"/>
                <w:numId w:val="1"/>
              </w:numPr>
              <w:spacing w:line="360" w:lineRule="auto"/>
              <w:rPr>
                <w:rFonts w:ascii="Arial" w:hAnsi="Arial" w:cs="Arial"/>
              </w:rPr>
            </w:pPr>
            <w:r w:rsidRPr="00165685">
              <w:rPr>
                <w:rFonts w:ascii="Arial" w:hAnsi="Arial" w:cs="Arial"/>
              </w:rPr>
              <w:t xml:space="preserve">How will </w:t>
            </w:r>
            <w:r w:rsidR="00FE1FF8" w:rsidRPr="00165685">
              <w:rPr>
                <w:rFonts w:ascii="Arial" w:hAnsi="Arial" w:cs="Arial"/>
              </w:rPr>
              <w:t>contextperts</w:t>
            </w:r>
            <w:r w:rsidRPr="00165685">
              <w:rPr>
                <w:rFonts w:ascii="Arial" w:hAnsi="Arial" w:cs="Arial"/>
              </w:rPr>
              <w:t xml:space="preserve"> be recognized in reports and publications?</w:t>
            </w:r>
          </w:p>
          <w:p w14:paraId="4D6AA1F5" w14:textId="77777777" w:rsidR="00665B99" w:rsidRPr="00165685" w:rsidRDefault="00665B99" w:rsidP="00665B99">
            <w:pPr>
              <w:pStyle w:val="ListParagraph"/>
              <w:numPr>
                <w:ilvl w:val="0"/>
                <w:numId w:val="1"/>
              </w:numPr>
              <w:spacing w:line="360" w:lineRule="auto"/>
              <w:rPr>
                <w:rFonts w:ascii="Arial" w:hAnsi="Arial" w:cs="Arial"/>
              </w:rPr>
            </w:pPr>
            <w:r w:rsidRPr="00165685">
              <w:rPr>
                <w:rFonts w:ascii="Arial" w:hAnsi="Arial" w:cs="Arial"/>
              </w:rPr>
              <w:t>Study disclosures:</w:t>
            </w:r>
          </w:p>
          <w:p w14:paraId="0ED4041B" w14:textId="77777777" w:rsidR="00665B99" w:rsidRPr="00165685" w:rsidRDefault="00665B99" w:rsidP="00665B99">
            <w:pPr>
              <w:pStyle w:val="ListParagraph"/>
              <w:numPr>
                <w:ilvl w:val="1"/>
                <w:numId w:val="1"/>
              </w:numPr>
              <w:spacing w:line="360" w:lineRule="auto"/>
              <w:rPr>
                <w:rFonts w:ascii="Arial" w:hAnsi="Arial" w:cs="Arial"/>
              </w:rPr>
            </w:pPr>
            <w:r w:rsidRPr="00165685">
              <w:rPr>
                <w:rFonts w:ascii="Arial" w:hAnsi="Arial" w:cs="Arial"/>
              </w:rPr>
              <w:t>Ethical approval</w:t>
            </w:r>
          </w:p>
          <w:p w14:paraId="76AE39F3" w14:textId="77777777" w:rsidR="00665B99" w:rsidRPr="00165685" w:rsidRDefault="00665B99" w:rsidP="00665B99">
            <w:pPr>
              <w:pStyle w:val="ListParagraph"/>
              <w:numPr>
                <w:ilvl w:val="1"/>
                <w:numId w:val="1"/>
              </w:numPr>
              <w:spacing w:line="360" w:lineRule="auto"/>
              <w:rPr>
                <w:rFonts w:ascii="Arial" w:hAnsi="Arial" w:cs="Arial"/>
              </w:rPr>
            </w:pPr>
            <w:r w:rsidRPr="00165685">
              <w:rPr>
                <w:rFonts w:ascii="Arial" w:hAnsi="Arial" w:cs="Arial"/>
              </w:rPr>
              <w:t>Funding sources</w:t>
            </w:r>
          </w:p>
          <w:p w14:paraId="14F21DAF" w14:textId="77777777" w:rsidR="00665B99" w:rsidRPr="00165685" w:rsidRDefault="00665B99" w:rsidP="00665B99">
            <w:pPr>
              <w:pStyle w:val="ListParagraph"/>
              <w:numPr>
                <w:ilvl w:val="1"/>
                <w:numId w:val="1"/>
              </w:numPr>
              <w:spacing w:line="360" w:lineRule="auto"/>
              <w:rPr>
                <w:rFonts w:ascii="Arial" w:hAnsi="Arial" w:cs="Arial"/>
              </w:rPr>
            </w:pPr>
            <w:r w:rsidRPr="00165685">
              <w:rPr>
                <w:rFonts w:ascii="Arial" w:hAnsi="Arial" w:cs="Arial"/>
              </w:rPr>
              <w:t>Control of research, data, and publication decisions</w:t>
            </w:r>
          </w:p>
          <w:p w14:paraId="27698689" w14:textId="77777777" w:rsidR="00665B99" w:rsidRPr="00165685" w:rsidRDefault="00665B99" w:rsidP="00665B99">
            <w:pPr>
              <w:pStyle w:val="ListParagraph"/>
              <w:numPr>
                <w:ilvl w:val="1"/>
                <w:numId w:val="1"/>
              </w:numPr>
              <w:spacing w:line="360" w:lineRule="auto"/>
              <w:rPr>
                <w:rFonts w:ascii="Arial" w:hAnsi="Arial" w:cs="Arial"/>
              </w:rPr>
            </w:pPr>
            <w:r w:rsidRPr="00165685">
              <w:rPr>
                <w:rFonts w:ascii="Arial" w:hAnsi="Arial" w:cs="Arial"/>
              </w:rPr>
              <w:t>Any restrictions: intellectual property, copyright</w:t>
            </w:r>
          </w:p>
          <w:p w14:paraId="165B05F2" w14:textId="77777777" w:rsidR="00665B99" w:rsidRPr="00165685" w:rsidRDefault="00665B99" w:rsidP="008870F6">
            <w:pPr>
              <w:spacing w:line="360" w:lineRule="auto"/>
              <w:rPr>
                <w:rFonts w:ascii="Arial" w:hAnsi="Arial" w:cs="Arial"/>
                <w:b/>
                <w:bCs/>
              </w:rPr>
            </w:pPr>
          </w:p>
        </w:tc>
      </w:tr>
    </w:tbl>
    <w:p w14:paraId="3DC29E77" w14:textId="77777777" w:rsidR="00665B99" w:rsidRPr="00165685" w:rsidRDefault="00665B99" w:rsidP="00665B99">
      <w:pPr>
        <w:spacing w:line="360" w:lineRule="auto"/>
        <w:rPr>
          <w:rFonts w:ascii="Arial" w:hAnsi="Arial" w:cs="Arial"/>
          <w:b/>
          <w:bCs/>
        </w:rPr>
      </w:pPr>
    </w:p>
    <w:p w14:paraId="6E45FF7D" w14:textId="77777777" w:rsidR="00665B99" w:rsidRPr="00165685" w:rsidRDefault="00665B99" w:rsidP="00665B99">
      <w:pPr>
        <w:rPr>
          <w:rFonts w:ascii="Arial" w:hAnsi="Arial" w:cs="Arial"/>
          <w:b/>
          <w:bCs/>
        </w:rPr>
      </w:pPr>
      <w:r w:rsidRPr="00165685">
        <w:rPr>
          <w:rFonts w:ascii="Arial" w:hAnsi="Arial" w:cs="Arial"/>
          <w:b/>
          <w:bCs/>
        </w:rPr>
        <w:br w:type="page"/>
      </w:r>
    </w:p>
    <w:p w14:paraId="613FC807" w14:textId="77777777" w:rsidR="003F4DA0" w:rsidRPr="00165685" w:rsidRDefault="003F4DA0" w:rsidP="00665B99">
      <w:pPr>
        <w:rPr>
          <w:rFonts w:ascii="Arial" w:hAnsi="Arial" w:cs="Arial"/>
          <w:b/>
          <w:bCs/>
          <w:u w:val="single"/>
        </w:rPr>
      </w:pPr>
    </w:p>
    <w:p w14:paraId="26BE1CE2" w14:textId="1931A37F" w:rsidR="003F4DA0" w:rsidRPr="00165685" w:rsidRDefault="003F4DA0" w:rsidP="003F4DA0">
      <w:pPr>
        <w:spacing w:line="360" w:lineRule="auto"/>
        <w:rPr>
          <w:rFonts w:ascii="Arial" w:hAnsi="Arial" w:cs="Arial"/>
          <w:b/>
          <w:bCs/>
        </w:rPr>
      </w:pPr>
      <w:r w:rsidRPr="00165685">
        <w:rPr>
          <w:rFonts w:ascii="Arial" w:hAnsi="Arial" w:cs="Arial"/>
          <w:b/>
          <w:bCs/>
        </w:rPr>
        <w:t xml:space="preserve">Table </w:t>
      </w:r>
      <w:r w:rsidR="004E0BED" w:rsidRPr="00165685">
        <w:rPr>
          <w:rFonts w:ascii="Arial" w:hAnsi="Arial" w:cs="Arial"/>
          <w:b/>
          <w:bCs/>
        </w:rPr>
        <w:t>S</w:t>
      </w:r>
      <w:r w:rsidR="00E40A54" w:rsidRPr="00165685">
        <w:rPr>
          <w:rFonts w:ascii="Arial" w:hAnsi="Arial" w:cs="Arial"/>
          <w:b/>
          <w:bCs/>
        </w:rPr>
        <w:t>3</w:t>
      </w:r>
      <w:r w:rsidRPr="00165685">
        <w:rPr>
          <w:rFonts w:ascii="Arial" w:hAnsi="Arial" w:cs="Arial"/>
          <w:b/>
          <w:bCs/>
        </w:rPr>
        <w:t>.</w:t>
      </w:r>
      <w:r w:rsidR="00965406" w:rsidRPr="00165685">
        <w:rPr>
          <w:rFonts w:ascii="Arial" w:hAnsi="Arial" w:cs="Arial"/>
          <w:b/>
          <w:bCs/>
        </w:rPr>
        <w:t xml:space="preserve">  </w:t>
      </w:r>
      <w:r w:rsidR="00284AEF" w:rsidRPr="00165685">
        <w:rPr>
          <w:rFonts w:ascii="Arial" w:hAnsi="Arial" w:cs="Arial"/>
          <w:b/>
          <w:bCs/>
        </w:rPr>
        <w:t>Research t</w:t>
      </w:r>
      <w:r w:rsidR="00965406" w:rsidRPr="00165685">
        <w:rPr>
          <w:rFonts w:ascii="Arial" w:hAnsi="Arial" w:cs="Arial"/>
          <w:b/>
          <w:bCs/>
        </w:rPr>
        <w:t>eam e</w:t>
      </w:r>
      <w:r w:rsidRPr="00165685">
        <w:rPr>
          <w:rFonts w:ascii="Arial" w:hAnsi="Arial" w:cs="Arial"/>
          <w:b/>
          <w:bCs/>
        </w:rPr>
        <w:t>xpectations</w:t>
      </w:r>
      <w:r w:rsidR="00965406" w:rsidRPr="00165685">
        <w:rPr>
          <w:rFonts w:ascii="Arial" w:hAnsi="Arial" w:cs="Arial"/>
          <w:b/>
          <w:bCs/>
        </w:rPr>
        <w:t xml:space="preserve"> of contextperts</w:t>
      </w:r>
    </w:p>
    <w:tbl>
      <w:tblPr>
        <w:tblStyle w:val="TableGrid"/>
        <w:tblW w:w="0" w:type="auto"/>
        <w:tblLook w:val="04A0" w:firstRow="1" w:lastRow="0" w:firstColumn="1" w:lastColumn="0" w:noHBand="0" w:noVBand="1"/>
      </w:tblPr>
      <w:tblGrid>
        <w:gridCol w:w="9350"/>
      </w:tblGrid>
      <w:tr w:rsidR="003F4DA0" w:rsidRPr="00165685" w14:paraId="5C85191B" w14:textId="77777777" w:rsidTr="008870F6">
        <w:tc>
          <w:tcPr>
            <w:tcW w:w="9350" w:type="dxa"/>
          </w:tcPr>
          <w:p w14:paraId="6666CDD6" w14:textId="77777777" w:rsidR="003F4DA0" w:rsidRPr="00165685" w:rsidRDefault="003F4DA0" w:rsidP="003F4DA0">
            <w:pPr>
              <w:pStyle w:val="ListParagraph"/>
              <w:numPr>
                <w:ilvl w:val="0"/>
                <w:numId w:val="2"/>
              </w:numPr>
              <w:spacing w:line="360" w:lineRule="auto"/>
              <w:rPr>
                <w:rFonts w:ascii="Arial" w:hAnsi="Arial" w:cs="Arial"/>
              </w:rPr>
            </w:pPr>
            <w:r w:rsidRPr="00165685">
              <w:rPr>
                <w:rFonts w:ascii="Arial" w:hAnsi="Arial" w:cs="Arial"/>
              </w:rPr>
              <w:t>Read the research plan.</w:t>
            </w:r>
          </w:p>
          <w:p w14:paraId="10F36C60" w14:textId="77777777" w:rsidR="003F4DA0" w:rsidRPr="00165685" w:rsidRDefault="003F4DA0" w:rsidP="003F4DA0">
            <w:pPr>
              <w:pStyle w:val="ListParagraph"/>
              <w:numPr>
                <w:ilvl w:val="0"/>
                <w:numId w:val="2"/>
              </w:numPr>
              <w:spacing w:line="360" w:lineRule="auto"/>
              <w:rPr>
                <w:rFonts w:ascii="Arial" w:hAnsi="Arial" w:cs="Arial"/>
              </w:rPr>
            </w:pPr>
            <w:r w:rsidRPr="00165685">
              <w:rPr>
                <w:rFonts w:ascii="Arial" w:hAnsi="Arial" w:cs="Arial"/>
              </w:rPr>
              <w:t>Review study materials.</w:t>
            </w:r>
          </w:p>
          <w:p w14:paraId="65916C59" w14:textId="77777777" w:rsidR="003F4DA0" w:rsidRPr="00165685" w:rsidRDefault="003F4DA0" w:rsidP="003F4DA0">
            <w:pPr>
              <w:pStyle w:val="ListParagraph"/>
              <w:numPr>
                <w:ilvl w:val="0"/>
                <w:numId w:val="2"/>
              </w:numPr>
              <w:spacing w:line="360" w:lineRule="auto"/>
              <w:rPr>
                <w:rFonts w:ascii="Arial" w:hAnsi="Arial" w:cs="Arial"/>
              </w:rPr>
            </w:pPr>
            <w:r w:rsidRPr="00165685">
              <w:rPr>
                <w:rFonts w:ascii="Arial" w:hAnsi="Arial" w:cs="Arial"/>
              </w:rPr>
              <w:t>Review drafts of study reports: abstracts, manuscripts, posters, and oral presentations.</w:t>
            </w:r>
          </w:p>
          <w:p w14:paraId="16F68B7E" w14:textId="77777777" w:rsidR="003F4DA0" w:rsidRPr="00165685" w:rsidRDefault="003F4DA0" w:rsidP="003F4DA0">
            <w:pPr>
              <w:pStyle w:val="ListParagraph"/>
              <w:numPr>
                <w:ilvl w:val="0"/>
                <w:numId w:val="2"/>
              </w:numPr>
              <w:spacing w:line="360" w:lineRule="auto"/>
              <w:rPr>
                <w:rFonts w:ascii="Arial" w:hAnsi="Arial" w:cs="Arial"/>
              </w:rPr>
            </w:pPr>
            <w:r w:rsidRPr="00165685">
              <w:rPr>
                <w:rFonts w:ascii="Arial" w:hAnsi="Arial" w:cs="Arial"/>
              </w:rPr>
              <w:t>Offer your feedback, questions, or suggestions.</w:t>
            </w:r>
          </w:p>
          <w:p w14:paraId="0B522F9A" w14:textId="5A7E69F9" w:rsidR="003F4DA0" w:rsidRPr="00165685" w:rsidRDefault="003F4DA0" w:rsidP="003F4DA0">
            <w:pPr>
              <w:pStyle w:val="ListParagraph"/>
              <w:numPr>
                <w:ilvl w:val="0"/>
                <w:numId w:val="2"/>
              </w:numPr>
              <w:spacing w:line="360" w:lineRule="auto"/>
              <w:rPr>
                <w:rFonts w:ascii="Arial" w:hAnsi="Arial" w:cs="Arial"/>
              </w:rPr>
            </w:pPr>
            <w:r w:rsidRPr="00165685">
              <w:rPr>
                <w:rFonts w:ascii="Arial" w:hAnsi="Arial" w:cs="Arial"/>
              </w:rPr>
              <w:t xml:space="preserve">Participate in two </w:t>
            </w:r>
            <w:r w:rsidR="00284AEF" w:rsidRPr="00165685">
              <w:rPr>
                <w:rFonts w:ascii="Arial" w:hAnsi="Arial" w:cs="Arial"/>
              </w:rPr>
              <w:t>teleconferences</w:t>
            </w:r>
            <w:r w:rsidRPr="00165685">
              <w:rPr>
                <w:rFonts w:ascii="Arial" w:hAnsi="Arial" w:cs="Arial"/>
              </w:rPr>
              <w:t>, one at the start and one near the end of the project.</w:t>
            </w:r>
          </w:p>
          <w:p w14:paraId="6AF8DDB7" w14:textId="77777777" w:rsidR="003F4DA0" w:rsidRPr="00165685" w:rsidRDefault="003F4DA0" w:rsidP="003F4DA0">
            <w:pPr>
              <w:pStyle w:val="ListParagraph"/>
              <w:numPr>
                <w:ilvl w:val="0"/>
                <w:numId w:val="2"/>
              </w:numPr>
              <w:spacing w:line="360" w:lineRule="auto"/>
              <w:rPr>
                <w:rFonts w:ascii="Arial" w:hAnsi="Arial" w:cs="Arial"/>
              </w:rPr>
            </w:pPr>
            <w:r w:rsidRPr="00165685">
              <w:rPr>
                <w:rFonts w:ascii="Arial" w:hAnsi="Arial" w:cs="Arial"/>
              </w:rPr>
              <w:t>Read the final research reports.</w:t>
            </w:r>
          </w:p>
          <w:p w14:paraId="685EAD37" w14:textId="77777777" w:rsidR="003F4DA0" w:rsidRPr="00165685" w:rsidRDefault="003F4DA0" w:rsidP="003F4DA0">
            <w:pPr>
              <w:pStyle w:val="ListParagraph"/>
              <w:numPr>
                <w:ilvl w:val="0"/>
                <w:numId w:val="2"/>
              </w:numPr>
              <w:spacing w:line="360" w:lineRule="auto"/>
              <w:rPr>
                <w:rFonts w:ascii="Arial" w:hAnsi="Arial" w:cs="Arial"/>
              </w:rPr>
            </w:pPr>
            <w:r w:rsidRPr="00165685">
              <w:rPr>
                <w:rFonts w:ascii="Arial" w:hAnsi="Arial" w:cs="Arial"/>
              </w:rPr>
              <w:t>Respond to occasional email questions.</w:t>
            </w:r>
          </w:p>
          <w:p w14:paraId="1327FADD" w14:textId="2907A91E" w:rsidR="003F4DA0" w:rsidRPr="00165685" w:rsidRDefault="003F4DA0" w:rsidP="003F4DA0">
            <w:pPr>
              <w:pStyle w:val="ListParagraph"/>
              <w:numPr>
                <w:ilvl w:val="0"/>
                <w:numId w:val="2"/>
              </w:numPr>
              <w:spacing w:line="360" w:lineRule="auto"/>
              <w:rPr>
                <w:rFonts w:ascii="Arial" w:hAnsi="Arial" w:cs="Arial"/>
              </w:rPr>
            </w:pPr>
            <w:r w:rsidRPr="00165685">
              <w:rPr>
                <w:rFonts w:ascii="Arial" w:hAnsi="Arial" w:cs="Arial"/>
              </w:rPr>
              <w:t xml:space="preserve">Give written permission to list name in </w:t>
            </w:r>
            <w:r w:rsidR="00284AEF" w:rsidRPr="00165685">
              <w:rPr>
                <w:rFonts w:ascii="Arial" w:hAnsi="Arial" w:cs="Arial"/>
              </w:rPr>
              <w:t>the</w:t>
            </w:r>
            <w:r w:rsidRPr="00165685">
              <w:rPr>
                <w:rFonts w:ascii="Arial" w:hAnsi="Arial" w:cs="Arial"/>
              </w:rPr>
              <w:t xml:space="preserve"> acknowledgments section in research reports </w:t>
            </w:r>
          </w:p>
          <w:p w14:paraId="7FCFA8A1" w14:textId="77777777" w:rsidR="003F4DA0" w:rsidRPr="00165685" w:rsidRDefault="003F4DA0" w:rsidP="008870F6">
            <w:pPr>
              <w:spacing w:line="360" w:lineRule="auto"/>
              <w:rPr>
                <w:rFonts w:ascii="Arial" w:hAnsi="Arial" w:cs="Arial"/>
                <w:b/>
                <w:bCs/>
              </w:rPr>
            </w:pPr>
            <w:r w:rsidRPr="00165685">
              <w:rPr>
                <w:rFonts w:ascii="Arial" w:hAnsi="Arial" w:cs="Arial"/>
              </w:rPr>
              <w:t>List the estimated time required for each activity.</w:t>
            </w:r>
          </w:p>
        </w:tc>
      </w:tr>
    </w:tbl>
    <w:p w14:paraId="28B79AE5" w14:textId="52C1D1BC" w:rsidR="003F4DA0" w:rsidRPr="00165685" w:rsidRDefault="003F4DA0" w:rsidP="00665B99">
      <w:pPr>
        <w:rPr>
          <w:rFonts w:ascii="Arial" w:hAnsi="Arial" w:cs="Arial"/>
          <w:b/>
          <w:bCs/>
        </w:rPr>
      </w:pPr>
    </w:p>
    <w:p w14:paraId="13EF2E01" w14:textId="77777777" w:rsidR="009322AD" w:rsidRPr="00165685" w:rsidRDefault="009322AD" w:rsidP="00665B99">
      <w:pPr>
        <w:rPr>
          <w:rFonts w:ascii="Arial" w:hAnsi="Arial" w:cs="Arial"/>
          <w:b/>
          <w:bCs/>
        </w:rPr>
      </w:pPr>
    </w:p>
    <w:p w14:paraId="6239D903" w14:textId="77777777" w:rsidR="009322AD" w:rsidRPr="00165685" w:rsidRDefault="009322AD" w:rsidP="009322AD">
      <w:pPr>
        <w:spacing w:line="480" w:lineRule="auto"/>
        <w:rPr>
          <w:rFonts w:ascii="Arial" w:hAnsi="Arial" w:cs="Arial"/>
          <w:b/>
          <w:bCs/>
        </w:rPr>
      </w:pPr>
    </w:p>
    <w:p w14:paraId="3622195A" w14:textId="105474F4" w:rsidR="009322AD" w:rsidRPr="00165685" w:rsidRDefault="007E5416" w:rsidP="004E0BED">
      <w:pPr>
        <w:spacing w:line="360" w:lineRule="auto"/>
        <w:rPr>
          <w:rFonts w:ascii="Arial" w:hAnsi="Arial" w:cs="Arial"/>
          <w:b/>
          <w:bCs/>
        </w:rPr>
      </w:pPr>
      <w:r w:rsidRPr="00165685">
        <w:rPr>
          <w:rFonts w:ascii="Arial" w:hAnsi="Arial" w:cs="Arial"/>
          <w:b/>
          <w:bCs/>
        </w:rPr>
        <w:t xml:space="preserve">Example </w:t>
      </w:r>
      <w:r w:rsidR="0033268B" w:rsidRPr="00165685">
        <w:rPr>
          <w:rFonts w:ascii="Arial" w:hAnsi="Arial" w:cs="Arial"/>
          <w:b/>
          <w:bCs/>
        </w:rPr>
        <w:t>o</w:t>
      </w:r>
      <w:r w:rsidRPr="00165685">
        <w:rPr>
          <w:rFonts w:ascii="Arial" w:hAnsi="Arial" w:cs="Arial"/>
          <w:b/>
          <w:bCs/>
        </w:rPr>
        <w:t xml:space="preserve">f Published Acknowledgment for Contextperts </w:t>
      </w:r>
    </w:p>
    <w:p w14:paraId="258EAC51" w14:textId="1330763C" w:rsidR="00F9646E" w:rsidRPr="000243FE" w:rsidRDefault="009322AD" w:rsidP="002F6069">
      <w:pPr>
        <w:autoSpaceDE w:val="0"/>
        <w:autoSpaceDN w:val="0"/>
        <w:adjustRightInd w:val="0"/>
        <w:spacing w:line="360" w:lineRule="auto"/>
        <w:rPr>
          <w:rFonts w:ascii="Arial" w:hAnsi="Arial" w:cs="Arial"/>
          <w:color w:val="000000" w:themeColor="text1"/>
        </w:rPr>
      </w:pPr>
      <w:r w:rsidRPr="000243FE">
        <w:rPr>
          <w:rFonts w:ascii="Arial" w:hAnsi="Arial" w:cs="Arial"/>
          <w:color w:val="000000" w:themeColor="text1"/>
        </w:rPr>
        <w:t xml:space="preserve">To broaden the perspective of our study design and analysis, we engaged </w:t>
      </w:r>
      <w:r w:rsidR="004E0BED" w:rsidRPr="000243FE">
        <w:rPr>
          <w:rFonts w:ascii="Arial" w:hAnsi="Arial" w:cs="Arial"/>
          <w:color w:val="000000" w:themeColor="text1"/>
        </w:rPr>
        <w:t xml:space="preserve">a </w:t>
      </w:r>
      <w:r w:rsidRPr="000243FE">
        <w:rPr>
          <w:rFonts w:ascii="Arial" w:hAnsi="Arial" w:cs="Arial"/>
          <w:color w:val="000000" w:themeColor="text1"/>
        </w:rPr>
        <w:t xml:space="preserve">diverse group of </w:t>
      </w:r>
      <w:r w:rsidR="004E0BED" w:rsidRPr="000243FE">
        <w:rPr>
          <w:rFonts w:ascii="Arial" w:hAnsi="Arial" w:cs="Arial"/>
          <w:color w:val="000000" w:themeColor="text1"/>
        </w:rPr>
        <w:t>CONTEXT</w:t>
      </w:r>
      <w:r w:rsidRPr="000243FE">
        <w:rPr>
          <w:rFonts w:ascii="Arial" w:hAnsi="Arial" w:cs="Arial"/>
          <w:color w:val="000000" w:themeColor="text1"/>
        </w:rPr>
        <w:t>pert</w:t>
      </w:r>
      <w:r w:rsidR="004E0BED" w:rsidRPr="000243FE">
        <w:rPr>
          <w:rFonts w:ascii="Arial" w:hAnsi="Arial" w:cs="Arial"/>
          <w:color w:val="000000" w:themeColor="text1"/>
        </w:rPr>
        <w:t>s, individuals with local and topical experience, knowledge, and perspectives.</w:t>
      </w:r>
      <w:r w:rsidR="00284AEF" w:rsidRPr="000243FE">
        <w:rPr>
          <w:rFonts w:ascii="Arial" w:hAnsi="Arial" w:cs="Arial"/>
          <w:color w:val="000000" w:themeColor="text1"/>
        </w:rPr>
        <w:t xml:space="preserve"> </w:t>
      </w:r>
      <w:r w:rsidRPr="000243FE">
        <w:rPr>
          <w:rFonts w:ascii="Arial" w:hAnsi="Arial" w:cs="Arial"/>
          <w:color w:val="000000" w:themeColor="text1"/>
        </w:rPr>
        <w:t>The</w:t>
      </w:r>
      <w:r w:rsidR="004E0BED" w:rsidRPr="000243FE">
        <w:rPr>
          <w:rFonts w:ascii="Arial" w:hAnsi="Arial" w:cs="Arial"/>
          <w:color w:val="000000" w:themeColor="text1"/>
        </w:rPr>
        <w:t xml:space="preserve">y </w:t>
      </w:r>
      <w:r w:rsidRPr="000243FE">
        <w:rPr>
          <w:rFonts w:ascii="Arial" w:hAnsi="Arial" w:cs="Arial"/>
          <w:color w:val="000000" w:themeColor="text1"/>
        </w:rPr>
        <w:t>included seven individuals aged 23-60 years, five women, and four who described themselves as from underrepresented or marginalized backgrounds.</w:t>
      </w:r>
      <w:r w:rsidR="004E0BED" w:rsidRPr="000243FE">
        <w:rPr>
          <w:rFonts w:ascii="Arial" w:hAnsi="Arial" w:cs="Arial"/>
          <w:color w:val="000000" w:themeColor="text1"/>
        </w:rPr>
        <w:t xml:space="preserve"> </w:t>
      </w:r>
      <w:r w:rsidRPr="000243FE">
        <w:rPr>
          <w:rFonts w:ascii="Arial" w:hAnsi="Arial" w:cs="Arial"/>
          <w:color w:val="000000" w:themeColor="text1"/>
        </w:rPr>
        <w:t>Professional groups represented included: practicing family physician, academic family</w:t>
      </w:r>
      <w:r w:rsidR="004E0BED" w:rsidRPr="000243FE">
        <w:rPr>
          <w:rFonts w:ascii="Arial" w:hAnsi="Arial" w:cs="Arial"/>
          <w:color w:val="000000" w:themeColor="text1"/>
        </w:rPr>
        <w:t xml:space="preserve"> </w:t>
      </w:r>
      <w:r w:rsidRPr="000243FE">
        <w:rPr>
          <w:rFonts w:ascii="Arial" w:hAnsi="Arial" w:cs="Arial"/>
          <w:color w:val="000000" w:themeColor="text1"/>
        </w:rPr>
        <w:t>physician, farmer, MD physician, DO physician, health workforce policy maker, primary care</w:t>
      </w:r>
      <w:r w:rsidR="004E0BED" w:rsidRPr="000243FE">
        <w:rPr>
          <w:rFonts w:ascii="Arial" w:hAnsi="Arial" w:cs="Arial"/>
          <w:color w:val="000000" w:themeColor="text1"/>
        </w:rPr>
        <w:t xml:space="preserve"> </w:t>
      </w:r>
      <w:r w:rsidRPr="000243FE">
        <w:rPr>
          <w:rFonts w:ascii="Arial" w:hAnsi="Arial" w:cs="Arial"/>
          <w:color w:val="000000" w:themeColor="text1"/>
        </w:rPr>
        <w:t xml:space="preserve">policy fellow, medical student career counselor, public health trainee, patient </w:t>
      </w:r>
      <w:r w:rsidRPr="000243FE">
        <w:rPr>
          <w:rFonts w:ascii="Arial" w:hAnsi="Arial" w:cs="Arial"/>
          <w:color w:val="000000" w:themeColor="text1"/>
        </w:rPr>
        <w:lastRenderedPageBreak/>
        <w:t>representative, and educator. From the outset of the study, through data analysis and final report writing, the authors engaged the</w:t>
      </w:r>
      <w:r w:rsidR="004E0BED" w:rsidRPr="000243FE">
        <w:rPr>
          <w:rFonts w:ascii="Arial" w:hAnsi="Arial" w:cs="Arial"/>
          <w:color w:val="000000" w:themeColor="text1"/>
        </w:rPr>
        <w:t>se resource persons</w:t>
      </w:r>
      <w:r w:rsidRPr="000243FE">
        <w:rPr>
          <w:rFonts w:ascii="Arial" w:hAnsi="Arial" w:cs="Arial"/>
          <w:color w:val="000000" w:themeColor="text1"/>
        </w:rPr>
        <w:t xml:space="preserve"> through meetings, email messages, surveys, updates, and draft revisions. The iterative process encouraged comments, feedback, pushback, new ideas, open criticisms, and fresh perspectives. The authors thank these colleagues for their valuable contributions: </w:t>
      </w:r>
      <w:r w:rsidR="000243FE">
        <w:rPr>
          <w:rFonts w:ascii="Arial" w:hAnsi="Arial" w:cs="Arial"/>
          <w:color w:val="000000" w:themeColor="text1"/>
        </w:rPr>
        <w:t xml:space="preserve">(option to list </w:t>
      </w:r>
      <w:r w:rsidRPr="000243FE">
        <w:rPr>
          <w:rFonts w:ascii="Arial" w:hAnsi="Arial" w:cs="Arial"/>
          <w:color w:val="000000" w:themeColor="text1"/>
        </w:rPr>
        <w:t>names</w:t>
      </w:r>
      <w:r w:rsidR="000243FE">
        <w:rPr>
          <w:rFonts w:ascii="Arial" w:hAnsi="Arial" w:cs="Arial"/>
          <w:color w:val="000000" w:themeColor="text1"/>
        </w:rPr>
        <w:t>)</w:t>
      </w:r>
      <w:r w:rsidRPr="000243FE">
        <w:rPr>
          <w:rFonts w:ascii="Arial" w:hAnsi="Arial" w:cs="Arial"/>
          <w:color w:val="000000" w:themeColor="text1"/>
        </w:rPr>
        <w:t>.</w:t>
      </w:r>
      <w:r w:rsidR="002F6069">
        <w:rPr>
          <w:rFonts w:ascii="Arial" w:hAnsi="Arial" w:cs="Arial"/>
          <w:color w:val="000000" w:themeColor="text1"/>
        </w:rPr>
        <w:t xml:space="preserve"> </w:t>
      </w:r>
      <w:r w:rsidR="00421BD2" w:rsidRPr="000243FE">
        <w:rPr>
          <w:rFonts w:ascii="Arial" w:hAnsi="Arial" w:cs="Arial"/>
          <w:color w:val="000000" w:themeColor="text1"/>
        </w:rPr>
        <w:t>[</w:t>
      </w:r>
      <w:r w:rsidR="001E667D" w:rsidRPr="000243FE">
        <w:rPr>
          <w:rFonts w:ascii="Arial" w:hAnsi="Arial" w:cs="Arial"/>
          <w:color w:val="000000" w:themeColor="text1"/>
        </w:rPr>
        <w:t xml:space="preserve">Adapted from </w:t>
      </w:r>
      <w:r w:rsidR="00271A0A" w:rsidRPr="000243FE">
        <w:rPr>
          <w:rFonts w:ascii="Arial" w:hAnsi="Arial" w:cs="Arial"/>
          <w:color w:val="000000" w:themeColor="text1"/>
        </w:rPr>
        <w:t>reference 12.</w:t>
      </w:r>
      <w:r w:rsidR="00421BD2" w:rsidRPr="000243FE">
        <w:rPr>
          <w:rFonts w:ascii="Arial" w:hAnsi="Arial" w:cs="Arial"/>
          <w:color w:val="000000" w:themeColor="text1"/>
        </w:rPr>
        <w:t>]</w:t>
      </w:r>
      <w:r w:rsidR="00F9646E" w:rsidRPr="000243FE">
        <w:rPr>
          <w:rFonts w:ascii="Arial" w:hAnsi="Arial" w:cs="Arial"/>
          <w:color w:val="000000" w:themeColor="text1"/>
        </w:rPr>
        <w:t xml:space="preserve"> </w:t>
      </w:r>
    </w:p>
    <w:p w14:paraId="4C9D8FB0" w14:textId="77777777" w:rsidR="00F9646E" w:rsidRPr="00165685" w:rsidRDefault="00F9646E" w:rsidP="001E667D">
      <w:pPr>
        <w:spacing w:line="360" w:lineRule="auto"/>
        <w:rPr>
          <w:rFonts w:ascii="Arial" w:hAnsi="Arial" w:cs="Arial"/>
        </w:rPr>
      </w:pPr>
    </w:p>
    <w:p w14:paraId="7736D3CE" w14:textId="77777777" w:rsidR="00F9646E" w:rsidRPr="00165685" w:rsidRDefault="00F9646E" w:rsidP="001E667D">
      <w:pPr>
        <w:spacing w:line="360" w:lineRule="auto"/>
        <w:rPr>
          <w:rFonts w:ascii="Arial" w:hAnsi="Arial" w:cs="Arial"/>
        </w:rPr>
      </w:pPr>
    </w:p>
    <w:p w14:paraId="12009143" w14:textId="5E0D62E2" w:rsidR="00271A0A" w:rsidRPr="00D11998" w:rsidRDefault="00F9646E" w:rsidP="00D11998">
      <w:pPr>
        <w:spacing w:line="480" w:lineRule="auto"/>
        <w:rPr>
          <w:rFonts w:ascii="Arial" w:hAnsi="Arial" w:cs="Arial"/>
          <w:b/>
          <w:bCs/>
        </w:rPr>
      </w:pPr>
      <w:r w:rsidRPr="00165685">
        <w:rPr>
          <w:rFonts w:ascii="Arial" w:hAnsi="Arial" w:cs="Arial"/>
          <w:b/>
          <w:bCs/>
        </w:rPr>
        <w:t>Supplement References</w:t>
      </w:r>
    </w:p>
    <w:p w14:paraId="75AD8658" w14:textId="005896DE" w:rsidR="005F14A0" w:rsidRPr="00165685" w:rsidRDefault="005F14A0" w:rsidP="00D11998">
      <w:pPr>
        <w:autoSpaceDE w:val="0"/>
        <w:autoSpaceDN w:val="0"/>
        <w:adjustRightInd w:val="0"/>
        <w:spacing w:line="480" w:lineRule="auto"/>
        <w:ind w:left="270" w:hanging="270"/>
        <w:rPr>
          <w:rFonts w:ascii="Arial" w:hAnsi="Arial" w:cs="Arial"/>
          <w:color w:val="212121"/>
          <w:shd w:val="clear" w:color="auto" w:fill="FFFFFF"/>
        </w:rPr>
      </w:pPr>
      <w:r w:rsidRPr="00165685">
        <w:rPr>
          <w:rFonts w:ascii="Arial" w:hAnsi="Arial" w:cs="Arial"/>
          <w:color w:val="212121"/>
          <w:shd w:val="clear" w:color="auto" w:fill="FFFFFF"/>
        </w:rPr>
        <w:t xml:space="preserve">1. </w:t>
      </w:r>
      <w:r w:rsidRPr="00165685">
        <w:rPr>
          <w:rFonts w:ascii="Arial" w:hAnsi="Arial" w:cs="Arial"/>
          <w:b/>
          <w:bCs/>
          <w:color w:val="212121"/>
          <w:shd w:val="clear" w:color="auto" w:fill="FFFFFF"/>
        </w:rPr>
        <w:t xml:space="preserve">Key KD, Furr-Holden D, Lewis EY, </w:t>
      </w:r>
      <w:r w:rsidRPr="00165685">
        <w:rPr>
          <w:rFonts w:ascii="Arial" w:hAnsi="Arial" w:cs="Arial"/>
          <w:b/>
          <w:bCs/>
          <w:i/>
          <w:iCs/>
          <w:color w:val="212121"/>
          <w:shd w:val="clear" w:color="auto" w:fill="FFFFFF"/>
        </w:rPr>
        <w:t>et al.</w:t>
      </w:r>
      <w:r w:rsidRPr="00165685">
        <w:rPr>
          <w:rFonts w:ascii="Arial" w:hAnsi="Arial" w:cs="Arial"/>
          <w:color w:val="212121"/>
          <w:shd w:val="clear" w:color="auto" w:fill="FFFFFF"/>
        </w:rPr>
        <w:t xml:space="preserve"> The continuum of community engagement in research: a roadmap for understanding and assessing progress. </w:t>
      </w:r>
      <w:r w:rsidRPr="00165685">
        <w:rPr>
          <w:rFonts w:ascii="Arial" w:hAnsi="Arial" w:cs="Arial"/>
          <w:i/>
          <w:iCs/>
          <w:color w:val="212121"/>
          <w:shd w:val="clear" w:color="auto" w:fill="FFFFFF"/>
        </w:rPr>
        <w:t xml:space="preserve">Prog Community Health </w:t>
      </w:r>
      <w:proofErr w:type="spellStart"/>
      <w:r w:rsidRPr="00165685">
        <w:rPr>
          <w:rFonts w:ascii="Arial" w:hAnsi="Arial" w:cs="Arial"/>
          <w:i/>
          <w:iCs/>
          <w:color w:val="212121"/>
          <w:shd w:val="clear" w:color="auto" w:fill="FFFFFF"/>
        </w:rPr>
        <w:t>Partnersh</w:t>
      </w:r>
      <w:proofErr w:type="spellEnd"/>
      <w:r w:rsidRPr="00165685">
        <w:rPr>
          <w:rFonts w:ascii="Arial" w:hAnsi="Arial" w:cs="Arial"/>
          <w:color w:val="212121"/>
          <w:shd w:val="clear" w:color="auto" w:fill="FFFFFF"/>
        </w:rPr>
        <w:t>. 2019;</w:t>
      </w:r>
      <w:r w:rsidRPr="00165685">
        <w:rPr>
          <w:rFonts w:ascii="Arial" w:hAnsi="Arial" w:cs="Arial"/>
          <w:b/>
          <w:bCs/>
          <w:color w:val="212121"/>
          <w:shd w:val="clear" w:color="auto" w:fill="FFFFFF"/>
        </w:rPr>
        <w:t>13</w:t>
      </w:r>
      <w:r w:rsidRPr="00165685">
        <w:rPr>
          <w:rFonts w:ascii="Arial" w:hAnsi="Arial" w:cs="Arial"/>
          <w:color w:val="212121"/>
          <w:shd w:val="clear" w:color="auto" w:fill="FFFFFF"/>
        </w:rPr>
        <w:t>(4):427-434. doi: 10.1353/cpr.2019.0064</w:t>
      </w:r>
    </w:p>
    <w:p w14:paraId="500BA4F1" w14:textId="61A078F8" w:rsidR="005F14A0" w:rsidRPr="00165685" w:rsidRDefault="005F14A0" w:rsidP="00D11998">
      <w:pPr>
        <w:spacing w:line="480" w:lineRule="auto"/>
        <w:ind w:left="270" w:hanging="270"/>
        <w:rPr>
          <w:rFonts w:ascii="Arial" w:hAnsi="Arial" w:cs="Arial"/>
          <w:color w:val="1B1B1B"/>
        </w:rPr>
      </w:pPr>
      <w:r w:rsidRPr="00165685">
        <w:rPr>
          <w:rFonts w:ascii="Arial" w:hAnsi="Arial" w:cs="Arial"/>
          <w:color w:val="212121"/>
          <w:shd w:val="clear" w:color="auto" w:fill="FFFFFF"/>
        </w:rPr>
        <w:t>2.</w:t>
      </w:r>
      <w:r w:rsidR="002C0F52" w:rsidRPr="00165685">
        <w:rPr>
          <w:rFonts w:ascii="Arial" w:hAnsi="Arial" w:cs="Arial"/>
          <w:color w:val="212121"/>
          <w:shd w:val="clear" w:color="auto" w:fill="FFFFFF"/>
        </w:rPr>
        <w:t xml:space="preserve"> </w:t>
      </w:r>
      <w:r w:rsidR="002C0F52" w:rsidRPr="00165685">
        <w:rPr>
          <w:rFonts w:ascii="Arial" w:hAnsi="Arial" w:cs="Arial"/>
          <w:b/>
          <w:bCs/>
          <w:color w:val="1B1B1B"/>
        </w:rPr>
        <w:t xml:space="preserve">Collins SE, </w:t>
      </w:r>
      <w:proofErr w:type="spellStart"/>
      <w:r w:rsidR="002C0F52" w:rsidRPr="00165685">
        <w:rPr>
          <w:rFonts w:ascii="Arial" w:hAnsi="Arial" w:cs="Arial"/>
          <w:b/>
          <w:bCs/>
          <w:color w:val="1B1B1B"/>
        </w:rPr>
        <w:t>Clifasefi</w:t>
      </w:r>
      <w:proofErr w:type="spellEnd"/>
      <w:r w:rsidR="002C0F52" w:rsidRPr="00165685">
        <w:rPr>
          <w:rFonts w:ascii="Arial" w:hAnsi="Arial" w:cs="Arial"/>
          <w:b/>
          <w:bCs/>
          <w:color w:val="1B1B1B"/>
        </w:rPr>
        <w:t xml:space="preserve"> SL, Stanton J, The Leap Advisory Board</w:t>
      </w:r>
      <w:r w:rsidR="002C0F52" w:rsidRPr="00165685">
        <w:rPr>
          <w:rFonts w:ascii="Arial" w:hAnsi="Arial" w:cs="Arial"/>
          <w:color w:val="1B1B1B"/>
        </w:rPr>
        <w:t>,</w:t>
      </w:r>
      <w:r w:rsidR="002C0F52" w:rsidRPr="00165685">
        <w:rPr>
          <w:rFonts w:ascii="Arial" w:hAnsi="Arial" w:cs="Arial"/>
          <w:b/>
          <w:bCs/>
          <w:i/>
          <w:iCs/>
          <w:color w:val="1B1B1B"/>
        </w:rPr>
        <w:t xml:space="preserve"> et al.</w:t>
      </w:r>
      <w:r w:rsidR="002C0F52" w:rsidRPr="00165685">
        <w:rPr>
          <w:rFonts w:ascii="Arial" w:hAnsi="Arial" w:cs="Arial"/>
          <w:color w:val="1B1B1B"/>
        </w:rPr>
        <w:t xml:space="preserve"> Community-based participatory research (CBPR): Towards equitable involvement of community in psychology research. </w:t>
      </w:r>
      <w:r w:rsidR="002C0F52" w:rsidRPr="00165685">
        <w:rPr>
          <w:rFonts w:ascii="Arial" w:hAnsi="Arial" w:cs="Arial"/>
          <w:i/>
          <w:iCs/>
          <w:color w:val="1B1B1B"/>
        </w:rPr>
        <w:t>Am Psychol</w:t>
      </w:r>
      <w:r w:rsidR="002C0F52" w:rsidRPr="00165685">
        <w:rPr>
          <w:rFonts w:ascii="Arial" w:hAnsi="Arial" w:cs="Arial"/>
          <w:color w:val="1B1B1B"/>
        </w:rPr>
        <w:t>. 2018;</w:t>
      </w:r>
      <w:r w:rsidR="002C0F52" w:rsidRPr="00165685">
        <w:rPr>
          <w:rFonts w:ascii="Arial" w:hAnsi="Arial" w:cs="Arial"/>
          <w:b/>
          <w:bCs/>
          <w:color w:val="1B1B1B"/>
        </w:rPr>
        <w:t>73</w:t>
      </w:r>
      <w:r w:rsidR="002C0F52" w:rsidRPr="00165685">
        <w:rPr>
          <w:rFonts w:ascii="Arial" w:hAnsi="Arial" w:cs="Arial"/>
          <w:color w:val="1B1B1B"/>
        </w:rPr>
        <w:t>(7):884-898. doi: 10.1037/amp0000167</w:t>
      </w:r>
    </w:p>
    <w:p w14:paraId="69C38338" w14:textId="2F3132DC" w:rsidR="005F14A0" w:rsidRPr="00165685" w:rsidRDefault="005F14A0" w:rsidP="00D11998">
      <w:pPr>
        <w:spacing w:line="480" w:lineRule="auto"/>
        <w:ind w:left="270" w:hanging="270"/>
        <w:rPr>
          <w:rFonts w:ascii="Arial" w:hAnsi="Arial" w:cs="Arial"/>
          <w:color w:val="555555"/>
        </w:rPr>
      </w:pPr>
      <w:r w:rsidRPr="00165685">
        <w:rPr>
          <w:rFonts w:ascii="Arial" w:hAnsi="Arial" w:cs="Arial"/>
          <w:color w:val="212121"/>
          <w:shd w:val="clear" w:color="auto" w:fill="FFFFFF"/>
        </w:rPr>
        <w:t xml:space="preserve">3. </w:t>
      </w:r>
      <w:r w:rsidRPr="00165685">
        <w:rPr>
          <w:rFonts w:ascii="Arial" w:hAnsi="Arial" w:cs="Arial"/>
          <w:b/>
          <w:bCs/>
          <w:color w:val="555555"/>
        </w:rPr>
        <w:t xml:space="preserve">Allen ML Salsberg J, Knot M, </w:t>
      </w:r>
      <w:r w:rsidRPr="00165685">
        <w:rPr>
          <w:rFonts w:ascii="Arial" w:hAnsi="Arial" w:cs="Arial"/>
          <w:b/>
          <w:bCs/>
          <w:i/>
          <w:iCs/>
          <w:color w:val="555555"/>
        </w:rPr>
        <w:t>et al.</w:t>
      </w:r>
      <w:r w:rsidRPr="00165685">
        <w:rPr>
          <w:rFonts w:ascii="Arial" w:hAnsi="Arial" w:cs="Arial"/>
          <w:i/>
          <w:iCs/>
          <w:color w:val="555555"/>
        </w:rPr>
        <w:t xml:space="preserve"> </w:t>
      </w:r>
      <w:r w:rsidRPr="00165685">
        <w:rPr>
          <w:rFonts w:ascii="Arial" w:hAnsi="Arial" w:cs="Arial"/>
          <w:color w:val="555555"/>
        </w:rPr>
        <w:t xml:space="preserve"> </w:t>
      </w:r>
      <w:r w:rsidRPr="00165685">
        <w:rPr>
          <w:rFonts w:ascii="Arial" w:hAnsi="Arial" w:cs="Arial"/>
          <w:i/>
          <w:iCs/>
          <w:color w:val="555555"/>
        </w:rPr>
        <w:t>Engaging with communities, engaging with patients: Amendment to the NAPCRG 1998 Policy Statement on ethical research with communities.</w:t>
      </w:r>
      <w:r w:rsidRPr="00165685">
        <w:rPr>
          <w:rFonts w:ascii="Arial" w:hAnsi="Arial" w:cs="Arial"/>
          <w:color w:val="555555"/>
        </w:rPr>
        <w:t xml:space="preserve"> North American Primary Care Research Group. 2015. </w:t>
      </w:r>
      <w:r w:rsidRPr="0093048D">
        <w:rPr>
          <w:rFonts w:ascii="Arial" w:hAnsi="Arial" w:cs="Arial"/>
        </w:rPr>
        <w:t>https://www.napcrg.org/media/1270/2014pr.pdf</w:t>
      </w:r>
      <w:r w:rsidRPr="00165685">
        <w:rPr>
          <w:rFonts w:ascii="Arial" w:hAnsi="Arial" w:cs="Arial"/>
          <w:color w:val="555555"/>
        </w:rPr>
        <w:t>. Accessed November 2, 2025</w:t>
      </w:r>
      <w:r w:rsidR="00FF7C2B">
        <w:rPr>
          <w:rFonts w:ascii="Arial" w:hAnsi="Arial" w:cs="Arial"/>
          <w:color w:val="555555"/>
        </w:rPr>
        <w:t>,</w:t>
      </w:r>
    </w:p>
    <w:p w14:paraId="1D537D09" w14:textId="235D83AA" w:rsidR="005F14A0" w:rsidRPr="00165685" w:rsidRDefault="005F14A0" w:rsidP="00D11998">
      <w:pPr>
        <w:autoSpaceDE w:val="0"/>
        <w:autoSpaceDN w:val="0"/>
        <w:adjustRightInd w:val="0"/>
        <w:spacing w:line="480" w:lineRule="auto"/>
        <w:ind w:left="270" w:hanging="270"/>
        <w:rPr>
          <w:rFonts w:ascii="Arial" w:hAnsi="Arial" w:cs="Arial"/>
          <w:color w:val="212121"/>
          <w:shd w:val="clear" w:color="auto" w:fill="FFFFFF"/>
        </w:rPr>
      </w:pPr>
      <w:r w:rsidRPr="00165685">
        <w:rPr>
          <w:rFonts w:ascii="Arial" w:hAnsi="Arial" w:cs="Arial"/>
          <w:color w:val="212121"/>
          <w:shd w:val="clear" w:color="auto" w:fill="FFFFFF"/>
        </w:rPr>
        <w:t xml:space="preserve">4. </w:t>
      </w:r>
      <w:r w:rsidRPr="00165685">
        <w:rPr>
          <w:rFonts w:ascii="Arial" w:hAnsi="Arial" w:cs="Arial"/>
          <w:b/>
          <w:bCs/>
        </w:rPr>
        <w:t>Macaulay AC</w:t>
      </w:r>
      <w:r w:rsidRPr="00165685">
        <w:rPr>
          <w:rFonts w:ascii="Arial" w:hAnsi="Arial" w:cs="Arial"/>
        </w:rPr>
        <w:t xml:space="preserve">. Participatory research: What is the history? Has the purpose changed? </w:t>
      </w:r>
      <w:r w:rsidRPr="00165685">
        <w:rPr>
          <w:rFonts w:ascii="Arial" w:hAnsi="Arial" w:cs="Arial"/>
          <w:i/>
          <w:iCs/>
        </w:rPr>
        <w:t>Fam Pract.</w:t>
      </w:r>
      <w:r w:rsidRPr="00165685">
        <w:rPr>
          <w:rFonts w:ascii="Arial" w:hAnsi="Arial" w:cs="Arial"/>
        </w:rPr>
        <w:t xml:space="preserve"> 2017:</w:t>
      </w:r>
      <w:r w:rsidRPr="00165685">
        <w:rPr>
          <w:rFonts w:ascii="Arial" w:hAnsi="Arial" w:cs="Arial"/>
          <w:b/>
          <w:bCs/>
        </w:rPr>
        <w:t>34</w:t>
      </w:r>
      <w:r w:rsidRPr="00165685">
        <w:rPr>
          <w:rFonts w:ascii="Arial" w:hAnsi="Arial" w:cs="Arial"/>
        </w:rPr>
        <w:t xml:space="preserve">(3):256-258. </w:t>
      </w:r>
      <w:r w:rsidR="0038581A" w:rsidRPr="00165685">
        <w:rPr>
          <w:rFonts w:ascii="Arial" w:hAnsi="Arial" w:cs="Arial"/>
        </w:rPr>
        <w:t>d</w:t>
      </w:r>
      <w:r w:rsidRPr="00165685">
        <w:rPr>
          <w:rFonts w:ascii="Arial" w:hAnsi="Arial" w:cs="Arial"/>
        </w:rPr>
        <w:t xml:space="preserve">oi: </w:t>
      </w:r>
      <w:r w:rsidRPr="0093048D">
        <w:rPr>
          <w:rFonts w:ascii="Arial" w:hAnsi="Arial" w:cs="Arial"/>
          <w:color w:val="000000" w:themeColor="text1"/>
        </w:rPr>
        <w:t>10.1093/fampra/cmw117</w:t>
      </w:r>
    </w:p>
    <w:p w14:paraId="69C28854" w14:textId="3C65C254" w:rsidR="00F9646E" w:rsidRPr="00165685" w:rsidRDefault="00F9646E" w:rsidP="00D11998">
      <w:pPr>
        <w:spacing w:line="480" w:lineRule="auto"/>
        <w:ind w:left="270" w:hanging="270"/>
        <w:rPr>
          <w:rFonts w:ascii="Arial" w:hAnsi="Arial" w:cs="Arial"/>
          <w:b/>
          <w:bCs/>
          <w:kern w:val="2"/>
        </w:rPr>
      </w:pPr>
      <w:r w:rsidRPr="00165685">
        <w:rPr>
          <w:rFonts w:ascii="Arial" w:hAnsi="Arial" w:cs="Arial"/>
          <w:color w:val="333333"/>
        </w:rPr>
        <w:lastRenderedPageBreak/>
        <w:t>5.</w:t>
      </w:r>
      <w:r w:rsidR="00A9361B" w:rsidRPr="00165685">
        <w:rPr>
          <w:rFonts w:ascii="Arial" w:hAnsi="Arial" w:cs="Arial"/>
          <w:color w:val="333333"/>
        </w:rPr>
        <w:t xml:space="preserve"> </w:t>
      </w:r>
      <w:r w:rsidR="00D65288" w:rsidRPr="00165685">
        <w:rPr>
          <w:rFonts w:ascii="Arial" w:hAnsi="Arial" w:cs="Arial"/>
          <w:b/>
          <w:bCs/>
          <w:color w:val="1B1B1B"/>
          <w:shd w:val="clear" w:color="auto" w:fill="FFFFFF"/>
        </w:rPr>
        <w:t xml:space="preserve">Domecq JP, </w:t>
      </w:r>
      <w:proofErr w:type="spellStart"/>
      <w:r w:rsidR="00D65288" w:rsidRPr="00165685">
        <w:rPr>
          <w:rFonts w:ascii="Arial" w:hAnsi="Arial" w:cs="Arial"/>
          <w:b/>
          <w:bCs/>
          <w:color w:val="1B1B1B"/>
          <w:shd w:val="clear" w:color="auto" w:fill="FFFFFF"/>
        </w:rPr>
        <w:t>Prutsky</w:t>
      </w:r>
      <w:proofErr w:type="spellEnd"/>
      <w:r w:rsidR="00D65288" w:rsidRPr="00165685">
        <w:rPr>
          <w:rFonts w:ascii="Arial" w:hAnsi="Arial" w:cs="Arial"/>
          <w:b/>
          <w:bCs/>
          <w:color w:val="1B1B1B"/>
          <w:shd w:val="clear" w:color="auto" w:fill="FFFFFF"/>
        </w:rPr>
        <w:t xml:space="preserve"> G, </w:t>
      </w:r>
      <w:proofErr w:type="spellStart"/>
      <w:r w:rsidR="00D65288" w:rsidRPr="00165685">
        <w:rPr>
          <w:rFonts w:ascii="Arial" w:hAnsi="Arial" w:cs="Arial"/>
          <w:b/>
          <w:bCs/>
          <w:color w:val="1B1B1B"/>
          <w:shd w:val="clear" w:color="auto" w:fill="FFFFFF"/>
        </w:rPr>
        <w:t>Elraiyah</w:t>
      </w:r>
      <w:proofErr w:type="spellEnd"/>
      <w:r w:rsidR="00D65288" w:rsidRPr="00165685">
        <w:rPr>
          <w:rFonts w:ascii="Arial" w:hAnsi="Arial" w:cs="Arial"/>
          <w:b/>
          <w:bCs/>
          <w:color w:val="1B1B1B"/>
          <w:shd w:val="clear" w:color="auto" w:fill="FFFFFF"/>
        </w:rPr>
        <w:t xml:space="preserve"> T, </w:t>
      </w:r>
      <w:r w:rsidR="00D65288" w:rsidRPr="00165685">
        <w:rPr>
          <w:rFonts w:ascii="Arial" w:hAnsi="Arial" w:cs="Arial"/>
          <w:b/>
          <w:bCs/>
          <w:i/>
          <w:iCs/>
          <w:color w:val="1B1B1B"/>
          <w:shd w:val="clear" w:color="auto" w:fill="FFFFFF"/>
        </w:rPr>
        <w:t>et al</w:t>
      </w:r>
      <w:r w:rsidR="00D65288" w:rsidRPr="00165685">
        <w:rPr>
          <w:rFonts w:ascii="Arial" w:hAnsi="Arial" w:cs="Arial"/>
          <w:color w:val="1B1B1B"/>
          <w:shd w:val="clear" w:color="auto" w:fill="FFFFFF"/>
        </w:rPr>
        <w:t xml:space="preserve">. Patient engagement in research: A systematic review. </w:t>
      </w:r>
      <w:r w:rsidR="00D65288" w:rsidRPr="00165685">
        <w:rPr>
          <w:rFonts w:ascii="Arial" w:hAnsi="Arial" w:cs="Arial"/>
          <w:i/>
          <w:iCs/>
          <w:color w:val="1B1B1B"/>
          <w:shd w:val="clear" w:color="auto" w:fill="FFFFFF"/>
        </w:rPr>
        <w:t>BMC Health Serv Res</w:t>
      </w:r>
      <w:r w:rsidR="00D65288" w:rsidRPr="00165685">
        <w:rPr>
          <w:rFonts w:ascii="Arial" w:hAnsi="Arial" w:cs="Arial"/>
          <w:color w:val="1B1B1B"/>
          <w:shd w:val="clear" w:color="auto" w:fill="FFFFFF"/>
        </w:rPr>
        <w:t>. 2014;</w:t>
      </w:r>
      <w:r w:rsidR="00D65288" w:rsidRPr="00165685">
        <w:rPr>
          <w:rFonts w:ascii="Arial" w:hAnsi="Arial" w:cs="Arial"/>
          <w:b/>
          <w:bCs/>
          <w:color w:val="333333"/>
        </w:rPr>
        <w:t>14</w:t>
      </w:r>
      <w:r w:rsidR="00FF7C2B">
        <w:rPr>
          <w:rFonts w:ascii="Arial" w:hAnsi="Arial" w:cs="Arial"/>
          <w:color w:val="333333"/>
          <w:shd w:val="clear" w:color="auto" w:fill="FFFFFF"/>
        </w:rPr>
        <w:t>:</w:t>
      </w:r>
      <w:r w:rsidR="00D65288" w:rsidRPr="00165685">
        <w:rPr>
          <w:rFonts w:ascii="Arial" w:hAnsi="Arial" w:cs="Arial"/>
          <w:color w:val="333333"/>
          <w:shd w:val="clear" w:color="auto" w:fill="FFFFFF"/>
        </w:rPr>
        <w:t xml:space="preserve">89. </w:t>
      </w:r>
      <w:r w:rsidR="00FF7C2B">
        <w:rPr>
          <w:rFonts w:ascii="Arial" w:hAnsi="Arial" w:cs="Arial"/>
          <w:color w:val="333333"/>
          <w:shd w:val="clear" w:color="auto" w:fill="FFFFFF"/>
        </w:rPr>
        <w:t>d</w:t>
      </w:r>
      <w:r w:rsidR="00D65288" w:rsidRPr="00165685">
        <w:rPr>
          <w:rFonts w:ascii="Arial" w:hAnsi="Arial" w:cs="Arial"/>
          <w:color w:val="333333"/>
          <w:shd w:val="clear" w:color="auto" w:fill="FFFFFF"/>
        </w:rPr>
        <w:t>oi</w:t>
      </w:r>
      <w:r w:rsidR="00421BD2" w:rsidRPr="00165685">
        <w:rPr>
          <w:rFonts w:ascii="Arial" w:hAnsi="Arial" w:cs="Arial"/>
          <w:color w:val="333333"/>
          <w:shd w:val="clear" w:color="auto" w:fill="FFFFFF"/>
        </w:rPr>
        <w:t xml:space="preserve">: </w:t>
      </w:r>
      <w:r w:rsidR="00D65288" w:rsidRPr="00165685">
        <w:rPr>
          <w:rFonts w:ascii="Arial" w:hAnsi="Arial" w:cs="Arial"/>
          <w:color w:val="333333"/>
          <w:shd w:val="clear" w:color="auto" w:fill="FFFFFF"/>
        </w:rPr>
        <w:t>10.1186/1472-6963-14-89</w:t>
      </w:r>
    </w:p>
    <w:p w14:paraId="2ED7E009" w14:textId="5BCF7DB2" w:rsidR="00F9646E" w:rsidRPr="00165685" w:rsidRDefault="00F9646E" w:rsidP="00D11998">
      <w:pPr>
        <w:spacing w:line="480" w:lineRule="auto"/>
        <w:ind w:left="270" w:hanging="270"/>
        <w:rPr>
          <w:rFonts w:ascii="Arial" w:hAnsi="Arial" w:cs="Arial"/>
          <w:color w:val="1B1B1B"/>
          <w:kern w:val="2"/>
          <w:shd w:val="clear" w:color="auto" w:fill="FFFFFF"/>
        </w:rPr>
      </w:pPr>
      <w:r w:rsidRPr="00165685">
        <w:rPr>
          <w:rFonts w:ascii="Arial" w:hAnsi="Arial" w:cs="Arial"/>
          <w:color w:val="333333"/>
        </w:rPr>
        <w:t>6.</w:t>
      </w:r>
      <w:r w:rsidR="00D840A6" w:rsidRPr="00165685">
        <w:rPr>
          <w:rFonts w:ascii="Arial" w:hAnsi="Arial" w:cs="Arial"/>
          <w:color w:val="333333"/>
        </w:rPr>
        <w:t xml:space="preserve"> </w:t>
      </w:r>
      <w:r w:rsidR="00D840A6" w:rsidRPr="00165685">
        <w:rPr>
          <w:rFonts w:ascii="Arial" w:hAnsi="Arial" w:cs="Arial"/>
          <w:b/>
          <w:bCs/>
          <w:color w:val="1B1B1B"/>
          <w:shd w:val="clear" w:color="auto" w:fill="FFFFFF"/>
        </w:rPr>
        <w:t>Sheridan S, Schrandt S, Forsythe L, Hilliard TS, Paez KA; Advisory Panel on Patient Engagement (2013 inaugural panel)</w:t>
      </w:r>
      <w:r w:rsidR="00D840A6" w:rsidRPr="00165685">
        <w:rPr>
          <w:rFonts w:ascii="Arial" w:hAnsi="Arial" w:cs="Arial"/>
          <w:color w:val="1B1B1B"/>
          <w:shd w:val="clear" w:color="auto" w:fill="FFFFFF"/>
        </w:rPr>
        <w:t xml:space="preserve">. The PCORI Engagement Rubric: promising practices for partnering in research. </w:t>
      </w:r>
      <w:r w:rsidR="00D840A6" w:rsidRPr="00165685">
        <w:rPr>
          <w:rFonts w:ascii="Arial" w:hAnsi="Arial" w:cs="Arial"/>
          <w:i/>
          <w:iCs/>
          <w:color w:val="1B1B1B"/>
          <w:shd w:val="clear" w:color="auto" w:fill="FFFFFF"/>
        </w:rPr>
        <w:t>Ann Fam Med.</w:t>
      </w:r>
      <w:r w:rsidR="00D840A6" w:rsidRPr="00165685">
        <w:rPr>
          <w:rFonts w:ascii="Arial" w:hAnsi="Arial" w:cs="Arial"/>
          <w:color w:val="1B1B1B"/>
          <w:shd w:val="clear" w:color="auto" w:fill="FFFFFF"/>
        </w:rPr>
        <w:t xml:space="preserve"> 2017;</w:t>
      </w:r>
      <w:r w:rsidR="00D840A6" w:rsidRPr="00165685">
        <w:rPr>
          <w:rFonts w:ascii="Arial" w:hAnsi="Arial" w:cs="Arial"/>
          <w:b/>
          <w:bCs/>
          <w:color w:val="1B1B1B"/>
          <w:shd w:val="clear" w:color="auto" w:fill="FFFFFF"/>
        </w:rPr>
        <w:t>15</w:t>
      </w:r>
      <w:r w:rsidR="00D840A6" w:rsidRPr="00165685">
        <w:rPr>
          <w:rFonts w:ascii="Arial" w:hAnsi="Arial" w:cs="Arial"/>
          <w:color w:val="1B1B1B"/>
          <w:shd w:val="clear" w:color="auto" w:fill="FFFFFF"/>
        </w:rPr>
        <w:t>(2):165-170. doi: 10.1370/afm.2042</w:t>
      </w:r>
    </w:p>
    <w:p w14:paraId="67BDC9BA" w14:textId="34EE2A1A" w:rsidR="00F9646E" w:rsidRPr="00165685" w:rsidRDefault="00A9361B" w:rsidP="00D11998">
      <w:pPr>
        <w:autoSpaceDE w:val="0"/>
        <w:autoSpaceDN w:val="0"/>
        <w:adjustRightInd w:val="0"/>
        <w:spacing w:line="480" w:lineRule="auto"/>
        <w:ind w:left="270" w:hanging="270"/>
        <w:rPr>
          <w:rFonts w:ascii="Arial" w:hAnsi="Arial" w:cs="Arial"/>
          <w:color w:val="333333"/>
        </w:rPr>
      </w:pPr>
      <w:r w:rsidRPr="00165685">
        <w:rPr>
          <w:rFonts w:ascii="Arial" w:hAnsi="Arial" w:cs="Arial"/>
          <w:color w:val="333333"/>
        </w:rPr>
        <w:t xml:space="preserve">7.  </w:t>
      </w:r>
      <w:r w:rsidR="0038581A" w:rsidRPr="00165685">
        <w:rPr>
          <w:rFonts w:ascii="Arial" w:hAnsi="Arial" w:cs="Arial"/>
          <w:b/>
          <w:bCs/>
          <w:color w:val="0A0A0A"/>
          <w:shd w:val="clear" w:color="auto" w:fill="FFFFFF"/>
        </w:rPr>
        <w:t>Russell J, Greenhalgh T, Taylor M.</w:t>
      </w:r>
      <w:r w:rsidR="0038581A" w:rsidRPr="00165685">
        <w:rPr>
          <w:rFonts w:ascii="Arial" w:hAnsi="Arial" w:cs="Arial"/>
          <w:color w:val="0A0A0A"/>
          <w:shd w:val="clear" w:color="auto" w:fill="FFFFFF"/>
        </w:rPr>
        <w:t> </w:t>
      </w:r>
      <w:r w:rsidR="0038581A" w:rsidRPr="00165685">
        <w:rPr>
          <w:rFonts w:ascii="Arial" w:hAnsi="Arial" w:cs="Arial"/>
          <w:i/>
          <w:iCs/>
          <w:color w:val="0A0A0A"/>
        </w:rPr>
        <w:t>Patient and public involvement in NIHR research 2006–2019: policy intentions, progress and themes</w:t>
      </w:r>
      <w:r w:rsidR="0038581A" w:rsidRPr="00165685">
        <w:rPr>
          <w:rFonts w:ascii="Arial" w:hAnsi="Arial" w:cs="Arial"/>
          <w:color w:val="0A0A0A"/>
        </w:rPr>
        <w:t>. </w:t>
      </w:r>
      <w:r w:rsidR="0038581A" w:rsidRPr="007B453F">
        <w:rPr>
          <w:rFonts w:ascii="Arial" w:hAnsi="Arial" w:cs="Arial"/>
          <w:color w:val="000000" w:themeColor="text1"/>
        </w:rPr>
        <w:t>NIHR Oxford Biomedical Research Centre</w:t>
      </w:r>
      <w:r w:rsidR="0093048D">
        <w:rPr>
          <w:rFonts w:ascii="Arial" w:hAnsi="Arial" w:cs="Arial"/>
          <w:color w:val="0A0A0A"/>
        </w:rPr>
        <w:t>.</w:t>
      </w:r>
      <w:r w:rsidR="0038581A" w:rsidRPr="00165685">
        <w:rPr>
          <w:rFonts w:ascii="Arial" w:hAnsi="Arial" w:cs="Arial"/>
          <w:color w:val="0A0A0A"/>
        </w:rPr>
        <w:t xml:space="preserve"> 2019.</w:t>
      </w:r>
    </w:p>
    <w:p w14:paraId="1A418145" w14:textId="0E292725" w:rsidR="00D65288" w:rsidRPr="00165685" w:rsidRDefault="00F9646E" w:rsidP="00D11998">
      <w:pPr>
        <w:spacing w:line="480" w:lineRule="auto"/>
        <w:ind w:left="270" w:hanging="270"/>
        <w:rPr>
          <w:rFonts w:ascii="Arial" w:hAnsi="Arial" w:cs="Arial"/>
          <w:color w:val="1B1B1B"/>
          <w:kern w:val="2"/>
          <w:shd w:val="clear" w:color="auto" w:fill="FFFFFF"/>
        </w:rPr>
      </w:pPr>
      <w:r w:rsidRPr="00165685">
        <w:rPr>
          <w:rFonts w:ascii="Arial" w:hAnsi="Arial" w:cs="Arial"/>
          <w:color w:val="333333"/>
        </w:rPr>
        <w:t>8.</w:t>
      </w:r>
      <w:r w:rsidR="00A9361B" w:rsidRPr="00165685">
        <w:rPr>
          <w:rFonts w:ascii="Arial" w:hAnsi="Arial" w:cs="Arial"/>
          <w:color w:val="333333"/>
        </w:rPr>
        <w:t xml:space="preserve"> </w:t>
      </w:r>
      <w:r w:rsidR="00D65288" w:rsidRPr="00165685">
        <w:rPr>
          <w:rFonts w:ascii="Arial" w:hAnsi="Arial" w:cs="Arial"/>
          <w:b/>
          <w:bCs/>
          <w:color w:val="1B1B1B"/>
          <w:shd w:val="clear" w:color="auto" w:fill="FFFFFF"/>
        </w:rPr>
        <w:t>Michener L, Cook J, Ahmed SM, Yonas MA, Coyne-Beasley T, Aguilar-Gaxiola S</w:t>
      </w:r>
      <w:r w:rsidR="00D65288" w:rsidRPr="00165685">
        <w:rPr>
          <w:rFonts w:ascii="Arial" w:hAnsi="Arial" w:cs="Arial"/>
          <w:color w:val="1B1B1B"/>
          <w:shd w:val="clear" w:color="auto" w:fill="FFFFFF"/>
        </w:rPr>
        <w:t xml:space="preserve">. Aligning the goals of community-engaged research: why and how academic health centers can successfully engage with communities to improve health. </w:t>
      </w:r>
      <w:r w:rsidR="00D65288" w:rsidRPr="00165685">
        <w:rPr>
          <w:rFonts w:ascii="Arial" w:hAnsi="Arial" w:cs="Arial"/>
          <w:i/>
          <w:iCs/>
          <w:color w:val="1B1B1B"/>
          <w:shd w:val="clear" w:color="auto" w:fill="FFFFFF"/>
        </w:rPr>
        <w:t>Acad Med</w:t>
      </w:r>
      <w:r w:rsidR="00D65288" w:rsidRPr="00165685">
        <w:rPr>
          <w:rFonts w:ascii="Arial" w:hAnsi="Arial" w:cs="Arial"/>
          <w:color w:val="1B1B1B"/>
          <w:shd w:val="clear" w:color="auto" w:fill="FFFFFF"/>
        </w:rPr>
        <w:t>. 2012</w:t>
      </w:r>
      <w:r w:rsidR="0038581A" w:rsidRPr="00165685">
        <w:rPr>
          <w:rFonts w:ascii="Arial" w:hAnsi="Arial" w:cs="Arial"/>
          <w:color w:val="1B1B1B"/>
          <w:shd w:val="clear" w:color="auto" w:fill="FFFFFF"/>
        </w:rPr>
        <w:t>;</w:t>
      </w:r>
      <w:r w:rsidR="00D65288" w:rsidRPr="00165685">
        <w:rPr>
          <w:rFonts w:ascii="Arial" w:hAnsi="Arial" w:cs="Arial"/>
          <w:b/>
          <w:bCs/>
          <w:color w:val="1B1B1B"/>
          <w:shd w:val="clear" w:color="auto" w:fill="FFFFFF"/>
        </w:rPr>
        <w:t>3</w:t>
      </w:r>
      <w:r w:rsidR="00D65288" w:rsidRPr="00165685">
        <w:rPr>
          <w:rFonts w:ascii="Arial" w:hAnsi="Arial" w:cs="Arial"/>
          <w:color w:val="1B1B1B"/>
          <w:shd w:val="clear" w:color="auto" w:fill="FFFFFF"/>
        </w:rPr>
        <w:t>:285-91. doi: 10.1097/ACM.0b013e3182441680</w:t>
      </w:r>
    </w:p>
    <w:p w14:paraId="3B368046" w14:textId="60F5EB91" w:rsidR="00A9361B" w:rsidRPr="00165685" w:rsidRDefault="00F9646E" w:rsidP="00D11998">
      <w:pPr>
        <w:autoSpaceDE w:val="0"/>
        <w:autoSpaceDN w:val="0"/>
        <w:adjustRightInd w:val="0"/>
        <w:spacing w:line="480" w:lineRule="auto"/>
        <w:ind w:left="270" w:hanging="270"/>
        <w:rPr>
          <w:rFonts w:ascii="Arial" w:hAnsi="Arial" w:cs="Arial"/>
          <w:color w:val="000000" w:themeColor="text1"/>
        </w:rPr>
      </w:pPr>
      <w:r w:rsidRPr="00165685">
        <w:rPr>
          <w:rFonts w:ascii="Arial" w:hAnsi="Arial" w:cs="Arial"/>
          <w:color w:val="000000" w:themeColor="text1"/>
        </w:rPr>
        <w:t>9.</w:t>
      </w:r>
      <w:r w:rsidR="002C0F52" w:rsidRPr="00165685">
        <w:rPr>
          <w:rFonts w:ascii="Arial" w:hAnsi="Arial" w:cs="Arial"/>
          <w:color w:val="000000" w:themeColor="text1"/>
        </w:rPr>
        <w:t xml:space="preserve"> </w:t>
      </w:r>
      <w:r w:rsidR="002C0F52" w:rsidRPr="00165685">
        <w:rPr>
          <w:rFonts w:ascii="Arial" w:hAnsi="Arial" w:cs="Arial"/>
          <w:b/>
          <w:bCs/>
          <w:color w:val="000000" w:themeColor="text1"/>
        </w:rPr>
        <w:t>Kubicek, K. and Robles, M</w:t>
      </w:r>
      <w:r w:rsidR="002C0F52" w:rsidRPr="00165685">
        <w:rPr>
          <w:rFonts w:ascii="Arial" w:hAnsi="Arial" w:cs="Arial"/>
          <w:color w:val="000000" w:themeColor="text1"/>
        </w:rPr>
        <w:t xml:space="preserve">. </w:t>
      </w:r>
      <w:r w:rsidR="002C0F52" w:rsidRPr="00165685">
        <w:rPr>
          <w:rFonts w:ascii="Arial" w:hAnsi="Arial" w:cs="Arial"/>
          <w:i/>
          <w:iCs/>
          <w:color w:val="000000" w:themeColor="text1"/>
        </w:rPr>
        <w:t>Resource for Integrating Community Voices into a Research Study: Community Advisory Board Toolkit.</w:t>
      </w:r>
      <w:r w:rsidR="002C0F52" w:rsidRPr="00165685">
        <w:rPr>
          <w:rFonts w:ascii="Arial" w:hAnsi="Arial" w:cs="Arial"/>
          <w:color w:val="000000" w:themeColor="text1"/>
        </w:rPr>
        <w:t xml:space="preserve"> Southern California Clinical and Translational Science Institute grant UL1TR001855. 2016. https//sc-ctsi.org/uploads/resources/CommunityAdvisoryBoard_Toolkit.pdf.  Accessed November 2, 2025</w:t>
      </w:r>
    </w:p>
    <w:p w14:paraId="7E94B038" w14:textId="12725E68" w:rsidR="00F9646E" w:rsidRPr="00D11998" w:rsidRDefault="00F9646E" w:rsidP="00D11998">
      <w:pPr>
        <w:spacing w:line="480" w:lineRule="auto"/>
        <w:ind w:left="270" w:hanging="360"/>
        <w:rPr>
          <w:rFonts w:ascii="Arial" w:hAnsi="Arial" w:cs="Arial"/>
          <w:color w:val="000000" w:themeColor="text1"/>
        </w:rPr>
      </w:pPr>
      <w:r w:rsidRPr="00165685">
        <w:rPr>
          <w:rFonts w:ascii="Arial" w:hAnsi="Arial" w:cs="Arial"/>
          <w:color w:val="000000" w:themeColor="text1"/>
        </w:rPr>
        <w:t>10.</w:t>
      </w:r>
      <w:r w:rsidR="00A9361B" w:rsidRPr="00165685">
        <w:rPr>
          <w:rFonts w:ascii="Arial" w:hAnsi="Arial" w:cs="Arial"/>
          <w:color w:val="000000" w:themeColor="text1"/>
        </w:rPr>
        <w:t xml:space="preserve"> </w:t>
      </w:r>
      <w:r w:rsidR="0028067D" w:rsidRPr="00165685">
        <w:rPr>
          <w:rFonts w:ascii="Arial" w:hAnsi="Arial" w:cs="Arial"/>
          <w:b/>
          <w:bCs/>
          <w:color w:val="000000" w:themeColor="text1"/>
        </w:rPr>
        <w:t xml:space="preserve">Mikesell, Bromley LE, </w:t>
      </w:r>
      <w:proofErr w:type="spellStart"/>
      <w:r w:rsidR="0028067D" w:rsidRPr="00165685">
        <w:rPr>
          <w:rFonts w:ascii="Arial" w:hAnsi="Arial" w:cs="Arial"/>
          <w:b/>
          <w:bCs/>
          <w:color w:val="000000" w:themeColor="text1"/>
        </w:rPr>
        <w:t>Khodyakov</w:t>
      </w:r>
      <w:proofErr w:type="spellEnd"/>
      <w:r w:rsidR="0028067D" w:rsidRPr="00165685">
        <w:rPr>
          <w:rFonts w:ascii="Arial" w:hAnsi="Arial" w:cs="Arial"/>
          <w:b/>
          <w:bCs/>
          <w:color w:val="000000" w:themeColor="text1"/>
        </w:rPr>
        <w:t xml:space="preserve"> D.</w:t>
      </w:r>
      <w:r w:rsidR="0028067D" w:rsidRPr="00165685">
        <w:rPr>
          <w:rFonts w:ascii="Arial" w:hAnsi="Arial" w:cs="Arial"/>
          <w:color w:val="000000" w:themeColor="text1"/>
        </w:rPr>
        <w:t xml:space="preserve"> Ethical Community-Engaged Research: a literature review. </w:t>
      </w:r>
      <w:r w:rsidR="0028067D" w:rsidRPr="00165685">
        <w:rPr>
          <w:rStyle w:val="Strong"/>
          <w:rFonts w:ascii="Arial" w:eastAsiaTheme="majorEastAsia" w:hAnsi="Arial" w:cs="Arial"/>
          <w:b w:val="0"/>
          <w:bCs w:val="0"/>
          <w:i/>
          <w:iCs/>
          <w:color w:val="000000" w:themeColor="text1"/>
        </w:rPr>
        <w:t xml:space="preserve">Am J Public Health. </w:t>
      </w:r>
      <w:r w:rsidR="0028067D" w:rsidRPr="00165685">
        <w:rPr>
          <w:rFonts w:ascii="Arial" w:hAnsi="Arial" w:cs="Arial"/>
          <w:b/>
          <w:bCs/>
          <w:color w:val="000000" w:themeColor="text1"/>
        </w:rPr>
        <w:t>103</w:t>
      </w:r>
      <w:r w:rsidR="0028067D" w:rsidRPr="00165685">
        <w:rPr>
          <w:rFonts w:ascii="Arial" w:hAnsi="Arial" w:cs="Arial"/>
          <w:color w:val="000000" w:themeColor="text1"/>
        </w:rPr>
        <w:t>;12: e7-e14.</w:t>
      </w:r>
      <w:r w:rsidR="0028067D" w:rsidRPr="00D11998">
        <w:rPr>
          <w:rFonts w:ascii="Arial" w:hAnsi="Arial" w:cs="Arial"/>
          <w:color w:val="000000" w:themeColor="text1"/>
          <w:u w:val="single"/>
        </w:rPr>
        <w:t xml:space="preserve"> </w:t>
      </w:r>
      <w:hyperlink r:id="rId7" w:history="1">
        <w:r w:rsidR="00D11998" w:rsidRPr="00D11998">
          <w:rPr>
            <w:rStyle w:val="Hyperlink"/>
            <w:rFonts w:ascii="Arial" w:hAnsi="Arial" w:cs="Arial"/>
            <w:color w:val="000000" w:themeColor="text1"/>
            <w:u w:val="none"/>
          </w:rPr>
          <w:t>https://doi.org/10.2105/AJPH.2013.301605</w:t>
        </w:r>
      </w:hyperlink>
    </w:p>
    <w:p w14:paraId="6855942B" w14:textId="2DE58A12" w:rsidR="009322AD" w:rsidRPr="00165685" w:rsidRDefault="00F9646E" w:rsidP="00D11998">
      <w:pPr>
        <w:autoSpaceDE w:val="0"/>
        <w:autoSpaceDN w:val="0"/>
        <w:adjustRightInd w:val="0"/>
        <w:spacing w:line="480" w:lineRule="auto"/>
        <w:ind w:left="270" w:hanging="360"/>
        <w:rPr>
          <w:rFonts w:ascii="Arial" w:hAnsi="Arial" w:cs="Arial"/>
          <w:color w:val="333333"/>
        </w:rPr>
      </w:pPr>
      <w:r w:rsidRPr="00165685">
        <w:rPr>
          <w:rFonts w:ascii="Arial" w:hAnsi="Arial" w:cs="Arial"/>
          <w:color w:val="333333"/>
        </w:rPr>
        <w:t>11.</w:t>
      </w:r>
      <w:r w:rsidR="00D840A6" w:rsidRPr="00165685">
        <w:rPr>
          <w:rFonts w:ascii="Arial" w:hAnsi="Arial" w:cs="Arial"/>
          <w:color w:val="333333"/>
        </w:rPr>
        <w:t xml:space="preserve"> </w:t>
      </w:r>
      <w:r w:rsidR="00D840A6" w:rsidRPr="00165685">
        <w:rPr>
          <w:rFonts w:ascii="Arial" w:hAnsi="Arial" w:cs="Arial"/>
          <w:b/>
          <w:bCs/>
          <w:color w:val="1B1B1B"/>
          <w:shd w:val="clear" w:color="auto" w:fill="FFFFFF"/>
        </w:rPr>
        <w:t xml:space="preserve">Newman SD, Andrews JO, Magwood GS, Jenkins C, Cox MJ, Williamson DC. </w:t>
      </w:r>
      <w:r w:rsidR="00D840A6" w:rsidRPr="00165685">
        <w:rPr>
          <w:rFonts w:ascii="Arial" w:hAnsi="Arial" w:cs="Arial"/>
          <w:color w:val="1B1B1B"/>
          <w:shd w:val="clear" w:color="auto" w:fill="FFFFFF"/>
        </w:rPr>
        <w:t xml:space="preserve">Community advisory boards in community-based participatory research: a synthesis of best processes. </w:t>
      </w:r>
      <w:r w:rsidR="00D840A6" w:rsidRPr="00165685">
        <w:rPr>
          <w:rFonts w:ascii="Arial" w:hAnsi="Arial" w:cs="Arial"/>
          <w:i/>
          <w:iCs/>
          <w:color w:val="1B1B1B"/>
          <w:shd w:val="clear" w:color="auto" w:fill="FFFFFF"/>
        </w:rPr>
        <w:t>Prev Chronic Dis</w:t>
      </w:r>
      <w:r w:rsidR="00D840A6" w:rsidRPr="00165685">
        <w:rPr>
          <w:rFonts w:ascii="Arial" w:hAnsi="Arial" w:cs="Arial"/>
          <w:color w:val="1B1B1B"/>
          <w:shd w:val="clear" w:color="auto" w:fill="FFFFFF"/>
        </w:rPr>
        <w:t>. 2011;</w:t>
      </w:r>
      <w:r w:rsidR="00D840A6" w:rsidRPr="00165685">
        <w:rPr>
          <w:rFonts w:ascii="Arial" w:hAnsi="Arial" w:cs="Arial"/>
          <w:b/>
          <w:bCs/>
          <w:color w:val="1B1B1B"/>
          <w:shd w:val="clear" w:color="auto" w:fill="FFFFFF"/>
        </w:rPr>
        <w:t>8</w:t>
      </w:r>
      <w:r w:rsidR="00D840A6" w:rsidRPr="00165685">
        <w:rPr>
          <w:rFonts w:ascii="Arial" w:hAnsi="Arial" w:cs="Arial"/>
          <w:color w:val="1B1B1B"/>
          <w:shd w:val="clear" w:color="auto" w:fill="FFFFFF"/>
        </w:rPr>
        <w:t>(3):A70,1-12.</w:t>
      </w:r>
    </w:p>
    <w:p w14:paraId="3392B938" w14:textId="31698028" w:rsidR="00665B99" w:rsidRDefault="00271A0A" w:rsidP="00D11998">
      <w:pPr>
        <w:spacing w:line="480" w:lineRule="auto"/>
        <w:ind w:left="270" w:hanging="360"/>
        <w:rPr>
          <w:rFonts w:ascii="Arial" w:hAnsi="Arial" w:cs="Arial"/>
          <w:color w:val="212121"/>
          <w:shd w:val="clear" w:color="auto" w:fill="FFFFFF"/>
        </w:rPr>
      </w:pPr>
      <w:r w:rsidRPr="00165685">
        <w:rPr>
          <w:rFonts w:ascii="Arial" w:hAnsi="Arial" w:cs="Arial"/>
        </w:rPr>
        <w:lastRenderedPageBreak/>
        <w:t xml:space="preserve">12. </w:t>
      </w:r>
      <w:r w:rsidRPr="00165685">
        <w:rPr>
          <w:rFonts w:ascii="Arial" w:hAnsi="Arial" w:cs="Arial"/>
          <w:b/>
          <w:bCs/>
          <w:color w:val="212121"/>
          <w:shd w:val="clear" w:color="auto" w:fill="FFFFFF"/>
        </w:rPr>
        <w:t>Phillips WR, Park J, Topmiller M.</w:t>
      </w:r>
      <w:r w:rsidRPr="00165685">
        <w:rPr>
          <w:rFonts w:ascii="Arial" w:hAnsi="Arial" w:cs="Arial"/>
          <w:color w:val="212121"/>
          <w:shd w:val="clear" w:color="auto" w:fill="FFFFFF"/>
        </w:rPr>
        <w:t xml:space="preserve"> Pathways to primary care: charting trajectories from medical school graduation through specialty training. </w:t>
      </w:r>
      <w:r w:rsidRPr="00165685">
        <w:rPr>
          <w:rFonts w:ascii="Arial" w:hAnsi="Arial" w:cs="Arial"/>
          <w:i/>
          <w:iCs/>
          <w:color w:val="212121"/>
          <w:shd w:val="clear" w:color="auto" w:fill="FFFFFF"/>
        </w:rPr>
        <w:t>Health Aff (Millwood).</w:t>
      </w:r>
      <w:r w:rsidRPr="00165685">
        <w:rPr>
          <w:rFonts w:ascii="Arial" w:hAnsi="Arial" w:cs="Arial"/>
          <w:color w:val="212121"/>
          <w:shd w:val="clear" w:color="auto" w:fill="FFFFFF"/>
        </w:rPr>
        <w:t xml:space="preserve"> 2025;</w:t>
      </w:r>
      <w:r w:rsidRPr="00165685">
        <w:rPr>
          <w:rFonts w:ascii="Arial" w:hAnsi="Arial" w:cs="Arial"/>
          <w:b/>
          <w:bCs/>
          <w:color w:val="212121"/>
          <w:shd w:val="clear" w:color="auto" w:fill="FFFFFF"/>
        </w:rPr>
        <w:t>44</w:t>
      </w:r>
      <w:r w:rsidRPr="00165685">
        <w:rPr>
          <w:rFonts w:ascii="Arial" w:hAnsi="Arial" w:cs="Arial"/>
          <w:color w:val="212121"/>
          <w:shd w:val="clear" w:color="auto" w:fill="FFFFFF"/>
        </w:rPr>
        <w:t>(5):580-588. doi: 10.1377/hlthaff.2024.00893</w:t>
      </w:r>
    </w:p>
    <w:p w14:paraId="0D4CFE65" w14:textId="77777777" w:rsidR="002D39EC" w:rsidRPr="00165685" w:rsidRDefault="002D39EC" w:rsidP="00271A0A">
      <w:pPr>
        <w:spacing w:line="480" w:lineRule="auto"/>
        <w:rPr>
          <w:rFonts w:ascii="Arial" w:hAnsi="Arial" w:cs="Arial"/>
        </w:rPr>
      </w:pPr>
    </w:p>
    <w:sectPr w:rsidR="002D39EC" w:rsidRPr="00165685" w:rsidSect="00E40A54">
      <w:headerReference w:type="even" r:id="rId8"/>
      <w:headerReference w:type="default" r:id="rId9"/>
      <w:pgSz w:w="15840" w:h="1224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0B9634" w14:textId="77777777" w:rsidR="00F64CA8" w:rsidRDefault="00F64CA8" w:rsidP="00E25A77">
      <w:r>
        <w:separator/>
      </w:r>
    </w:p>
  </w:endnote>
  <w:endnote w:type="continuationSeparator" w:id="0">
    <w:p w14:paraId="656AA48F" w14:textId="77777777" w:rsidR="00F64CA8" w:rsidRDefault="00F64CA8" w:rsidP="00E25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4DA60D" w14:textId="77777777" w:rsidR="00F64CA8" w:rsidRDefault="00F64CA8" w:rsidP="00E25A77">
      <w:r>
        <w:separator/>
      </w:r>
    </w:p>
  </w:footnote>
  <w:footnote w:type="continuationSeparator" w:id="0">
    <w:p w14:paraId="6133C751" w14:textId="77777777" w:rsidR="00F64CA8" w:rsidRDefault="00F64CA8" w:rsidP="00E25A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6824196"/>
      <w:docPartObj>
        <w:docPartGallery w:val="Page Numbers (Top of Page)"/>
        <w:docPartUnique/>
      </w:docPartObj>
    </w:sdtPr>
    <w:sdtContent>
      <w:p w14:paraId="7505181E" w14:textId="7376B8EE" w:rsidR="00E25A77" w:rsidRDefault="00E25A77" w:rsidP="00DF519F">
        <w:pPr>
          <w:pStyle w:val="Head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C3A29B5" w14:textId="77777777" w:rsidR="00E25A77" w:rsidRDefault="00E25A77" w:rsidP="00E25A7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19838474"/>
      <w:docPartObj>
        <w:docPartGallery w:val="Page Numbers (Top of Page)"/>
        <w:docPartUnique/>
      </w:docPartObj>
    </w:sdtPr>
    <w:sdtContent>
      <w:p w14:paraId="4394A948" w14:textId="406F6039" w:rsidR="00E25A77" w:rsidRDefault="00E25A77" w:rsidP="00DF519F">
        <w:pPr>
          <w:pStyle w:val="Head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3E450B" w14:textId="6CC22869" w:rsidR="00E25A77" w:rsidRDefault="00E25A77" w:rsidP="00E25A77">
    <w:pPr>
      <w:pStyle w:val="Header"/>
      <w:ind w:right="360"/>
    </w:pPr>
    <w:r>
      <w:t>Contextpert - 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E80D87"/>
    <w:multiLevelType w:val="hybridMultilevel"/>
    <w:tmpl w:val="4D5C20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3DC0BA5"/>
    <w:multiLevelType w:val="multilevel"/>
    <w:tmpl w:val="D44C0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7B10E2F"/>
    <w:multiLevelType w:val="hybridMultilevel"/>
    <w:tmpl w:val="81342BC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11774788">
    <w:abstractNumId w:val="2"/>
  </w:num>
  <w:num w:numId="2" w16cid:durableId="1394230076">
    <w:abstractNumId w:val="0"/>
  </w:num>
  <w:num w:numId="3" w16cid:durableId="10167288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mirrorMargins/>
  <w:proofState w:spelling="clean" w:grammar="clean"/>
  <w:defaultTabStop w:val="720"/>
  <w:evenAndOddHeaders/>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727"/>
    <w:rsid w:val="000013BE"/>
    <w:rsid w:val="0000739A"/>
    <w:rsid w:val="00007E6C"/>
    <w:rsid w:val="00011592"/>
    <w:rsid w:val="0001318B"/>
    <w:rsid w:val="00014761"/>
    <w:rsid w:val="00014BFA"/>
    <w:rsid w:val="000166A1"/>
    <w:rsid w:val="00017549"/>
    <w:rsid w:val="00017D97"/>
    <w:rsid w:val="00020063"/>
    <w:rsid w:val="00021845"/>
    <w:rsid w:val="00022804"/>
    <w:rsid w:val="000243FE"/>
    <w:rsid w:val="000255F1"/>
    <w:rsid w:val="0002630E"/>
    <w:rsid w:val="00033953"/>
    <w:rsid w:val="00033E49"/>
    <w:rsid w:val="0003494B"/>
    <w:rsid w:val="00035343"/>
    <w:rsid w:val="000356CE"/>
    <w:rsid w:val="00035E77"/>
    <w:rsid w:val="00040686"/>
    <w:rsid w:val="000435DE"/>
    <w:rsid w:val="000443E9"/>
    <w:rsid w:val="00045934"/>
    <w:rsid w:val="000462CB"/>
    <w:rsid w:val="00051AD7"/>
    <w:rsid w:val="00051D76"/>
    <w:rsid w:val="0005227E"/>
    <w:rsid w:val="00056D1D"/>
    <w:rsid w:val="00057504"/>
    <w:rsid w:val="000618DA"/>
    <w:rsid w:val="00061E85"/>
    <w:rsid w:val="00063838"/>
    <w:rsid w:val="000638E4"/>
    <w:rsid w:val="00063B3A"/>
    <w:rsid w:val="00064141"/>
    <w:rsid w:val="00066A91"/>
    <w:rsid w:val="00066F72"/>
    <w:rsid w:val="000672B7"/>
    <w:rsid w:val="000675D2"/>
    <w:rsid w:val="00073D15"/>
    <w:rsid w:val="00074D08"/>
    <w:rsid w:val="00077925"/>
    <w:rsid w:val="00082263"/>
    <w:rsid w:val="00082371"/>
    <w:rsid w:val="000858B3"/>
    <w:rsid w:val="00091628"/>
    <w:rsid w:val="000921EF"/>
    <w:rsid w:val="00092315"/>
    <w:rsid w:val="000923DF"/>
    <w:rsid w:val="0009380E"/>
    <w:rsid w:val="000950D7"/>
    <w:rsid w:val="000A03F3"/>
    <w:rsid w:val="000A0B78"/>
    <w:rsid w:val="000A2DEB"/>
    <w:rsid w:val="000A525D"/>
    <w:rsid w:val="000A641D"/>
    <w:rsid w:val="000A654E"/>
    <w:rsid w:val="000A6D5C"/>
    <w:rsid w:val="000B2D9B"/>
    <w:rsid w:val="000B57BD"/>
    <w:rsid w:val="000B66AD"/>
    <w:rsid w:val="000C353A"/>
    <w:rsid w:val="000C4AC9"/>
    <w:rsid w:val="000C65A9"/>
    <w:rsid w:val="000C74D6"/>
    <w:rsid w:val="000C78B3"/>
    <w:rsid w:val="000D1AEB"/>
    <w:rsid w:val="000D1D04"/>
    <w:rsid w:val="000D289E"/>
    <w:rsid w:val="000D4074"/>
    <w:rsid w:val="000D66C4"/>
    <w:rsid w:val="000D6E63"/>
    <w:rsid w:val="000D7409"/>
    <w:rsid w:val="000E06EB"/>
    <w:rsid w:val="000E081F"/>
    <w:rsid w:val="000E0B56"/>
    <w:rsid w:val="000E1DE5"/>
    <w:rsid w:val="000E3A4A"/>
    <w:rsid w:val="000E6849"/>
    <w:rsid w:val="000E7116"/>
    <w:rsid w:val="000E78D1"/>
    <w:rsid w:val="000F03BE"/>
    <w:rsid w:val="000F2AF9"/>
    <w:rsid w:val="000F4A18"/>
    <w:rsid w:val="000F5CBA"/>
    <w:rsid w:val="000F71B8"/>
    <w:rsid w:val="001015B1"/>
    <w:rsid w:val="00103321"/>
    <w:rsid w:val="00103A51"/>
    <w:rsid w:val="0010707E"/>
    <w:rsid w:val="001106BB"/>
    <w:rsid w:val="00113545"/>
    <w:rsid w:val="00113634"/>
    <w:rsid w:val="0011417F"/>
    <w:rsid w:val="0011673B"/>
    <w:rsid w:val="00123DE5"/>
    <w:rsid w:val="00124243"/>
    <w:rsid w:val="001248DB"/>
    <w:rsid w:val="00126180"/>
    <w:rsid w:val="00130C35"/>
    <w:rsid w:val="00134CFC"/>
    <w:rsid w:val="001409B3"/>
    <w:rsid w:val="00140E8C"/>
    <w:rsid w:val="00144A40"/>
    <w:rsid w:val="001464D6"/>
    <w:rsid w:val="00147363"/>
    <w:rsid w:val="00150FFE"/>
    <w:rsid w:val="0015679E"/>
    <w:rsid w:val="00156D53"/>
    <w:rsid w:val="0015717D"/>
    <w:rsid w:val="00157804"/>
    <w:rsid w:val="00160BBA"/>
    <w:rsid w:val="00160D9F"/>
    <w:rsid w:val="00162F99"/>
    <w:rsid w:val="00164598"/>
    <w:rsid w:val="00165685"/>
    <w:rsid w:val="00167403"/>
    <w:rsid w:val="00167B3E"/>
    <w:rsid w:val="00167BFA"/>
    <w:rsid w:val="0017062C"/>
    <w:rsid w:val="00172789"/>
    <w:rsid w:val="00172898"/>
    <w:rsid w:val="001732F3"/>
    <w:rsid w:val="00175DD9"/>
    <w:rsid w:val="00176D74"/>
    <w:rsid w:val="001818F3"/>
    <w:rsid w:val="001820B0"/>
    <w:rsid w:val="00184BBD"/>
    <w:rsid w:val="00184E71"/>
    <w:rsid w:val="001867A9"/>
    <w:rsid w:val="00187679"/>
    <w:rsid w:val="00195A34"/>
    <w:rsid w:val="00195CE8"/>
    <w:rsid w:val="001A75F8"/>
    <w:rsid w:val="001A7656"/>
    <w:rsid w:val="001B0092"/>
    <w:rsid w:val="001B0B28"/>
    <w:rsid w:val="001B126D"/>
    <w:rsid w:val="001B551A"/>
    <w:rsid w:val="001B5C49"/>
    <w:rsid w:val="001C02E0"/>
    <w:rsid w:val="001C36FA"/>
    <w:rsid w:val="001C370B"/>
    <w:rsid w:val="001C501F"/>
    <w:rsid w:val="001C6F9D"/>
    <w:rsid w:val="001D1AB0"/>
    <w:rsid w:val="001D1D8E"/>
    <w:rsid w:val="001D4D2B"/>
    <w:rsid w:val="001D55BC"/>
    <w:rsid w:val="001D5CB6"/>
    <w:rsid w:val="001E0B19"/>
    <w:rsid w:val="001E1CC1"/>
    <w:rsid w:val="001E2105"/>
    <w:rsid w:val="001E4159"/>
    <w:rsid w:val="001E4702"/>
    <w:rsid w:val="001E5145"/>
    <w:rsid w:val="001E63F7"/>
    <w:rsid w:val="001E667D"/>
    <w:rsid w:val="001E76D2"/>
    <w:rsid w:val="001F0244"/>
    <w:rsid w:val="001F1048"/>
    <w:rsid w:val="001F1E26"/>
    <w:rsid w:val="001F3C0E"/>
    <w:rsid w:val="001F56AA"/>
    <w:rsid w:val="001F59D3"/>
    <w:rsid w:val="001F6B3B"/>
    <w:rsid w:val="001F751C"/>
    <w:rsid w:val="001F7549"/>
    <w:rsid w:val="00203133"/>
    <w:rsid w:val="00204114"/>
    <w:rsid w:val="002047F9"/>
    <w:rsid w:val="00204999"/>
    <w:rsid w:val="00204AD6"/>
    <w:rsid w:val="0020574B"/>
    <w:rsid w:val="00205B9E"/>
    <w:rsid w:val="002073DB"/>
    <w:rsid w:val="00210B1E"/>
    <w:rsid w:val="0021154B"/>
    <w:rsid w:val="00213C77"/>
    <w:rsid w:val="00214B84"/>
    <w:rsid w:val="00216687"/>
    <w:rsid w:val="00217181"/>
    <w:rsid w:val="00225377"/>
    <w:rsid w:val="002315FE"/>
    <w:rsid w:val="00235833"/>
    <w:rsid w:val="00236757"/>
    <w:rsid w:val="0023734B"/>
    <w:rsid w:val="00237C73"/>
    <w:rsid w:val="00241F66"/>
    <w:rsid w:val="00242614"/>
    <w:rsid w:val="00245677"/>
    <w:rsid w:val="002465DA"/>
    <w:rsid w:val="00251CAE"/>
    <w:rsid w:val="00252578"/>
    <w:rsid w:val="00260530"/>
    <w:rsid w:val="002606CA"/>
    <w:rsid w:val="002609DF"/>
    <w:rsid w:val="002616FA"/>
    <w:rsid w:val="002623F0"/>
    <w:rsid w:val="002642DD"/>
    <w:rsid w:val="00264641"/>
    <w:rsid w:val="0026602D"/>
    <w:rsid w:val="00270064"/>
    <w:rsid w:val="00271A0A"/>
    <w:rsid w:val="00272922"/>
    <w:rsid w:val="002735A9"/>
    <w:rsid w:val="002749C8"/>
    <w:rsid w:val="0027717D"/>
    <w:rsid w:val="0028067D"/>
    <w:rsid w:val="0028099D"/>
    <w:rsid w:val="00280E25"/>
    <w:rsid w:val="00281420"/>
    <w:rsid w:val="002829C6"/>
    <w:rsid w:val="0028442F"/>
    <w:rsid w:val="00284AEF"/>
    <w:rsid w:val="00287FFE"/>
    <w:rsid w:val="002928EB"/>
    <w:rsid w:val="0029376F"/>
    <w:rsid w:val="00294700"/>
    <w:rsid w:val="00297A52"/>
    <w:rsid w:val="002A166F"/>
    <w:rsid w:val="002A2188"/>
    <w:rsid w:val="002A2837"/>
    <w:rsid w:val="002A37CB"/>
    <w:rsid w:val="002A5BFB"/>
    <w:rsid w:val="002A5C1A"/>
    <w:rsid w:val="002A6BEB"/>
    <w:rsid w:val="002B0F61"/>
    <w:rsid w:val="002B106A"/>
    <w:rsid w:val="002B289F"/>
    <w:rsid w:val="002B340B"/>
    <w:rsid w:val="002C0F52"/>
    <w:rsid w:val="002C1409"/>
    <w:rsid w:val="002C17CA"/>
    <w:rsid w:val="002C1C4F"/>
    <w:rsid w:val="002C389D"/>
    <w:rsid w:val="002C4B65"/>
    <w:rsid w:val="002C6956"/>
    <w:rsid w:val="002C7AA1"/>
    <w:rsid w:val="002D0FA4"/>
    <w:rsid w:val="002D1EBD"/>
    <w:rsid w:val="002D39EC"/>
    <w:rsid w:val="002D618F"/>
    <w:rsid w:val="002D6CAC"/>
    <w:rsid w:val="002E0131"/>
    <w:rsid w:val="002E2CCB"/>
    <w:rsid w:val="002E3B84"/>
    <w:rsid w:val="002E4390"/>
    <w:rsid w:val="002E53B2"/>
    <w:rsid w:val="002E5D7F"/>
    <w:rsid w:val="002F0450"/>
    <w:rsid w:val="002F160C"/>
    <w:rsid w:val="002F5473"/>
    <w:rsid w:val="002F6069"/>
    <w:rsid w:val="002F68A6"/>
    <w:rsid w:val="00300757"/>
    <w:rsid w:val="00302997"/>
    <w:rsid w:val="0030367F"/>
    <w:rsid w:val="003058B4"/>
    <w:rsid w:val="00306829"/>
    <w:rsid w:val="003068E7"/>
    <w:rsid w:val="00307ED2"/>
    <w:rsid w:val="00312200"/>
    <w:rsid w:val="00313C36"/>
    <w:rsid w:val="00317840"/>
    <w:rsid w:val="00322C7D"/>
    <w:rsid w:val="00324775"/>
    <w:rsid w:val="00325BDB"/>
    <w:rsid w:val="0032728D"/>
    <w:rsid w:val="00327761"/>
    <w:rsid w:val="00331A46"/>
    <w:rsid w:val="00331DB1"/>
    <w:rsid w:val="0033268B"/>
    <w:rsid w:val="003344A0"/>
    <w:rsid w:val="00335228"/>
    <w:rsid w:val="003376D3"/>
    <w:rsid w:val="00337E73"/>
    <w:rsid w:val="00340BD7"/>
    <w:rsid w:val="0034119D"/>
    <w:rsid w:val="003411B1"/>
    <w:rsid w:val="00341A19"/>
    <w:rsid w:val="00345F60"/>
    <w:rsid w:val="00346C65"/>
    <w:rsid w:val="00360E6E"/>
    <w:rsid w:val="0036279D"/>
    <w:rsid w:val="00363168"/>
    <w:rsid w:val="00365B99"/>
    <w:rsid w:val="0036628B"/>
    <w:rsid w:val="00370898"/>
    <w:rsid w:val="003711B3"/>
    <w:rsid w:val="00372B1C"/>
    <w:rsid w:val="00373EFA"/>
    <w:rsid w:val="003761B8"/>
    <w:rsid w:val="003767B2"/>
    <w:rsid w:val="00376BEC"/>
    <w:rsid w:val="003808FE"/>
    <w:rsid w:val="00385148"/>
    <w:rsid w:val="00385600"/>
    <w:rsid w:val="0038581A"/>
    <w:rsid w:val="00387B70"/>
    <w:rsid w:val="003928AE"/>
    <w:rsid w:val="00393DF7"/>
    <w:rsid w:val="00395175"/>
    <w:rsid w:val="00395ABB"/>
    <w:rsid w:val="00396104"/>
    <w:rsid w:val="0039619D"/>
    <w:rsid w:val="00396E36"/>
    <w:rsid w:val="00396EE4"/>
    <w:rsid w:val="003A5FA8"/>
    <w:rsid w:val="003A7058"/>
    <w:rsid w:val="003B0C99"/>
    <w:rsid w:val="003B16A4"/>
    <w:rsid w:val="003B1AA3"/>
    <w:rsid w:val="003B5348"/>
    <w:rsid w:val="003B5710"/>
    <w:rsid w:val="003B64F4"/>
    <w:rsid w:val="003C00EE"/>
    <w:rsid w:val="003C0EBD"/>
    <w:rsid w:val="003C392D"/>
    <w:rsid w:val="003C4253"/>
    <w:rsid w:val="003C5A5B"/>
    <w:rsid w:val="003D21FD"/>
    <w:rsid w:val="003D33B7"/>
    <w:rsid w:val="003D38BE"/>
    <w:rsid w:val="003D3993"/>
    <w:rsid w:val="003D7A8A"/>
    <w:rsid w:val="003E12C6"/>
    <w:rsid w:val="003E33CA"/>
    <w:rsid w:val="003E494E"/>
    <w:rsid w:val="003F1AC5"/>
    <w:rsid w:val="003F2ED6"/>
    <w:rsid w:val="003F35EB"/>
    <w:rsid w:val="003F4DA0"/>
    <w:rsid w:val="003F6182"/>
    <w:rsid w:val="003F6A5A"/>
    <w:rsid w:val="00403B6D"/>
    <w:rsid w:val="00405700"/>
    <w:rsid w:val="004064F9"/>
    <w:rsid w:val="00406834"/>
    <w:rsid w:val="0041434A"/>
    <w:rsid w:val="00415843"/>
    <w:rsid w:val="00416CA6"/>
    <w:rsid w:val="00421BD2"/>
    <w:rsid w:val="0042337C"/>
    <w:rsid w:val="00424FB6"/>
    <w:rsid w:val="00425FAC"/>
    <w:rsid w:val="00426427"/>
    <w:rsid w:val="00430982"/>
    <w:rsid w:val="00431893"/>
    <w:rsid w:val="00431A59"/>
    <w:rsid w:val="00432F3F"/>
    <w:rsid w:val="004334CE"/>
    <w:rsid w:val="004337AA"/>
    <w:rsid w:val="00440153"/>
    <w:rsid w:val="00440FB2"/>
    <w:rsid w:val="00441FC1"/>
    <w:rsid w:val="00442468"/>
    <w:rsid w:val="00442A3E"/>
    <w:rsid w:val="00443947"/>
    <w:rsid w:val="00443B16"/>
    <w:rsid w:val="0044617F"/>
    <w:rsid w:val="004462F2"/>
    <w:rsid w:val="00450125"/>
    <w:rsid w:val="004504E7"/>
    <w:rsid w:val="00451A09"/>
    <w:rsid w:val="0045284D"/>
    <w:rsid w:val="00457982"/>
    <w:rsid w:val="00457F67"/>
    <w:rsid w:val="00460966"/>
    <w:rsid w:val="00460E8A"/>
    <w:rsid w:val="00462618"/>
    <w:rsid w:val="0046329F"/>
    <w:rsid w:val="004647B7"/>
    <w:rsid w:val="0046523F"/>
    <w:rsid w:val="00465FA2"/>
    <w:rsid w:val="00466195"/>
    <w:rsid w:val="00466DE0"/>
    <w:rsid w:val="00472884"/>
    <w:rsid w:val="00472A05"/>
    <w:rsid w:val="00473928"/>
    <w:rsid w:val="00473A3A"/>
    <w:rsid w:val="00474041"/>
    <w:rsid w:val="00475F6D"/>
    <w:rsid w:val="004769AD"/>
    <w:rsid w:val="00476B3D"/>
    <w:rsid w:val="00483D15"/>
    <w:rsid w:val="00484A5B"/>
    <w:rsid w:val="00486B95"/>
    <w:rsid w:val="00487426"/>
    <w:rsid w:val="0048787D"/>
    <w:rsid w:val="004917F1"/>
    <w:rsid w:val="004927B4"/>
    <w:rsid w:val="00493B2D"/>
    <w:rsid w:val="00495ACC"/>
    <w:rsid w:val="0049639B"/>
    <w:rsid w:val="004A04E0"/>
    <w:rsid w:val="004A077E"/>
    <w:rsid w:val="004A62A4"/>
    <w:rsid w:val="004A6F88"/>
    <w:rsid w:val="004B0D6F"/>
    <w:rsid w:val="004B109F"/>
    <w:rsid w:val="004B3A3D"/>
    <w:rsid w:val="004B481C"/>
    <w:rsid w:val="004B572C"/>
    <w:rsid w:val="004B6A99"/>
    <w:rsid w:val="004C21D3"/>
    <w:rsid w:val="004C2389"/>
    <w:rsid w:val="004C2FB1"/>
    <w:rsid w:val="004C37BD"/>
    <w:rsid w:val="004C510A"/>
    <w:rsid w:val="004D4374"/>
    <w:rsid w:val="004D59F5"/>
    <w:rsid w:val="004D5C14"/>
    <w:rsid w:val="004E057A"/>
    <w:rsid w:val="004E0BED"/>
    <w:rsid w:val="004E0D9F"/>
    <w:rsid w:val="004E0DC6"/>
    <w:rsid w:val="004E1204"/>
    <w:rsid w:val="004E15E1"/>
    <w:rsid w:val="004E170D"/>
    <w:rsid w:val="004E32EA"/>
    <w:rsid w:val="004E342E"/>
    <w:rsid w:val="004E3735"/>
    <w:rsid w:val="004E68D1"/>
    <w:rsid w:val="004E6D97"/>
    <w:rsid w:val="004F0BB6"/>
    <w:rsid w:val="004F32F8"/>
    <w:rsid w:val="004F3DA9"/>
    <w:rsid w:val="004F3F43"/>
    <w:rsid w:val="004F5006"/>
    <w:rsid w:val="004F5DFD"/>
    <w:rsid w:val="004F6683"/>
    <w:rsid w:val="004F67E3"/>
    <w:rsid w:val="00500878"/>
    <w:rsid w:val="00501C97"/>
    <w:rsid w:val="005030BB"/>
    <w:rsid w:val="00503290"/>
    <w:rsid w:val="00504525"/>
    <w:rsid w:val="005046B6"/>
    <w:rsid w:val="00504FB6"/>
    <w:rsid w:val="005050A2"/>
    <w:rsid w:val="00505BA1"/>
    <w:rsid w:val="00506A48"/>
    <w:rsid w:val="005078D4"/>
    <w:rsid w:val="0051009A"/>
    <w:rsid w:val="00510538"/>
    <w:rsid w:val="0051053F"/>
    <w:rsid w:val="00512307"/>
    <w:rsid w:val="00512BBA"/>
    <w:rsid w:val="00516357"/>
    <w:rsid w:val="00516EAF"/>
    <w:rsid w:val="00517349"/>
    <w:rsid w:val="00521F1D"/>
    <w:rsid w:val="00523487"/>
    <w:rsid w:val="00523684"/>
    <w:rsid w:val="005252C8"/>
    <w:rsid w:val="00526045"/>
    <w:rsid w:val="005268E5"/>
    <w:rsid w:val="005272D9"/>
    <w:rsid w:val="005300C4"/>
    <w:rsid w:val="00530B5E"/>
    <w:rsid w:val="005313D5"/>
    <w:rsid w:val="00532303"/>
    <w:rsid w:val="00534461"/>
    <w:rsid w:val="005357EA"/>
    <w:rsid w:val="00536053"/>
    <w:rsid w:val="00537852"/>
    <w:rsid w:val="00540118"/>
    <w:rsid w:val="0054082B"/>
    <w:rsid w:val="0054172A"/>
    <w:rsid w:val="00543616"/>
    <w:rsid w:val="00553C61"/>
    <w:rsid w:val="00554096"/>
    <w:rsid w:val="0055568F"/>
    <w:rsid w:val="005560C8"/>
    <w:rsid w:val="00557C28"/>
    <w:rsid w:val="00557E82"/>
    <w:rsid w:val="005603AB"/>
    <w:rsid w:val="00560DD6"/>
    <w:rsid w:val="0056516A"/>
    <w:rsid w:val="00565388"/>
    <w:rsid w:val="0056558B"/>
    <w:rsid w:val="0056609F"/>
    <w:rsid w:val="00572564"/>
    <w:rsid w:val="00572BA6"/>
    <w:rsid w:val="00574864"/>
    <w:rsid w:val="00581996"/>
    <w:rsid w:val="005834DC"/>
    <w:rsid w:val="005859C1"/>
    <w:rsid w:val="00592396"/>
    <w:rsid w:val="005928A7"/>
    <w:rsid w:val="00592A41"/>
    <w:rsid w:val="005934F4"/>
    <w:rsid w:val="00593554"/>
    <w:rsid w:val="00595FF6"/>
    <w:rsid w:val="005971F1"/>
    <w:rsid w:val="005A0578"/>
    <w:rsid w:val="005A1872"/>
    <w:rsid w:val="005A4EE2"/>
    <w:rsid w:val="005B00D0"/>
    <w:rsid w:val="005B14BC"/>
    <w:rsid w:val="005B2596"/>
    <w:rsid w:val="005C00EC"/>
    <w:rsid w:val="005C0D24"/>
    <w:rsid w:val="005C3500"/>
    <w:rsid w:val="005C5370"/>
    <w:rsid w:val="005C5670"/>
    <w:rsid w:val="005C65BE"/>
    <w:rsid w:val="005C73C8"/>
    <w:rsid w:val="005C74A4"/>
    <w:rsid w:val="005C7A5E"/>
    <w:rsid w:val="005D1785"/>
    <w:rsid w:val="005D228E"/>
    <w:rsid w:val="005D3BC3"/>
    <w:rsid w:val="005D4BBE"/>
    <w:rsid w:val="005D6525"/>
    <w:rsid w:val="005E2B29"/>
    <w:rsid w:val="005E33E0"/>
    <w:rsid w:val="005E3C1C"/>
    <w:rsid w:val="005E4FE4"/>
    <w:rsid w:val="005F14A0"/>
    <w:rsid w:val="005F42D2"/>
    <w:rsid w:val="005F5515"/>
    <w:rsid w:val="005F5F35"/>
    <w:rsid w:val="005F7E71"/>
    <w:rsid w:val="00600321"/>
    <w:rsid w:val="00601864"/>
    <w:rsid w:val="006023B3"/>
    <w:rsid w:val="00602FD0"/>
    <w:rsid w:val="006041E3"/>
    <w:rsid w:val="00605EC8"/>
    <w:rsid w:val="00607897"/>
    <w:rsid w:val="006128E9"/>
    <w:rsid w:val="00614CBB"/>
    <w:rsid w:val="006152F7"/>
    <w:rsid w:val="0061561A"/>
    <w:rsid w:val="00616E8A"/>
    <w:rsid w:val="00620381"/>
    <w:rsid w:val="00620E7D"/>
    <w:rsid w:val="00621193"/>
    <w:rsid w:val="0062457E"/>
    <w:rsid w:val="00624C78"/>
    <w:rsid w:val="00624F49"/>
    <w:rsid w:val="006262EF"/>
    <w:rsid w:val="00626D2E"/>
    <w:rsid w:val="006279F4"/>
    <w:rsid w:val="00627A49"/>
    <w:rsid w:val="0063165E"/>
    <w:rsid w:val="0063166B"/>
    <w:rsid w:val="00631C03"/>
    <w:rsid w:val="006336ED"/>
    <w:rsid w:val="0063525D"/>
    <w:rsid w:val="006361F0"/>
    <w:rsid w:val="00641966"/>
    <w:rsid w:val="00641AD6"/>
    <w:rsid w:val="00641EB5"/>
    <w:rsid w:val="0064396C"/>
    <w:rsid w:val="00643EFE"/>
    <w:rsid w:val="00644C20"/>
    <w:rsid w:val="0064587C"/>
    <w:rsid w:val="00650C13"/>
    <w:rsid w:val="006516CC"/>
    <w:rsid w:val="00653CD2"/>
    <w:rsid w:val="00656D0C"/>
    <w:rsid w:val="00657596"/>
    <w:rsid w:val="00657ADE"/>
    <w:rsid w:val="006617CB"/>
    <w:rsid w:val="00661DB3"/>
    <w:rsid w:val="00663FE7"/>
    <w:rsid w:val="00664123"/>
    <w:rsid w:val="00665B99"/>
    <w:rsid w:val="0067168A"/>
    <w:rsid w:val="00672CF8"/>
    <w:rsid w:val="0067333F"/>
    <w:rsid w:val="00680D77"/>
    <w:rsid w:val="00684513"/>
    <w:rsid w:val="00684EA5"/>
    <w:rsid w:val="0068508C"/>
    <w:rsid w:val="0068684C"/>
    <w:rsid w:val="00687667"/>
    <w:rsid w:val="00690414"/>
    <w:rsid w:val="00692BDF"/>
    <w:rsid w:val="00695BBA"/>
    <w:rsid w:val="00697499"/>
    <w:rsid w:val="006A093E"/>
    <w:rsid w:val="006A114C"/>
    <w:rsid w:val="006A1811"/>
    <w:rsid w:val="006A1D70"/>
    <w:rsid w:val="006A3AD8"/>
    <w:rsid w:val="006A4242"/>
    <w:rsid w:val="006A4B0C"/>
    <w:rsid w:val="006B3D4B"/>
    <w:rsid w:val="006B62F0"/>
    <w:rsid w:val="006B6BC0"/>
    <w:rsid w:val="006C0956"/>
    <w:rsid w:val="006C0A0A"/>
    <w:rsid w:val="006C15F5"/>
    <w:rsid w:val="006C3767"/>
    <w:rsid w:val="006C3F93"/>
    <w:rsid w:val="006C41FB"/>
    <w:rsid w:val="006C4602"/>
    <w:rsid w:val="006C4E2C"/>
    <w:rsid w:val="006C7EB5"/>
    <w:rsid w:val="006D0A88"/>
    <w:rsid w:val="006D4C52"/>
    <w:rsid w:val="006D4D14"/>
    <w:rsid w:val="006D51C0"/>
    <w:rsid w:val="006D52A7"/>
    <w:rsid w:val="006D6CAE"/>
    <w:rsid w:val="006D76FC"/>
    <w:rsid w:val="006E03E6"/>
    <w:rsid w:val="006E20CD"/>
    <w:rsid w:val="006E62C0"/>
    <w:rsid w:val="006E689D"/>
    <w:rsid w:val="006E772F"/>
    <w:rsid w:val="006F01E1"/>
    <w:rsid w:val="006F2E5B"/>
    <w:rsid w:val="006F49F7"/>
    <w:rsid w:val="006F4B41"/>
    <w:rsid w:val="006F5E1B"/>
    <w:rsid w:val="007019E5"/>
    <w:rsid w:val="00701F81"/>
    <w:rsid w:val="00702D7D"/>
    <w:rsid w:val="007049D1"/>
    <w:rsid w:val="00704BFA"/>
    <w:rsid w:val="007058D6"/>
    <w:rsid w:val="0070729E"/>
    <w:rsid w:val="00707E54"/>
    <w:rsid w:val="00714063"/>
    <w:rsid w:val="00714A47"/>
    <w:rsid w:val="007219F1"/>
    <w:rsid w:val="007253C6"/>
    <w:rsid w:val="007262BF"/>
    <w:rsid w:val="00727F26"/>
    <w:rsid w:val="00731E49"/>
    <w:rsid w:val="00732727"/>
    <w:rsid w:val="00732D88"/>
    <w:rsid w:val="00733F23"/>
    <w:rsid w:val="00734AE6"/>
    <w:rsid w:val="007354B7"/>
    <w:rsid w:val="00742A3B"/>
    <w:rsid w:val="0074380A"/>
    <w:rsid w:val="00744D0E"/>
    <w:rsid w:val="00745386"/>
    <w:rsid w:val="00751860"/>
    <w:rsid w:val="00754E1D"/>
    <w:rsid w:val="007555F8"/>
    <w:rsid w:val="00755B06"/>
    <w:rsid w:val="00755B37"/>
    <w:rsid w:val="007570C7"/>
    <w:rsid w:val="007626EA"/>
    <w:rsid w:val="00767EE9"/>
    <w:rsid w:val="00771C70"/>
    <w:rsid w:val="00773E17"/>
    <w:rsid w:val="007776F8"/>
    <w:rsid w:val="0078017F"/>
    <w:rsid w:val="00780D72"/>
    <w:rsid w:val="007826C4"/>
    <w:rsid w:val="00785B7C"/>
    <w:rsid w:val="0078765A"/>
    <w:rsid w:val="007906B5"/>
    <w:rsid w:val="00790DA9"/>
    <w:rsid w:val="00791EE7"/>
    <w:rsid w:val="00792FCC"/>
    <w:rsid w:val="00793BE5"/>
    <w:rsid w:val="00793FAE"/>
    <w:rsid w:val="00796DF0"/>
    <w:rsid w:val="007A02C0"/>
    <w:rsid w:val="007A2514"/>
    <w:rsid w:val="007A27FE"/>
    <w:rsid w:val="007A75A1"/>
    <w:rsid w:val="007B225E"/>
    <w:rsid w:val="007B26D5"/>
    <w:rsid w:val="007B28F3"/>
    <w:rsid w:val="007B33BA"/>
    <w:rsid w:val="007B33CC"/>
    <w:rsid w:val="007B3477"/>
    <w:rsid w:val="007B453F"/>
    <w:rsid w:val="007B6B7D"/>
    <w:rsid w:val="007B7537"/>
    <w:rsid w:val="007C562B"/>
    <w:rsid w:val="007C5E12"/>
    <w:rsid w:val="007D2585"/>
    <w:rsid w:val="007D56A5"/>
    <w:rsid w:val="007D58D1"/>
    <w:rsid w:val="007D5F29"/>
    <w:rsid w:val="007E0EDD"/>
    <w:rsid w:val="007E20E5"/>
    <w:rsid w:val="007E3F54"/>
    <w:rsid w:val="007E5416"/>
    <w:rsid w:val="007E5D22"/>
    <w:rsid w:val="007E615E"/>
    <w:rsid w:val="007E7196"/>
    <w:rsid w:val="007F2DD4"/>
    <w:rsid w:val="007F67C5"/>
    <w:rsid w:val="007F7622"/>
    <w:rsid w:val="00801426"/>
    <w:rsid w:val="00802449"/>
    <w:rsid w:val="00803203"/>
    <w:rsid w:val="0080439C"/>
    <w:rsid w:val="008046A2"/>
    <w:rsid w:val="008069C4"/>
    <w:rsid w:val="00806FD4"/>
    <w:rsid w:val="008070CE"/>
    <w:rsid w:val="0081135A"/>
    <w:rsid w:val="00811AF5"/>
    <w:rsid w:val="00812889"/>
    <w:rsid w:val="00813E14"/>
    <w:rsid w:val="00814FE1"/>
    <w:rsid w:val="008219E2"/>
    <w:rsid w:val="008239EE"/>
    <w:rsid w:val="00823B83"/>
    <w:rsid w:val="00823DD8"/>
    <w:rsid w:val="00824EAC"/>
    <w:rsid w:val="00825CAF"/>
    <w:rsid w:val="00826799"/>
    <w:rsid w:val="00830133"/>
    <w:rsid w:val="008331AA"/>
    <w:rsid w:val="0083329E"/>
    <w:rsid w:val="00841C4F"/>
    <w:rsid w:val="00842933"/>
    <w:rsid w:val="0084316F"/>
    <w:rsid w:val="008450C1"/>
    <w:rsid w:val="0084741C"/>
    <w:rsid w:val="00847A9A"/>
    <w:rsid w:val="00852457"/>
    <w:rsid w:val="00853B8A"/>
    <w:rsid w:val="00854EA9"/>
    <w:rsid w:val="0086066B"/>
    <w:rsid w:val="008614CB"/>
    <w:rsid w:val="008619E0"/>
    <w:rsid w:val="0086469A"/>
    <w:rsid w:val="00865738"/>
    <w:rsid w:val="0086699E"/>
    <w:rsid w:val="008703DB"/>
    <w:rsid w:val="00872DC5"/>
    <w:rsid w:val="00874B56"/>
    <w:rsid w:val="008757F0"/>
    <w:rsid w:val="008768EA"/>
    <w:rsid w:val="0087698C"/>
    <w:rsid w:val="00876F40"/>
    <w:rsid w:val="00877084"/>
    <w:rsid w:val="0087747F"/>
    <w:rsid w:val="00880420"/>
    <w:rsid w:val="00883572"/>
    <w:rsid w:val="008836E6"/>
    <w:rsid w:val="00885AD9"/>
    <w:rsid w:val="008875A9"/>
    <w:rsid w:val="008904C1"/>
    <w:rsid w:val="008910AB"/>
    <w:rsid w:val="00891D99"/>
    <w:rsid w:val="00892A00"/>
    <w:rsid w:val="00892E1A"/>
    <w:rsid w:val="00894E06"/>
    <w:rsid w:val="008A07E5"/>
    <w:rsid w:val="008A5499"/>
    <w:rsid w:val="008A6B67"/>
    <w:rsid w:val="008B00C0"/>
    <w:rsid w:val="008B192F"/>
    <w:rsid w:val="008B4143"/>
    <w:rsid w:val="008B6687"/>
    <w:rsid w:val="008B7C07"/>
    <w:rsid w:val="008C25B8"/>
    <w:rsid w:val="008C4051"/>
    <w:rsid w:val="008C55DB"/>
    <w:rsid w:val="008D0347"/>
    <w:rsid w:val="008D0F54"/>
    <w:rsid w:val="008D2605"/>
    <w:rsid w:val="008D3666"/>
    <w:rsid w:val="008D39E6"/>
    <w:rsid w:val="008D3C20"/>
    <w:rsid w:val="008D7931"/>
    <w:rsid w:val="008E0728"/>
    <w:rsid w:val="008E1C49"/>
    <w:rsid w:val="008E502B"/>
    <w:rsid w:val="008E5492"/>
    <w:rsid w:val="008E6CA2"/>
    <w:rsid w:val="008F287C"/>
    <w:rsid w:val="008F6DDD"/>
    <w:rsid w:val="009009DC"/>
    <w:rsid w:val="0090207C"/>
    <w:rsid w:val="0090256C"/>
    <w:rsid w:val="0090274D"/>
    <w:rsid w:val="00903DAB"/>
    <w:rsid w:val="0091225B"/>
    <w:rsid w:val="00913023"/>
    <w:rsid w:val="009133FE"/>
    <w:rsid w:val="00913473"/>
    <w:rsid w:val="00914FF6"/>
    <w:rsid w:val="00917948"/>
    <w:rsid w:val="009237BE"/>
    <w:rsid w:val="009249F6"/>
    <w:rsid w:val="00924CDF"/>
    <w:rsid w:val="00926401"/>
    <w:rsid w:val="0092729E"/>
    <w:rsid w:val="00927536"/>
    <w:rsid w:val="0093048D"/>
    <w:rsid w:val="00930972"/>
    <w:rsid w:val="009322AD"/>
    <w:rsid w:val="00934B1C"/>
    <w:rsid w:val="009360A7"/>
    <w:rsid w:val="009371D1"/>
    <w:rsid w:val="00937CBD"/>
    <w:rsid w:val="0094187C"/>
    <w:rsid w:val="009470A3"/>
    <w:rsid w:val="00952437"/>
    <w:rsid w:val="00952E08"/>
    <w:rsid w:val="00953332"/>
    <w:rsid w:val="00954D16"/>
    <w:rsid w:val="00957F00"/>
    <w:rsid w:val="009620FA"/>
    <w:rsid w:val="009621F1"/>
    <w:rsid w:val="00964EDF"/>
    <w:rsid w:val="00965406"/>
    <w:rsid w:val="00970A61"/>
    <w:rsid w:val="00972384"/>
    <w:rsid w:val="00973D5D"/>
    <w:rsid w:val="00975F66"/>
    <w:rsid w:val="0098103B"/>
    <w:rsid w:val="00981ABB"/>
    <w:rsid w:val="00981CA2"/>
    <w:rsid w:val="009840E9"/>
    <w:rsid w:val="00984286"/>
    <w:rsid w:val="00984293"/>
    <w:rsid w:val="009846DB"/>
    <w:rsid w:val="009852D5"/>
    <w:rsid w:val="009867B5"/>
    <w:rsid w:val="00987714"/>
    <w:rsid w:val="00991DD5"/>
    <w:rsid w:val="0099219D"/>
    <w:rsid w:val="009922A0"/>
    <w:rsid w:val="00992F22"/>
    <w:rsid w:val="009935E2"/>
    <w:rsid w:val="00993FA8"/>
    <w:rsid w:val="0099653D"/>
    <w:rsid w:val="00996DCC"/>
    <w:rsid w:val="009A365E"/>
    <w:rsid w:val="009A510B"/>
    <w:rsid w:val="009B128C"/>
    <w:rsid w:val="009B68CA"/>
    <w:rsid w:val="009C0259"/>
    <w:rsid w:val="009C039F"/>
    <w:rsid w:val="009C0BC7"/>
    <w:rsid w:val="009C1D21"/>
    <w:rsid w:val="009C3F89"/>
    <w:rsid w:val="009C51B3"/>
    <w:rsid w:val="009C6628"/>
    <w:rsid w:val="009C7513"/>
    <w:rsid w:val="009C78A3"/>
    <w:rsid w:val="009D2C80"/>
    <w:rsid w:val="009D2E76"/>
    <w:rsid w:val="009D3873"/>
    <w:rsid w:val="009D3A1B"/>
    <w:rsid w:val="009D4185"/>
    <w:rsid w:val="009E07F3"/>
    <w:rsid w:val="009E0E64"/>
    <w:rsid w:val="009E2044"/>
    <w:rsid w:val="009E4F5B"/>
    <w:rsid w:val="009E7055"/>
    <w:rsid w:val="009F1787"/>
    <w:rsid w:val="009F242C"/>
    <w:rsid w:val="009F3516"/>
    <w:rsid w:val="009F4FF5"/>
    <w:rsid w:val="009F59A9"/>
    <w:rsid w:val="009F6740"/>
    <w:rsid w:val="009F6FEF"/>
    <w:rsid w:val="00A0328D"/>
    <w:rsid w:val="00A03D19"/>
    <w:rsid w:val="00A04428"/>
    <w:rsid w:val="00A04B98"/>
    <w:rsid w:val="00A062CD"/>
    <w:rsid w:val="00A0708F"/>
    <w:rsid w:val="00A07ACD"/>
    <w:rsid w:val="00A104A9"/>
    <w:rsid w:val="00A10CC8"/>
    <w:rsid w:val="00A11959"/>
    <w:rsid w:val="00A11A4A"/>
    <w:rsid w:val="00A1220A"/>
    <w:rsid w:val="00A12E48"/>
    <w:rsid w:val="00A13B12"/>
    <w:rsid w:val="00A13DCA"/>
    <w:rsid w:val="00A1402A"/>
    <w:rsid w:val="00A147C5"/>
    <w:rsid w:val="00A17744"/>
    <w:rsid w:val="00A17CC8"/>
    <w:rsid w:val="00A20255"/>
    <w:rsid w:val="00A20532"/>
    <w:rsid w:val="00A24259"/>
    <w:rsid w:val="00A31D94"/>
    <w:rsid w:val="00A33DF6"/>
    <w:rsid w:val="00A341B7"/>
    <w:rsid w:val="00A37E26"/>
    <w:rsid w:val="00A4224D"/>
    <w:rsid w:val="00A422B2"/>
    <w:rsid w:val="00A427A1"/>
    <w:rsid w:val="00A42A84"/>
    <w:rsid w:val="00A43B89"/>
    <w:rsid w:val="00A44D7A"/>
    <w:rsid w:val="00A44E3D"/>
    <w:rsid w:val="00A47F18"/>
    <w:rsid w:val="00A50EA6"/>
    <w:rsid w:val="00A5143D"/>
    <w:rsid w:val="00A54B57"/>
    <w:rsid w:val="00A554D1"/>
    <w:rsid w:val="00A55F60"/>
    <w:rsid w:val="00A56E6B"/>
    <w:rsid w:val="00A57123"/>
    <w:rsid w:val="00A579BD"/>
    <w:rsid w:val="00A607DB"/>
    <w:rsid w:val="00A63678"/>
    <w:rsid w:val="00A66B6A"/>
    <w:rsid w:val="00A72576"/>
    <w:rsid w:val="00A726D8"/>
    <w:rsid w:val="00A72D72"/>
    <w:rsid w:val="00A740E9"/>
    <w:rsid w:val="00A76B79"/>
    <w:rsid w:val="00A80686"/>
    <w:rsid w:val="00A813F1"/>
    <w:rsid w:val="00A83501"/>
    <w:rsid w:val="00A8487A"/>
    <w:rsid w:val="00A85F1C"/>
    <w:rsid w:val="00A86AD8"/>
    <w:rsid w:val="00A876D3"/>
    <w:rsid w:val="00A906FB"/>
    <w:rsid w:val="00A90E39"/>
    <w:rsid w:val="00A90E84"/>
    <w:rsid w:val="00A91A8C"/>
    <w:rsid w:val="00A9361B"/>
    <w:rsid w:val="00A94FBE"/>
    <w:rsid w:val="00A94FC7"/>
    <w:rsid w:val="00A96018"/>
    <w:rsid w:val="00A96CC8"/>
    <w:rsid w:val="00A97894"/>
    <w:rsid w:val="00AA22C7"/>
    <w:rsid w:val="00AA25AE"/>
    <w:rsid w:val="00AA3E78"/>
    <w:rsid w:val="00AA52F4"/>
    <w:rsid w:val="00AB1C32"/>
    <w:rsid w:val="00AB2AA8"/>
    <w:rsid w:val="00AB3D75"/>
    <w:rsid w:val="00AB4EAF"/>
    <w:rsid w:val="00AB625A"/>
    <w:rsid w:val="00AC0429"/>
    <w:rsid w:val="00AC0935"/>
    <w:rsid w:val="00AC38E0"/>
    <w:rsid w:val="00AC43F6"/>
    <w:rsid w:val="00AC4A2D"/>
    <w:rsid w:val="00AC579E"/>
    <w:rsid w:val="00AC691A"/>
    <w:rsid w:val="00AC7A3B"/>
    <w:rsid w:val="00AD2918"/>
    <w:rsid w:val="00AD3CCA"/>
    <w:rsid w:val="00AD7246"/>
    <w:rsid w:val="00AE0EB1"/>
    <w:rsid w:val="00AE2CF3"/>
    <w:rsid w:val="00AE436B"/>
    <w:rsid w:val="00AE4ECE"/>
    <w:rsid w:val="00AE6656"/>
    <w:rsid w:val="00AE71EF"/>
    <w:rsid w:val="00AE79E1"/>
    <w:rsid w:val="00AF0846"/>
    <w:rsid w:val="00AF0B19"/>
    <w:rsid w:val="00AF0DA2"/>
    <w:rsid w:val="00AF25A0"/>
    <w:rsid w:val="00AF2817"/>
    <w:rsid w:val="00AF6545"/>
    <w:rsid w:val="00AF71B9"/>
    <w:rsid w:val="00B017A8"/>
    <w:rsid w:val="00B02D9B"/>
    <w:rsid w:val="00B03558"/>
    <w:rsid w:val="00B04349"/>
    <w:rsid w:val="00B04CE7"/>
    <w:rsid w:val="00B0645F"/>
    <w:rsid w:val="00B10126"/>
    <w:rsid w:val="00B106D8"/>
    <w:rsid w:val="00B10D84"/>
    <w:rsid w:val="00B11812"/>
    <w:rsid w:val="00B12504"/>
    <w:rsid w:val="00B17786"/>
    <w:rsid w:val="00B206B6"/>
    <w:rsid w:val="00B20EC8"/>
    <w:rsid w:val="00B217CB"/>
    <w:rsid w:val="00B21C3B"/>
    <w:rsid w:val="00B24523"/>
    <w:rsid w:val="00B258EC"/>
    <w:rsid w:val="00B274DF"/>
    <w:rsid w:val="00B275E4"/>
    <w:rsid w:val="00B31409"/>
    <w:rsid w:val="00B314A9"/>
    <w:rsid w:val="00B31EF8"/>
    <w:rsid w:val="00B31FBD"/>
    <w:rsid w:val="00B3233D"/>
    <w:rsid w:val="00B349B4"/>
    <w:rsid w:val="00B34B67"/>
    <w:rsid w:val="00B3557E"/>
    <w:rsid w:val="00B37AAE"/>
    <w:rsid w:val="00B40746"/>
    <w:rsid w:val="00B4235E"/>
    <w:rsid w:val="00B45064"/>
    <w:rsid w:val="00B47906"/>
    <w:rsid w:val="00B52710"/>
    <w:rsid w:val="00B52FAC"/>
    <w:rsid w:val="00B53C38"/>
    <w:rsid w:val="00B56A7E"/>
    <w:rsid w:val="00B57FE8"/>
    <w:rsid w:val="00B60252"/>
    <w:rsid w:val="00B606CE"/>
    <w:rsid w:val="00B62A51"/>
    <w:rsid w:val="00B714CD"/>
    <w:rsid w:val="00B725E2"/>
    <w:rsid w:val="00B72927"/>
    <w:rsid w:val="00B7318A"/>
    <w:rsid w:val="00B76121"/>
    <w:rsid w:val="00B77651"/>
    <w:rsid w:val="00B80FE8"/>
    <w:rsid w:val="00B83CCA"/>
    <w:rsid w:val="00B8486D"/>
    <w:rsid w:val="00B86852"/>
    <w:rsid w:val="00B86E24"/>
    <w:rsid w:val="00B90333"/>
    <w:rsid w:val="00B92CCB"/>
    <w:rsid w:val="00B9548E"/>
    <w:rsid w:val="00B959AD"/>
    <w:rsid w:val="00B96ED1"/>
    <w:rsid w:val="00B9793A"/>
    <w:rsid w:val="00BA066D"/>
    <w:rsid w:val="00BA078B"/>
    <w:rsid w:val="00BA0E67"/>
    <w:rsid w:val="00BA15A9"/>
    <w:rsid w:val="00BA4399"/>
    <w:rsid w:val="00BA4720"/>
    <w:rsid w:val="00BA7BC3"/>
    <w:rsid w:val="00BB04C4"/>
    <w:rsid w:val="00BB1833"/>
    <w:rsid w:val="00BB2D77"/>
    <w:rsid w:val="00BB5240"/>
    <w:rsid w:val="00BB62CD"/>
    <w:rsid w:val="00BB71DE"/>
    <w:rsid w:val="00BC28AB"/>
    <w:rsid w:val="00BC5CA1"/>
    <w:rsid w:val="00BD080E"/>
    <w:rsid w:val="00BD2258"/>
    <w:rsid w:val="00BD25C5"/>
    <w:rsid w:val="00BD29D6"/>
    <w:rsid w:val="00BD53EE"/>
    <w:rsid w:val="00BD60E7"/>
    <w:rsid w:val="00BE040A"/>
    <w:rsid w:val="00BE0CB6"/>
    <w:rsid w:val="00BE0ED5"/>
    <w:rsid w:val="00BE1997"/>
    <w:rsid w:val="00BE1F8B"/>
    <w:rsid w:val="00BE28BE"/>
    <w:rsid w:val="00BE2EED"/>
    <w:rsid w:val="00BE30DD"/>
    <w:rsid w:val="00BE52AA"/>
    <w:rsid w:val="00BE5308"/>
    <w:rsid w:val="00BE54D0"/>
    <w:rsid w:val="00BE7C6B"/>
    <w:rsid w:val="00BE7EFC"/>
    <w:rsid w:val="00BF159A"/>
    <w:rsid w:val="00BF3004"/>
    <w:rsid w:val="00BF3A13"/>
    <w:rsid w:val="00BF3A35"/>
    <w:rsid w:val="00BF5DDE"/>
    <w:rsid w:val="00BF6642"/>
    <w:rsid w:val="00C015A7"/>
    <w:rsid w:val="00C03FF6"/>
    <w:rsid w:val="00C054E8"/>
    <w:rsid w:val="00C0637C"/>
    <w:rsid w:val="00C10400"/>
    <w:rsid w:val="00C11E30"/>
    <w:rsid w:val="00C12F93"/>
    <w:rsid w:val="00C1349C"/>
    <w:rsid w:val="00C1510C"/>
    <w:rsid w:val="00C1633D"/>
    <w:rsid w:val="00C168BA"/>
    <w:rsid w:val="00C20504"/>
    <w:rsid w:val="00C2054E"/>
    <w:rsid w:val="00C215DD"/>
    <w:rsid w:val="00C219DF"/>
    <w:rsid w:val="00C222EF"/>
    <w:rsid w:val="00C22D4F"/>
    <w:rsid w:val="00C23B79"/>
    <w:rsid w:val="00C2483C"/>
    <w:rsid w:val="00C25FC9"/>
    <w:rsid w:val="00C263E2"/>
    <w:rsid w:val="00C316CB"/>
    <w:rsid w:val="00C34BD6"/>
    <w:rsid w:val="00C35201"/>
    <w:rsid w:val="00C352F2"/>
    <w:rsid w:val="00C40885"/>
    <w:rsid w:val="00C415B7"/>
    <w:rsid w:val="00C41743"/>
    <w:rsid w:val="00C417CE"/>
    <w:rsid w:val="00C451C2"/>
    <w:rsid w:val="00C4578C"/>
    <w:rsid w:val="00C45933"/>
    <w:rsid w:val="00C46B38"/>
    <w:rsid w:val="00C476DC"/>
    <w:rsid w:val="00C47978"/>
    <w:rsid w:val="00C53827"/>
    <w:rsid w:val="00C54707"/>
    <w:rsid w:val="00C550EA"/>
    <w:rsid w:val="00C5518A"/>
    <w:rsid w:val="00C57F84"/>
    <w:rsid w:val="00C620FF"/>
    <w:rsid w:val="00C6363A"/>
    <w:rsid w:val="00C637A3"/>
    <w:rsid w:val="00C64F10"/>
    <w:rsid w:val="00C650BF"/>
    <w:rsid w:val="00C658CA"/>
    <w:rsid w:val="00C70F0D"/>
    <w:rsid w:val="00C70F4B"/>
    <w:rsid w:val="00C71CEE"/>
    <w:rsid w:val="00C7456F"/>
    <w:rsid w:val="00C7563C"/>
    <w:rsid w:val="00C806BC"/>
    <w:rsid w:val="00C819CD"/>
    <w:rsid w:val="00C82952"/>
    <w:rsid w:val="00C83FB6"/>
    <w:rsid w:val="00C84C8F"/>
    <w:rsid w:val="00C877FE"/>
    <w:rsid w:val="00C87CB9"/>
    <w:rsid w:val="00C900DF"/>
    <w:rsid w:val="00C9119A"/>
    <w:rsid w:val="00C9162A"/>
    <w:rsid w:val="00C91D7F"/>
    <w:rsid w:val="00C922F4"/>
    <w:rsid w:val="00C93134"/>
    <w:rsid w:val="00C940A2"/>
    <w:rsid w:val="00C946B7"/>
    <w:rsid w:val="00C961AB"/>
    <w:rsid w:val="00CA0CA3"/>
    <w:rsid w:val="00CA40F5"/>
    <w:rsid w:val="00CA4E52"/>
    <w:rsid w:val="00CA79EC"/>
    <w:rsid w:val="00CB183E"/>
    <w:rsid w:val="00CB1981"/>
    <w:rsid w:val="00CB3240"/>
    <w:rsid w:val="00CB3F3A"/>
    <w:rsid w:val="00CB7B36"/>
    <w:rsid w:val="00CC0080"/>
    <w:rsid w:val="00CC1FCE"/>
    <w:rsid w:val="00CC3B91"/>
    <w:rsid w:val="00CC5DCA"/>
    <w:rsid w:val="00CC6046"/>
    <w:rsid w:val="00CC66B6"/>
    <w:rsid w:val="00CD0540"/>
    <w:rsid w:val="00CD21FD"/>
    <w:rsid w:val="00CD5681"/>
    <w:rsid w:val="00CD5DF2"/>
    <w:rsid w:val="00CD6174"/>
    <w:rsid w:val="00CD64FC"/>
    <w:rsid w:val="00CD72B0"/>
    <w:rsid w:val="00CE0A1D"/>
    <w:rsid w:val="00CE243C"/>
    <w:rsid w:val="00CE3189"/>
    <w:rsid w:val="00CE45F5"/>
    <w:rsid w:val="00CE6565"/>
    <w:rsid w:val="00CF23FE"/>
    <w:rsid w:val="00CF2FE9"/>
    <w:rsid w:val="00CF6D86"/>
    <w:rsid w:val="00CF7A5B"/>
    <w:rsid w:val="00D01BCE"/>
    <w:rsid w:val="00D01D40"/>
    <w:rsid w:val="00D03B28"/>
    <w:rsid w:val="00D03F04"/>
    <w:rsid w:val="00D04085"/>
    <w:rsid w:val="00D04652"/>
    <w:rsid w:val="00D05AB3"/>
    <w:rsid w:val="00D0651B"/>
    <w:rsid w:val="00D11725"/>
    <w:rsid w:val="00D11998"/>
    <w:rsid w:val="00D11E63"/>
    <w:rsid w:val="00D15D1D"/>
    <w:rsid w:val="00D16F87"/>
    <w:rsid w:val="00D20D7C"/>
    <w:rsid w:val="00D21725"/>
    <w:rsid w:val="00D22BE7"/>
    <w:rsid w:val="00D22C96"/>
    <w:rsid w:val="00D27D8C"/>
    <w:rsid w:val="00D3030F"/>
    <w:rsid w:val="00D3236E"/>
    <w:rsid w:val="00D326AE"/>
    <w:rsid w:val="00D34495"/>
    <w:rsid w:val="00D36A37"/>
    <w:rsid w:val="00D40292"/>
    <w:rsid w:val="00D44578"/>
    <w:rsid w:val="00D446D4"/>
    <w:rsid w:val="00D46A6D"/>
    <w:rsid w:val="00D538C7"/>
    <w:rsid w:val="00D544CC"/>
    <w:rsid w:val="00D544D0"/>
    <w:rsid w:val="00D55B37"/>
    <w:rsid w:val="00D57886"/>
    <w:rsid w:val="00D60781"/>
    <w:rsid w:val="00D6217E"/>
    <w:rsid w:val="00D625D3"/>
    <w:rsid w:val="00D634AD"/>
    <w:rsid w:val="00D65288"/>
    <w:rsid w:val="00D65F61"/>
    <w:rsid w:val="00D6762A"/>
    <w:rsid w:val="00D71DD3"/>
    <w:rsid w:val="00D72630"/>
    <w:rsid w:val="00D73C68"/>
    <w:rsid w:val="00D75311"/>
    <w:rsid w:val="00D80DB1"/>
    <w:rsid w:val="00D80EB9"/>
    <w:rsid w:val="00D812F0"/>
    <w:rsid w:val="00D82696"/>
    <w:rsid w:val="00D840A6"/>
    <w:rsid w:val="00D84B08"/>
    <w:rsid w:val="00D90501"/>
    <w:rsid w:val="00D92451"/>
    <w:rsid w:val="00D9385A"/>
    <w:rsid w:val="00D94998"/>
    <w:rsid w:val="00D95CB7"/>
    <w:rsid w:val="00D962C3"/>
    <w:rsid w:val="00D96DF7"/>
    <w:rsid w:val="00D97236"/>
    <w:rsid w:val="00D97276"/>
    <w:rsid w:val="00DA0056"/>
    <w:rsid w:val="00DA08ED"/>
    <w:rsid w:val="00DA12C4"/>
    <w:rsid w:val="00DA24A4"/>
    <w:rsid w:val="00DA2F55"/>
    <w:rsid w:val="00DA3100"/>
    <w:rsid w:val="00DA349B"/>
    <w:rsid w:val="00DA4E77"/>
    <w:rsid w:val="00DA56C8"/>
    <w:rsid w:val="00DA6C04"/>
    <w:rsid w:val="00DA6DD6"/>
    <w:rsid w:val="00DB2854"/>
    <w:rsid w:val="00DB5380"/>
    <w:rsid w:val="00DB5886"/>
    <w:rsid w:val="00DB5B7C"/>
    <w:rsid w:val="00DB6B16"/>
    <w:rsid w:val="00DC0286"/>
    <w:rsid w:val="00DC03B2"/>
    <w:rsid w:val="00DC0676"/>
    <w:rsid w:val="00DC0D29"/>
    <w:rsid w:val="00DC381A"/>
    <w:rsid w:val="00DD0F70"/>
    <w:rsid w:val="00DD239E"/>
    <w:rsid w:val="00DD3BE3"/>
    <w:rsid w:val="00DD6252"/>
    <w:rsid w:val="00DE0BC3"/>
    <w:rsid w:val="00DE4514"/>
    <w:rsid w:val="00DE69F8"/>
    <w:rsid w:val="00DE7C17"/>
    <w:rsid w:val="00DF3E3E"/>
    <w:rsid w:val="00E00766"/>
    <w:rsid w:val="00E03043"/>
    <w:rsid w:val="00E0351F"/>
    <w:rsid w:val="00E047DF"/>
    <w:rsid w:val="00E05ABC"/>
    <w:rsid w:val="00E065D7"/>
    <w:rsid w:val="00E0692C"/>
    <w:rsid w:val="00E074C3"/>
    <w:rsid w:val="00E17D2F"/>
    <w:rsid w:val="00E20AA3"/>
    <w:rsid w:val="00E2146F"/>
    <w:rsid w:val="00E21E90"/>
    <w:rsid w:val="00E21EDE"/>
    <w:rsid w:val="00E23D89"/>
    <w:rsid w:val="00E23E0E"/>
    <w:rsid w:val="00E25A77"/>
    <w:rsid w:val="00E25B45"/>
    <w:rsid w:val="00E27192"/>
    <w:rsid w:val="00E27CF3"/>
    <w:rsid w:val="00E27F97"/>
    <w:rsid w:val="00E3074A"/>
    <w:rsid w:val="00E328A9"/>
    <w:rsid w:val="00E32C19"/>
    <w:rsid w:val="00E32CD9"/>
    <w:rsid w:val="00E33C62"/>
    <w:rsid w:val="00E34AD2"/>
    <w:rsid w:val="00E3554B"/>
    <w:rsid w:val="00E36217"/>
    <w:rsid w:val="00E36A65"/>
    <w:rsid w:val="00E371C1"/>
    <w:rsid w:val="00E40A54"/>
    <w:rsid w:val="00E428F9"/>
    <w:rsid w:val="00E431B9"/>
    <w:rsid w:val="00E44384"/>
    <w:rsid w:val="00E44513"/>
    <w:rsid w:val="00E46518"/>
    <w:rsid w:val="00E51424"/>
    <w:rsid w:val="00E55CD9"/>
    <w:rsid w:val="00E55D65"/>
    <w:rsid w:val="00E564BB"/>
    <w:rsid w:val="00E56812"/>
    <w:rsid w:val="00E60676"/>
    <w:rsid w:val="00E65755"/>
    <w:rsid w:val="00E65D86"/>
    <w:rsid w:val="00E6662D"/>
    <w:rsid w:val="00E710FE"/>
    <w:rsid w:val="00E71218"/>
    <w:rsid w:val="00E73A76"/>
    <w:rsid w:val="00E73C69"/>
    <w:rsid w:val="00E73F11"/>
    <w:rsid w:val="00E7415F"/>
    <w:rsid w:val="00E744EE"/>
    <w:rsid w:val="00E75BF9"/>
    <w:rsid w:val="00E7742B"/>
    <w:rsid w:val="00E83525"/>
    <w:rsid w:val="00E83A06"/>
    <w:rsid w:val="00E86E61"/>
    <w:rsid w:val="00E87AF1"/>
    <w:rsid w:val="00E87BF7"/>
    <w:rsid w:val="00E971BE"/>
    <w:rsid w:val="00E97AB9"/>
    <w:rsid w:val="00EA2323"/>
    <w:rsid w:val="00EA2335"/>
    <w:rsid w:val="00EA2408"/>
    <w:rsid w:val="00EA2854"/>
    <w:rsid w:val="00EA3748"/>
    <w:rsid w:val="00EA489C"/>
    <w:rsid w:val="00EA4A51"/>
    <w:rsid w:val="00EA5164"/>
    <w:rsid w:val="00EA5B1F"/>
    <w:rsid w:val="00EA6265"/>
    <w:rsid w:val="00EB0C2D"/>
    <w:rsid w:val="00EB1108"/>
    <w:rsid w:val="00EB1C01"/>
    <w:rsid w:val="00EB344E"/>
    <w:rsid w:val="00EB442F"/>
    <w:rsid w:val="00EB53A8"/>
    <w:rsid w:val="00EB5552"/>
    <w:rsid w:val="00EB57F9"/>
    <w:rsid w:val="00EB5EF5"/>
    <w:rsid w:val="00EB686E"/>
    <w:rsid w:val="00EC039D"/>
    <w:rsid w:val="00EC1598"/>
    <w:rsid w:val="00EC16B6"/>
    <w:rsid w:val="00EC535F"/>
    <w:rsid w:val="00EC7F61"/>
    <w:rsid w:val="00ED1183"/>
    <w:rsid w:val="00ED3117"/>
    <w:rsid w:val="00ED3139"/>
    <w:rsid w:val="00ED3F17"/>
    <w:rsid w:val="00ED4C4A"/>
    <w:rsid w:val="00ED65CE"/>
    <w:rsid w:val="00ED6A09"/>
    <w:rsid w:val="00EE0CDD"/>
    <w:rsid w:val="00EE10B4"/>
    <w:rsid w:val="00EE14D2"/>
    <w:rsid w:val="00EE5024"/>
    <w:rsid w:val="00EE57D8"/>
    <w:rsid w:val="00EF1E0F"/>
    <w:rsid w:val="00EF33C7"/>
    <w:rsid w:val="00EF3B00"/>
    <w:rsid w:val="00EF4510"/>
    <w:rsid w:val="00EF4CD3"/>
    <w:rsid w:val="00EF6ADB"/>
    <w:rsid w:val="00EF7671"/>
    <w:rsid w:val="00F00B29"/>
    <w:rsid w:val="00F02702"/>
    <w:rsid w:val="00F032ED"/>
    <w:rsid w:val="00F038FC"/>
    <w:rsid w:val="00F0771D"/>
    <w:rsid w:val="00F10341"/>
    <w:rsid w:val="00F10A00"/>
    <w:rsid w:val="00F1167D"/>
    <w:rsid w:val="00F12656"/>
    <w:rsid w:val="00F135DA"/>
    <w:rsid w:val="00F14FD6"/>
    <w:rsid w:val="00F1544E"/>
    <w:rsid w:val="00F1592D"/>
    <w:rsid w:val="00F16FE5"/>
    <w:rsid w:val="00F2032E"/>
    <w:rsid w:val="00F210C6"/>
    <w:rsid w:val="00F212F9"/>
    <w:rsid w:val="00F22499"/>
    <w:rsid w:val="00F2270E"/>
    <w:rsid w:val="00F22D88"/>
    <w:rsid w:val="00F257A6"/>
    <w:rsid w:val="00F2628C"/>
    <w:rsid w:val="00F26D84"/>
    <w:rsid w:val="00F32106"/>
    <w:rsid w:val="00F3468E"/>
    <w:rsid w:val="00F444BE"/>
    <w:rsid w:val="00F4470A"/>
    <w:rsid w:val="00F44D8F"/>
    <w:rsid w:val="00F51CF8"/>
    <w:rsid w:val="00F52B11"/>
    <w:rsid w:val="00F55139"/>
    <w:rsid w:val="00F57738"/>
    <w:rsid w:val="00F64A2E"/>
    <w:rsid w:val="00F64CA8"/>
    <w:rsid w:val="00F65943"/>
    <w:rsid w:val="00F667A1"/>
    <w:rsid w:val="00F66EA6"/>
    <w:rsid w:val="00F705DD"/>
    <w:rsid w:val="00F71A7C"/>
    <w:rsid w:val="00F73699"/>
    <w:rsid w:val="00F7378C"/>
    <w:rsid w:val="00F74571"/>
    <w:rsid w:val="00F775A7"/>
    <w:rsid w:val="00F82E1A"/>
    <w:rsid w:val="00F86D12"/>
    <w:rsid w:val="00F909D9"/>
    <w:rsid w:val="00F90DF5"/>
    <w:rsid w:val="00F91508"/>
    <w:rsid w:val="00F915F0"/>
    <w:rsid w:val="00F95010"/>
    <w:rsid w:val="00F9646E"/>
    <w:rsid w:val="00F96E96"/>
    <w:rsid w:val="00FA0D84"/>
    <w:rsid w:val="00FA1C00"/>
    <w:rsid w:val="00FA1C4A"/>
    <w:rsid w:val="00FA2A35"/>
    <w:rsid w:val="00FA7A79"/>
    <w:rsid w:val="00FB0842"/>
    <w:rsid w:val="00FB785E"/>
    <w:rsid w:val="00FC03D5"/>
    <w:rsid w:val="00FC11A7"/>
    <w:rsid w:val="00FC2BF4"/>
    <w:rsid w:val="00FC3030"/>
    <w:rsid w:val="00FC40EE"/>
    <w:rsid w:val="00FC4D7C"/>
    <w:rsid w:val="00FC5195"/>
    <w:rsid w:val="00FC672E"/>
    <w:rsid w:val="00FC6C39"/>
    <w:rsid w:val="00FC6CC3"/>
    <w:rsid w:val="00FC6EC4"/>
    <w:rsid w:val="00FD15FE"/>
    <w:rsid w:val="00FD2363"/>
    <w:rsid w:val="00FD6AB3"/>
    <w:rsid w:val="00FE0082"/>
    <w:rsid w:val="00FE0B13"/>
    <w:rsid w:val="00FE1A3E"/>
    <w:rsid w:val="00FE1EC5"/>
    <w:rsid w:val="00FE1FF8"/>
    <w:rsid w:val="00FE30F7"/>
    <w:rsid w:val="00FE55E3"/>
    <w:rsid w:val="00FE6767"/>
    <w:rsid w:val="00FE72FE"/>
    <w:rsid w:val="00FE7C59"/>
    <w:rsid w:val="00FF176A"/>
    <w:rsid w:val="00FF4D37"/>
    <w:rsid w:val="00FF5B15"/>
    <w:rsid w:val="00FF7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4169DC"/>
  <w15:chartTrackingRefBased/>
  <w15:docId w15:val="{9E34EF1E-C150-B343-8AE1-A5A8006CC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Calibr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067D"/>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73272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3272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32727"/>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32727"/>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32727"/>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32727"/>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32727"/>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32727"/>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32727"/>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27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27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272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272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3272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3272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3272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3272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3272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3272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327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2727"/>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3272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32727"/>
    <w:pPr>
      <w:spacing w:before="160" w:after="160"/>
      <w:jc w:val="center"/>
    </w:pPr>
    <w:rPr>
      <w:rFonts w:ascii="Calibri" w:hAnsi="Calibri" w:cs="Calibri"/>
      <w:i/>
      <w:iCs/>
      <w:color w:val="404040" w:themeColor="text1" w:themeTint="BF"/>
      <w:kern w:val="2"/>
      <w14:ligatures w14:val="standardContextual"/>
    </w:rPr>
  </w:style>
  <w:style w:type="character" w:customStyle="1" w:styleId="QuoteChar">
    <w:name w:val="Quote Char"/>
    <w:basedOn w:val="DefaultParagraphFont"/>
    <w:link w:val="Quote"/>
    <w:uiPriority w:val="29"/>
    <w:rsid w:val="00732727"/>
    <w:rPr>
      <w:i/>
      <w:iCs/>
      <w:color w:val="404040" w:themeColor="text1" w:themeTint="BF"/>
    </w:rPr>
  </w:style>
  <w:style w:type="paragraph" w:styleId="ListParagraph">
    <w:name w:val="List Paragraph"/>
    <w:basedOn w:val="Normal"/>
    <w:uiPriority w:val="34"/>
    <w:qFormat/>
    <w:rsid w:val="00732727"/>
    <w:pPr>
      <w:ind w:left="720"/>
      <w:contextualSpacing/>
    </w:pPr>
    <w:rPr>
      <w:rFonts w:ascii="Calibri" w:hAnsi="Calibri" w:cs="Calibri"/>
      <w:kern w:val="2"/>
      <w14:ligatures w14:val="standardContextual"/>
    </w:rPr>
  </w:style>
  <w:style w:type="character" w:styleId="IntenseEmphasis">
    <w:name w:val="Intense Emphasis"/>
    <w:basedOn w:val="DefaultParagraphFont"/>
    <w:uiPriority w:val="21"/>
    <w:qFormat/>
    <w:rsid w:val="00732727"/>
    <w:rPr>
      <w:i/>
      <w:iCs/>
      <w:color w:val="0F4761" w:themeColor="accent1" w:themeShade="BF"/>
    </w:rPr>
  </w:style>
  <w:style w:type="paragraph" w:styleId="IntenseQuote">
    <w:name w:val="Intense Quote"/>
    <w:basedOn w:val="Normal"/>
    <w:next w:val="Normal"/>
    <w:link w:val="IntenseQuoteChar"/>
    <w:uiPriority w:val="30"/>
    <w:qFormat/>
    <w:rsid w:val="00732727"/>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cs="Calibr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32727"/>
    <w:rPr>
      <w:i/>
      <w:iCs/>
      <w:color w:val="0F4761" w:themeColor="accent1" w:themeShade="BF"/>
    </w:rPr>
  </w:style>
  <w:style w:type="character" w:styleId="IntenseReference">
    <w:name w:val="Intense Reference"/>
    <w:basedOn w:val="DefaultParagraphFont"/>
    <w:uiPriority w:val="32"/>
    <w:qFormat/>
    <w:rsid w:val="00732727"/>
    <w:rPr>
      <w:b/>
      <w:bCs/>
      <w:smallCaps/>
      <w:color w:val="0F4761" w:themeColor="accent1" w:themeShade="BF"/>
      <w:spacing w:val="5"/>
    </w:rPr>
  </w:style>
  <w:style w:type="table" w:styleId="TableGrid">
    <w:name w:val="Table Grid"/>
    <w:basedOn w:val="TableNormal"/>
    <w:uiPriority w:val="39"/>
    <w:rsid w:val="00665B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5A77"/>
    <w:pPr>
      <w:tabs>
        <w:tab w:val="center" w:pos="4680"/>
        <w:tab w:val="right" w:pos="9360"/>
      </w:tabs>
    </w:pPr>
    <w:rPr>
      <w:rFonts w:ascii="Calibri" w:hAnsi="Calibri" w:cs="Calibri"/>
      <w:kern w:val="2"/>
      <w14:ligatures w14:val="standardContextual"/>
    </w:rPr>
  </w:style>
  <w:style w:type="character" w:customStyle="1" w:styleId="HeaderChar">
    <w:name w:val="Header Char"/>
    <w:basedOn w:val="DefaultParagraphFont"/>
    <w:link w:val="Header"/>
    <w:uiPriority w:val="99"/>
    <w:rsid w:val="00E25A77"/>
  </w:style>
  <w:style w:type="paragraph" w:styleId="Footer">
    <w:name w:val="footer"/>
    <w:basedOn w:val="Normal"/>
    <w:link w:val="FooterChar"/>
    <w:uiPriority w:val="99"/>
    <w:unhideWhenUsed/>
    <w:rsid w:val="00E25A77"/>
    <w:pPr>
      <w:tabs>
        <w:tab w:val="center" w:pos="4680"/>
        <w:tab w:val="right" w:pos="9360"/>
      </w:tabs>
    </w:pPr>
    <w:rPr>
      <w:rFonts w:ascii="Calibri" w:hAnsi="Calibri" w:cs="Calibri"/>
      <w:kern w:val="2"/>
      <w14:ligatures w14:val="standardContextual"/>
    </w:rPr>
  </w:style>
  <w:style w:type="character" w:customStyle="1" w:styleId="FooterChar">
    <w:name w:val="Footer Char"/>
    <w:basedOn w:val="DefaultParagraphFont"/>
    <w:link w:val="Footer"/>
    <w:uiPriority w:val="99"/>
    <w:rsid w:val="00E25A77"/>
  </w:style>
  <w:style w:type="character" w:styleId="PageNumber">
    <w:name w:val="page number"/>
    <w:basedOn w:val="DefaultParagraphFont"/>
    <w:uiPriority w:val="99"/>
    <w:semiHidden/>
    <w:unhideWhenUsed/>
    <w:rsid w:val="00E25A77"/>
  </w:style>
  <w:style w:type="character" w:customStyle="1" w:styleId="apple-converted-space">
    <w:name w:val="apple-converted-space"/>
    <w:basedOn w:val="DefaultParagraphFont"/>
    <w:rsid w:val="00EB1108"/>
  </w:style>
  <w:style w:type="character" w:styleId="Hyperlink">
    <w:name w:val="Hyperlink"/>
    <w:basedOn w:val="DefaultParagraphFont"/>
    <w:uiPriority w:val="99"/>
    <w:unhideWhenUsed/>
    <w:rsid w:val="00EB1108"/>
    <w:rPr>
      <w:color w:val="0000FF"/>
      <w:u w:val="single"/>
    </w:rPr>
  </w:style>
  <w:style w:type="character" w:styleId="UnresolvedMention">
    <w:name w:val="Unresolved Mention"/>
    <w:basedOn w:val="DefaultParagraphFont"/>
    <w:uiPriority w:val="99"/>
    <w:semiHidden/>
    <w:unhideWhenUsed/>
    <w:rsid w:val="00EB1108"/>
    <w:rPr>
      <w:color w:val="605E5C"/>
      <w:shd w:val="clear" w:color="auto" w:fill="E1DFDD"/>
    </w:rPr>
  </w:style>
  <w:style w:type="character" w:styleId="FollowedHyperlink">
    <w:name w:val="FollowedHyperlink"/>
    <w:basedOn w:val="DefaultParagraphFont"/>
    <w:uiPriority w:val="99"/>
    <w:semiHidden/>
    <w:unhideWhenUsed/>
    <w:rsid w:val="00EB1108"/>
    <w:rPr>
      <w:color w:val="96607D" w:themeColor="followedHyperlink"/>
      <w:u w:val="single"/>
    </w:rPr>
  </w:style>
  <w:style w:type="character" w:styleId="Emphasis">
    <w:name w:val="Emphasis"/>
    <w:basedOn w:val="DefaultParagraphFont"/>
    <w:uiPriority w:val="20"/>
    <w:qFormat/>
    <w:rsid w:val="0038581A"/>
    <w:rPr>
      <w:i/>
      <w:iCs/>
    </w:rPr>
  </w:style>
  <w:style w:type="character" w:customStyle="1" w:styleId="t286pc">
    <w:name w:val="t286pc"/>
    <w:basedOn w:val="DefaultParagraphFont"/>
    <w:rsid w:val="0038581A"/>
  </w:style>
  <w:style w:type="character" w:styleId="HTMLCite">
    <w:name w:val="HTML Cite"/>
    <w:basedOn w:val="DefaultParagraphFont"/>
    <w:uiPriority w:val="99"/>
    <w:semiHidden/>
    <w:unhideWhenUsed/>
    <w:rsid w:val="0028067D"/>
    <w:rPr>
      <w:i/>
      <w:iCs/>
    </w:rPr>
  </w:style>
  <w:style w:type="paragraph" w:styleId="NormalWeb">
    <w:name w:val="Normal (Web)"/>
    <w:basedOn w:val="Normal"/>
    <w:uiPriority w:val="99"/>
    <w:semiHidden/>
    <w:unhideWhenUsed/>
    <w:rsid w:val="0028067D"/>
    <w:pPr>
      <w:spacing w:before="100" w:beforeAutospacing="1" w:after="100" w:afterAutospacing="1"/>
    </w:pPr>
  </w:style>
  <w:style w:type="character" w:styleId="Strong">
    <w:name w:val="Strong"/>
    <w:basedOn w:val="DefaultParagraphFont"/>
    <w:uiPriority w:val="22"/>
    <w:qFormat/>
    <w:rsid w:val="0028067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2105/AJPH.2013.30160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59DD5B6-0168-2E46-9BDA-C4AE3DA8339F}">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40</TotalTime>
  <Pages>7</Pages>
  <Words>941</Words>
  <Characters>5986</Characters>
  <Application>Microsoft Office Word</Application>
  <DocSecurity>0</DocSecurity>
  <Lines>247</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 Phillips</dc:creator>
  <cp:keywords/>
  <dc:description/>
  <cp:lastModifiedBy>William R. Phillips</cp:lastModifiedBy>
  <cp:revision>36</cp:revision>
  <dcterms:created xsi:type="dcterms:W3CDTF">2025-11-02T20:04:00Z</dcterms:created>
  <dcterms:modified xsi:type="dcterms:W3CDTF">2025-12-06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717</vt:lpwstr>
  </property>
  <property fmtid="{D5CDD505-2E9C-101B-9397-08002B2CF9AE}" pid="3" name="grammarly_documentContext">
    <vt:lpwstr>{"goals":[],"domain":"general","emotions":[],"dialect":"american"}</vt:lpwstr>
  </property>
</Properties>
</file>